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16F" w:rsidRPr="00580082" w:rsidRDefault="00B2416F" w:rsidP="00B2416F">
      <w:pPr>
        <w:pStyle w:val="Ttulo"/>
        <w:spacing w:before="0"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580082">
        <w:rPr>
          <w:rFonts w:ascii="Arial" w:hAnsi="Arial" w:cs="Arial"/>
          <w:sz w:val="24"/>
          <w:szCs w:val="24"/>
        </w:rPr>
        <w:t>Cytoadhesion</w:t>
      </w:r>
      <w:proofErr w:type="spellEnd"/>
      <w:r w:rsidRPr="00580082">
        <w:rPr>
          <w:rFonts w:ascii="Arial" w:hAnsi="Arial" w:cs="Arial"/>
          <w:sz w:val="24"/>
          <w:szCs w:val="24"/>
        </w:rPr>
        <w:t xml:space="preserve"> to gC1qR through </w:t>
      </w:r>
      <w:r w:rsidRPr="00580082">
        <w:rPr>
          <w:rFonts w:ascii="Arial" w:hAnsi="Arial" w:cs="Arial"/>
          <w:i/>
          <w:sz w:val="24"/>
          <w:szCs w:val="24"/>
        </w:rPr>
        <w:t xml:space="preserve">Plasmodium falciparum </w:t>
      </w:r>
      <w:r w:rsidRPr="00580082">
        <w:rPr>
          <w:rFonts w:ascii="Arial" w:hAnsi="Arial" w:cs="Arial"/>
          <w:color w:val="000000"/>
          <w:sz w:val="24"/>
          <w:szCs w:val="24"/>
          <w:bdr w:val="none" w:sz="0" w:space="0" w:color="auto" w:frame="1"/>
        </w:rPr>
        <w:t>erythrocyte membrane protein 1 in severe malaria</w:t>
      </w:r>
    </w:p>
    <w:p w:rsidR="00B2416F" w:rsidRDefault="00B2416F" w:rsidP="00B2416F">
      <w:pPr>
        <w:pStyle w:val="Ttulo1"/>
      </w:pPr>
    </w:p>
    <w:p w:rsidR="008F536B" w:rsidRPr="00755742" w:rsidRDefault="00755742" w:rsidP="00B2416F">
      <w:pPr>
        <w:pStyle w:val="Ttulo1"/>
      </w:pPr>
      <w:r w:rsidRPr="00755742">
        <w:t>Supporting information</w:t>
      </w:r>
    </w:p>
    <w:p w:rsidR="00755742" w:rsidRDefault="00755742" w:rsidP="00755742">
      <w:pPr>
        <w:spacing w:after="0" w:line="480" w:lineRule="auto"/>
        <w:jc w:val="both"/>
        <w:rPr>
          <w:rFonts w:cs="Arial"/>
          <w:sz w:val="22"/>
        </w:rPr>
      </w:pPr>
    </w:p>
    <w:p w:rsidR="00E26BF9" w:rsidRPr="002B717D" w:rsidRDefault="006023F3" w:rsidP="0048706B">
      <w:pPr>
        <w:pStyle w:val="Ttulo2"/>
        <w:rPr>
          <w:lang w:val="en-GB"/>
        </w:rPr>
      </w:pPr>
      <w:r w:rsidRPr="002B717D">
        <w:rPr>
          <w:rStyle w:val="Ttulo2Car"/>
          <w:b/>
          <w:bCs/>
          <w:iCs/>
        </w:rPr>
        <w:t>Fig</w:t>
      </w:r>
      <w:r w:rsidR="0048706B">
        <w:rPr>
          <w:rStyle w:val="Ttulo2Car"/>
          <w:b/>
          <w:bCs/>
          <w:iCs/>
        </w:rPr>
        <w:t xml:space="preserve">ure A. </w:t>
      </w:r>
      <w:r w:rsidR="00E26BF9" w:rsidRPr="002B717D">
        <w:t xml:space="preserve">Binding of recombinant PFD0020c domains </w:t>
      </w:r>
      <w:r w:rsidR="00E26BF9" w:rsidRPr="002B717D">
        <w:rPr>
          <w:lang w:val="en-GB"/>
        </w:rPr>
        <w:t xml:space="preserve">(DBLα1.2, CIDRα1.1, DBLβ12, DBLγ6, DBLγ11, DBLδ1 and CIDRγ8) </w:t>
      </w:r>
      <w:r w:rsidR="00651263" w:rsidRPr="002B717D">
        <w:rPr>
          <w:lang w:val="en-GB"/>
        </w:rPr>
        <w:t xml:space="preserve">to gC1qR </w:t>
      </w:r>
      <w:r w:rsidR="00E26BF9" w:rsidRPr="002B717D">
        <w:rPr>
          <w:lang w:val="en-GB"/>
        </w:rPr>
        <w:t xml:space="preserve">as assessed by </w:t>
      </w:r>
      <w:proofErr w:type="spellStart"/>
      <w:r w:rsidR="00E26BF9" w:rsidRPr="002B717D">
        <w:rPr>
          <w:lang w:val="en-GB"/>
        </w:rPr>
        <w:t>Luminex</w:t>
      </w:r>
      <w:proofErr w:type="spellEnd"/>
      <w:r w:rsidR="00E26BF9" w:rsidRPr="002B717D">
        <w:rPr>
          <w:lang w:val="en-GB"/>
        </w:rPr>
        <w:t xml:space="preserve"> assay. </w:t>
      </w:r>
    </w:p>
    <w:p w:rsidR="0048706B" w:rsidRDefault="00E26BF9" w:rsidP="00E26BF9">
      <w:pPr>
        <w:spacing w:after="0" w:line="480" w:lineRule="auto"/>
        <w:contextualSpacing/>
        <w:jc w:val="both"/>
        <w:rPr>
          <w:sz w:val="22"/>
          <w:lang w:val="en-GB"/>
        </w:rPr>
      </w:pPr>
      <w:r w:rsidRPr="002B717D">
        <w:rPr>
          <w:rFonts w:cs="Arial"/>
          <w:sz w:val="22"/>
        </w:rPr>
        <w:t xml:space="preserve">Beads coupled with gC1qR were </w:t>
      </w:r>
      <w:r w:rsidRPr="002B717D">
        <w:rPr>
          <w:rFonts w:cs="Arial"/>
          <w:sz w:val="22"/>
          <w:lang w:val="en-GB"/>
        </w:rPr>
        <w:t>incubated with recombinant domains and binding was assessed by detection with anti-V5 from mouse and</w:t>
      </w:r>
      <w:r w:rsidR="00651263" w:rsidRPr="002B717D">
        <w:rPr>
          <w:rFonts w:cs="Arial"/>
          <w:sz w:val="22"/>
          <w:lang w:val="en-GB"/>
        </w:rPr>
        <w:t xml:space="preserve"> anti-m</w:t>
      </w:r>
      <w:r w:rsidRPr="002B717D">
        <w:rPr>
          <w:rFonts w:cs="Arial"/>
          <w:sz w:val="22"/>
          <w:lang w:val="en-GB"/>
        </w:rPr>
        <w:t xml:space="preserve">ouse biotin conjugated antibody. Median Fluorescence Intensity (MFI) obtained using the </w:t>
      </w:r>
      <w:proofErr w:type="spellStart"/>
      <w:r w:rsidRPr="002B717D">
        <w:rPr>
          <w:sz w:val="22"/>
          <w:lang w:val="en-GB"/>
        </w:rPr>
        <w:t>Luminex</w:t>
      </w:r>
      <w:proofErr w:type="spellEnd"/>
      <w:r w:rsidRPr="002B717D">
        <w:rPr>
          <w:sz w:val="22"/>
          <w:lang w:val="en-GB"/>
        </w:rPr>
        <w:t>® 100/200™ System (</w:t>
      </w:r>
      <w:proofErr w:type="spellStart"/>
      <w:r w:rsidRPr="002B717D">
        <w:rPr>
          <w:sz w:val="22"/>
          <w:lang w:val="en-GB"/>
        </w:rPr>
        <w:t>Luminex</w:t>
      </w:r>
      <w:proofErr w:type="spellEnd"/>
      <w:r w:rsidRPr="002B717D">
        <w:rPr>
          <w:sz w:val="22"/>
          <w:lang w:val="en-GB"/>
        </w:rPr>
        <w:t xml:space="preserve"> Corp., Austin, Texas) expresses the level of binding to gC1qR</w:t>
      </w:r>
      <w:r w:rsidR="001B0B6D" w:rsidRPr="002B717D">
        <w:rPr>
          <w:sz w:val="22"/>
          <w:lang w:val="en-GB"/>
        </w:rPr>
        <w:t xml:space="preserve"> (mean and standard error of the mean). </w:t>
      </w:r>
    </w:p>
    <w:p w:rsidR="0048706B" w:rsidRDefault="0048706B" w:rsidP="00E26BF9">
      <w:pPr>
        <w:pStyle w:val="Ttulo2"/>
      </w:pPr>
    </w:p>
    <w:p w:rsidR="006023F3" w:rsidRPr="002B717D" w:rsidRDefault="0048706B" w:rsidP="0048706B">
      <w:pPr>
        <w:pStyle w:val="Ttulo2"/>
        <w:jc w:val="center"/>
      </w:pPr>
      <w:r w:rsidRPr="0048706B">
        <w:drawing>
          <wp:inline distT="0" distB="0" distL="0" distR="0">
            <wp:extent cx="5935980" cy="2768461"/>
            <wp:effectExtent l="0" t="0" r="762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768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2C5" w:rsidRPr="00580082" w:rsidRDefault="0048706B" w:rsidP="0048706B">
      <w:pPr>
        <w:pStyle w:val="Ttulo2"/>
        <w:rPr>
          <w:b w:val="0"/>
        </w:rPr>
      </w:pPr>
      <w:r>
        <w:rPr>
          <w:rStyle w:val="Ttulo2Car"/>
          <w:b/>
          <w:bCs/>
          <w:iCs/>
        </w:rPr>
        <w:br w:type="page"/>
      </w:r>
      <w:r w:rsidR="008112C5">
        <w:rPr>
          <w:rStyle w:val="Ttulo2Car"/>
          <w:b/>
          <w:bCs/>
          <w:iCs/>
        </w:rPr>
        <w:lastRenderedPageBreak/>
        <w:t>Fig</w:t>
      </w:r>
      <w:r>
        <w:rPr>
          <w:rStyle w:val="Ttulo2Car"/>
          <w:b/>
          <w:bCs/>
          <w:iCs/>
        </w:rPr>
        <w:t xml:space="preserve">ure B. </w:t>
      </w:r>
      <w:r w:rsidR="008112C5" w:rsidRPr="00580082">
        <w:t xml:space="preserve">Percentage of inhibition of </w:t>
      </w:r>
      <w:r w:rsidR="008112C5" w:rsidRPr="00580082">
        <w:rPr>
          <w:i/>
        </w:rPr>
        <w:t>P. falciparum</w:t>
      </w:r>
      <w:r w:rsidR="008112C5" w:rsidRPr="00580082">
        <w:t xml:space="preserve"> </w:t>
      </w:r>
      <w:proofErr w:type="spellStart"/>
      <w:r w:rsidR="008112C5" w:rsidRPr="00580082">
        <w:t>cytoadhesion</w:t>
      </w:r>
      <w:proofErr w:type="spellEnd"/>
      <w:r w:rsidR="008112C5" w:rsidRPr="00580082">
        <w:t xml:space="preserve"> by purified anti</w:t>
      </w:r>
      <w:r w:rsidR="008112C5">
        <w:t>bodies against PFD0020c domains</w:t>
      </w:r>
      <w:r w:rsidR="008112C5" w:rsidRPr="00580082">
        <w:t xml:space="preserve"> to EPCR</w:t>
      </w:r>
      <w:r w:rsidR="008112C5">
        <w:t xml:space="preserve"> or CD36 receptors</w:t>
      </w:r>
    </w:p>
    <w:p w:rsidR="008112C5" w:rsidRDefault="008112C5" w:rsidP="008112C5">
      <w:pPr>
        <w:spacing w:after="0" w:line="480" w:lineRule="auto"/>
        <w:jc w:val="both"/>
        <w:rPr>
          <w:rFonts w:cs="Arial"/>
          <w:sz w:val="22"/>
        </w:rPr>
      </w:pPr>
      <w:r w:rsidRPr="00580082">
        <w:rPr>
          <w:rFonts w:cs="Arial"/>
          <w:b/>
          <w:sz w:val="22"/>
        </w:rPr>
        <w:t>A)</w:t>
      </w:r>
      <w:r w:rsidRPr="00580082">
        <w:rPr>
          <w:rFonts w:cs="Arial"/>
          <w:sz w:val="22"/>
        </w:rPr>
        <w:t xml:space="preserve"> CD36 binding levels in absence of antibodies was 87 IE/mm</w:t>
      </w:r>
      <w:r w:rsidRPr="00580082">
        <w:rPr>
          <w:rFonts w:cs="Arial"/>
          <w:sz w:val="22"/>
          <w:vertAlign w:val="superscript"/>
        </w:rPr>
        <w:t>2</w:t>
      </w:r>
      <w:r w:rsidRPr="00580082">
        <w:rPr>
          <w:rFonts w:cs="Arial"/>
          <w:sz w:val="22"/>
        </w:rPr>
        <w:t xml:space="preserve"> (SD 6) for </w:t>
      </w:r>
      <w:r w:rsidRPr="00580082">
        <w:rPr>
          <w:rFonts w:cs="Arial"/>
          <w:i/>
          <w:sz w:val="22"/>
        </w:rPr>
        <w:t>Pf</w:t>
      </w:r>
      <w:r w:rsidR="00B437B7" w:rsidRPr="00B437B7">
        <w:rPr>
          <w:rFonts w:cs="Arial"/>
          <w:sz w:val="22"/>
        </w:rPr>
        <w:t>moz</w:t>
      </w:r>
      <w:r w:rsidRPr="00B437B7">
        <w:rPr>
          <w:rFonts w:cs="Arial"/>
          <w:sz w:val="22"/>
        </w:rPr>
        <w:t>1</w:t>
      </w:r>
      <w:r w:rsidRPr="00580082">
        <w:rPr>
          <w:rFonts w:cs="Arial"/>
          <w:i/>
          <w:sz w:val="22"/>
        </w:rPr>
        <w:t xml:space="preserve">; </w:t>
      </w:r>
      <w:r w:rsidRPr="00580082">
        <w:rPr>
          <w:rFonts w:cs="Arial"/>
          <w:sz w:val="22"/>
        </w:rPr>
        <w:t>80 IE/mm</w:t>
      </w:r>
      <w:r w:rsidRPr="00580082">
        <w:rPr>
          <w:rFonts w:cs="Arial"/>
          <w:sz w:val="22"/>
          <w:vertAlign w:val="superscript"/>
        </w:rPr>
        <w:t>2</w:t>
      </w:r>
      <w:r w:rsidRPr="00580082">
        <w:rPr>
          <w:rFonts w:cs="Arial"/>
          <w:sz w:val="22"/>
        </w:rPr>
        <w:t xml:space="preserve"> (SD 10) for </w:t>
      </w:r>
      <w:r w:rsidRPr="00580082">
        <w:rPr>
          <w:rFonts w:cs="Arial"/>
          <w:i/>
          <w:sz w:val="22"/>
        </w:rPr>
        <w:t>Pf</w:t>
      </w:r>
      <w:r w:rsidR="00B437B7" w:rsidRPr="00B437B7">
        <w:rPr>
          <w:rFonts w:cs="Arial"/>
          <w:sz w:val="22"/>
        </w:rPr>
        <w:t>moz2</w:t>
      </w:r>
      <w:r w:rsidRPr="00580082">
        <w:rPr>
          <w:rFonts w:cs="Arial"/>
          <w:sz w:val="22"/>
        </w:rPr>
        <w:t>; 88 IE/mm</w:t>
      </w:r>
      <w:r w:rsidRPr="00580082">
        <w:rPr>
          <w:rFonts w:cs="Arial"/>
          <w:sz w:val="22"/>
          <w:vertAlign w:val="superscript"/>
        </w:rPr>
        <w:t>2</w:t>
      </w:r>
      <w:r w:rsidRPr="00580082">
        <w:rPr>
          <w:rFonts w:cs="Arial"/>
          <w:sz w:val="22"/>
        </w:rPr>
        <w:t xml:space="preserve"> (SD 7) for </w:t>
      </w:r>
      <w:r w:rsidRPr="00580082">
        <w:rPr>
          <w:rFonts w:cs="Arial"/>
          <w:i/>
          <w:sz w:val="22"/>
        </w:rPr>
        <w:t>Pf</w:t>
      </w:r>
      <w:r w:rsidR="00B437B7" w:rsidRPr="00B437B7">
        <w:rPr>
          <w:rFonts w:cs="Arial"/>
          <w:sz w:val="22"/>
        </w:rPr>
        <w:t>moz3</w:t>
      </w:r>
      <w:r w:rsidRPr="00580082">
        <w:rPr>
          <w:rFonts w:cs="Arial"/>
          <w:sz w:val="22"/>
        </w:rPr>
        <w:t xml:space="preserve"> and 90 IE/mm</w:t>
      </w:r>
      <w:r w:rsidRPr="00580082">
        <w:rPr>
          <w:rFonts w:cs="Arial"/>
          <w:sz w:val="22"/>
          <w:vertAlign w:val="superscript"/>
        </w:rPr>
        <w:t>2</w:t>
      </w:r>
      <w:r w:rsidRPr="00580082">
        <w:rPr>
          <w:rFonts w:cs="Arial"/>
          <w:sz w:val="22"/>
        </w:rPr>
        <w:t xml:space="preserve"> (SD 3) for </w:t>
      </w:r>
      <w:r w:rsidRPr="00580082">
        <w:rPr>
          <w:rFonts w:cs="Arial"/>
          <w:i/>
          <w:sz w:val="22"/>
        </w:rPr>
        <w:t>Pf</w:t>
      </w:r>
      <w:r w:rsidR="00B437B7" w:rsidRPr="00B437B7">
        <w:rPr>
          <w:rFonts w:cs="Arial"/>
          <w:sz w:val="22"/>
        </w:rPr>
        <w:t>moz4</w:t>
      </w:r>
      <w:r w:rsidRPr="00580082">
        <w:rPr>
          <w:rFonts w:cs="Arial"/>
          <w:sz w:val="22"/>
        </w:rPr>
        <w:t xml:space="preserve">. </w:t>
      </w:r>
      <w:r w:rsidRPr="00580082">
        <w:rPr>
          <w:rFonts w:cs="Arial"/>
          <w:b/>
          <w:sz w:val="22"/>
        </w:rPr>
        <w:t>B)</w:t>
      </w:r>
      <w:r w:rsidRPr="00580082">
        <w:rPr>
          <w:rFonts w:cs="Arial"/>
          <w:sz w:val="22"/>
        </w:rPr>
        <w:t xml:space="preserve"> EPCR binding levels in absence of antibodies was 127 IE/mm</w:t>
      </w:r>
      <w:r w:rsidRPr="00580082">
        <w:rPr>
          <w:rFonts w:cs="Arial"/>
          <w:sz w:val="22"/>
          <w:vertAlign w:val="superscript"/>
        </w:rPr>
        <w:t>2</w:t>
      </w:r>
      <w:r w:rsidRPr="00580082">
        <w:rPr>
          <w:rFonts w:cs="Arial"/>
          <w:sz w:val="22"/>
        </w:rPr>
        <w:t xml:space="preserve"> (SD 9) for </w:t>
      </w:r>
      <w:r w:rsidRPr="00580082">
        <w:rPr>
          <w:rFonts w:cs="Arial"/>
          <w:i/>
          <w:sz w:val="22"/>
        </w:rPr>
        <w:t>Pf</w:t>
      </w:r>
      <w:r w:rsidR="00B437B7" w:rsidRPr="00B437B7">
        <w:rPr>
          <w:rFonts w:cs="Arial"/>
          <w:sz w:val="22"/>
        </w:rPr>
        <w:t>moz1</w:t>
      </w:r>
      <w:r w:rsidRPr="00580082">
        <w:rPr>
          <w:rFonts w:cs="Arial"/>
          <w:i/>
          <w:sz w:val="22"/>
        </w:rPr>
        <w:t xml:space="preserve">; </w:t>
      </w:r>
      <w:r w:rsidRPr="00580082">
        <w:rPr>
          <w:rFonts w:cs="Arial"/>
          <w:sz w:val="22"/>
        </w:rPr>
        <w:t>50 IE/mm</w:t>
      </w:r>
      <w:r w:rsidRPr="00580082">
        <w:rPr>
          <w:rFonts w:cs="Arial"/>
          <w:sz w:val="22"/>
          <w:vertAlign w:val="superscript"/>
        </w:rPr>
        <w:t>2</w:t>
      </w:r>
      <w:r w:rsidRPr="00580082">
        <w:rPr>
          <w:rFonts w:cs="Arial"/>
          <w:sz w:val="22"/>
        </w:rPr>
        <w:t xml:space="preserve"> (SD 10) for </w:t>
      </w:r>
      <w:r w:rsidRPr="00580082">
        <w:rPr>
          <w:rFonts w:cs="Arial"/>
          <w:i/>
          <w:sz w:val="22"/>
        </w:rPr>
        <w:t>Pf</w:t>
      </w:r>
      <w:r w:rsidR="00B437B7" w:rsidRPr="00B437B7">
        <w:rPr>
          <w:rFonts w:cs="Arial"/>
          <w:sz w:val="22"/>
        </w:rPr>
        <w:t>moz2</w:t>
      </w:r>
      <w:r w:rsidRPr="00580082">
        <w:rPr>
          <w:rFonts w:cs="Arial"/>
          <w:sz w:val="22"/>
        </w:rPr>
        <w:t>; 36 IE/mm</w:t>
      </w:r>
      <w:r w:rsidRPr="00580082">
        <w:rPr>
          <w:rFonts w:cs="Arial"/>
          <w:sz w:val="22"/>
          <w:vertAlign w:val="superscript"/>
        </w:rPr>
        <w:t>2</w:t>
      </w:r>
      <w:r w:rsidRPr="00580082">
        <w:rPr>
          <w:rFonts w:cs="Arial"/>
          <w:sz w:val="22"/>
        </w:rPr>
        <w:t xml:space="preserve"> (SD 6) for </w:t>
      </w:r>
      <w:r w:rsidRPr="00580082">
        <w:rPr>
          <w:rFonts w:cs="Arial"/>
          <w:i/>
          <w:sz w:val="22"/>
        </w:rPr>
        <w:t>Pf</w:t>
      </w:r>
      <w:r w:rsidR="00B437B7" w:rsidRPr="00B437B7">
        <w:rPr>
          <w:rFonts w:cs="Arial"/>
          <w:sz w:val="22"/>
        </w:rPr>
        <w:t>moz3</w:t>
      </w:r>
      <w:r w:rsidRPr="00580082">
        <w:rPr>
          <w:rFonts w:cs="Arial"/>
          <w:sz w:val="22"/>
        </w:rPr>
        <w:t xml:space="preserve"> and 120 IE/mm</w:t>
      </w:r>
      <w:r w:rsidRPr="00580082">
        <w:rPr>
          <w:rFonts w:cs="Arial"/>
          <w:sz w:val="22"/>
          <w:vertAlign w:val="superscript"/>
        </w:rPr>
        <w:t>2</w:t>
      </w:r>
      <w:r w:rsidRPr="00580082">
        <w:rPr>
          <w:rFonts w:cs="Arial"/>
          <w:sz w:val="22"/>
        </w:rPr>
        <w:t xml:space="preserve"> (SD 6) for </w:t>
      </w:r>
      <w:r w:rsidRPr="00580082">
        <w:rPr>
          <w:rFonts w:cs="Arial"/>
          <w:i/>
          <w:sz w:val="22"/>
        </w:rPr>
        <w:t>Pf</w:t>
      </w:r>
      <w:r w:rsidR="00B437B7" w:rsidRPr="00B437B7">
        <w:rPr>
          <w:rFonts w:cs="Arial"/>
          <w:sz w:val="22"/>
        </w:rPr>
        <w:t>moz4</w:t>
      </w:r>
      <w:r w:rsidRPr="00580082">
        <w:rPr>
          <w:rFonts w:cs="Arial"/>
          <w:sz w:val="22"/>
        </w:rPr>
        <w:t xml:space="preserve">. </w:t>
      </w:r>
      <w:r w:rsidRPr="00580082">
        <w:rPr>
          <w:rFonts w:cs="Arial"/>
          <w:b/>
          <w:sz w:val="22"/>
        </w:rPr>
        <w:t>C)</w:t>
      </w:r>
      <w:r w:rsidRPr="00580082">
        <w:rPr>
          <w:rFonts w:cs="Arial"/>
          <w:sz w:val="22"/>
        </w:rPr>
        <w:t xml:space="preserve"> DC8 transcript levels in isolates tested for inhibition of adhesion to gC1qR, targeted by primers previously reported </w:t>
      </w:r>
      <w:r w:rsidRPr="00580082">
        <w:rPr>
          <w:rFonts w:cs="Arial"/>
          <w:sz w:val="22"/>
        </w:rPr>
        <w:fldChar w:fldCharType="begin"/>
      </w:r>
      <w:r>
        <w:rPr>
          <w:rFonts w:cs="Arial"/>
          <w:sz w:val="22"/>
        </w:rPr>
        <w:instrText xml:space="preserve"> ADDIN EN.CITE &lt;EndNote&gt;&lt;Cite&gt;&lt;Author&gt;Lavstsen&lt;/Author&gt;&lt;Year&gt;2012&lt;/Year&gt;&lt;RecNum&gt;6135&lt;/RecNum&gt;&lt;DisplayText&gt;[34]&lt;/DisplayText&gt;&lt;record&gt;&lt;rec-number&gt;6135&lt;/rec-number&gt;&lt;foreign-keys&gt;&lt;key app="EN" db-id="tra20zx2izsp0tewedtpxdvm5fesxvr5dzta" timestamp="0"&gt;6135&lt;/key&gt;&lt;/foreign-keys&gt;&lt;ref-type name="Journal Article"&gt;17&lt;/ref-type&gt;&lt;contributors&gt;&lt;authors&gt;&lt;author&gt;Lavstsen, Thomas&lt;/author&gt;&lt;author&gt;Turner, Louise&lt;/author&gt;&lt;author&gt;Saguti, Fredy&lt;/author&gt;&lt;author&gt;Magistrado, Pamela&lt;/author&gt;&lt;author&gt;Rask, Thomas S&lt;/author&gt;&lt;author&gt;Jespersen, Jakob S&lt;/author&gt;&lt;author&gt;Wang, Christian W&lt;/author&gt;&lt;author&gt;Berger, Sanne S&lt;/author&gt;&lt;author&gt;Baraka, Vito&lt;/author&gt;&lt;author&gt;Marquard, Andrea M&lt;/author&gt;&lt;author&gt;Seguin-Orlando, Andaine&lt;/author&gt;&lt;author&gt;Willerslev, Eske&lt;/author&gt;&lt;author&gt;Gilbert, M Thomas P&lt;/author&gt;&lt;author&gt;Lusingu, John&lt;/author&gt;&lt;author&gt;Theander, Thor G&lt;/author&gt;&lt;/authors&gt;&lt;/contributors&gt;&lt;titles&gt;&lt;title&gt;Plasmodium falciparum erythrocyte membrane protein 1 domain cassettes 8 and 13 are associated with severe malaria in children.&lt;/title&gt;&lt;secondary-title&gt;Proceedings of the National Academy of Sciences of the United States of America&lt;/secondary-title&gt;&lt;/titles&gt;&lt;volume&gt;109&lt;/volume&gt;&lt;dates&gt;&lt;year&gt;2012&lt;/year&gt;&lt;/dates&gt;&lt;urls&gt;&lt;/urls&gt;&lt;/record&gt;&lt;/Cite&gt;&lt;/EndNote&gt;</w:instrText>
      </w:r>
      <w:r w:rsidRPr="00580082">
        <w:rPr>
          <w:rFonts w:cs="Arial"/>
          <w:sz w:val="22"/>
        </w:rPr>
        <w:fldChar w:fldCharType="separate"/>
      </w:r>
      <w:r>
        <w:rPr>
          <w:rFonts w:cs="Arial"/>
          <w:noProof/>
          <w:sz w:val="22"/>
        </w:rPr>
        <w:t>[</w:t>
      </w:r>
      <w:hyperlink w:anchor="_ENREF_34" w:tooltip="Lavstsen, 2012 #6135" w:history="1">
        <w:r>
          <w:rPr>
            <w:rFonts w:cs="Arial"/>
            <w:noProof/>
            <w:sz w:val="22"/>
          </w:rPr>
          <w:t>34</w:t>
        </w:r>
      </w:hyperlink>
      <w:r>
        <w:rPr>
          <w:rFonts w:cs="Arial"/>
          <w:noProof/>
          <w:sz w:val="22"/>
        </w:rPr>
        <w:t>]</w:t>
      </w:r>
      <w:r w:rsidRPr="00580082">
        <w:rPr>
          <w:rFonts w:cs="Arial"/>
          <w:sz w:val="22"/>
        </w:rPr>
        <w:fldChar w:fldCharType="end"/>
      </w:r>
      <w:r w:rsidRPr="00580082">
        <w:rPr>
          <w:rFonts w:cs="Arial"/>
          <w:sz w:val="22"/>
        </w:rPr>
        <w:t xml:space="preserve"> Transcript levels (y axis) correspond to relative copy number relative to </w:t>
      </w:r>
      <w:proofErr w:type="spellStart"/>
      <w:r w:rsidRPr="00580082">
        <w:rPr>
          <w:rFonts w:cs="Arial"/>
          <w:sz w:val="22"/>
        </w:rPr>
        <w:t>seryl-tRNA</w:t>
      </w:r>
      <w:proofErr w:type="spellEnd"/>
      <w:r w:rsidRPr="00580082">
        <w:rPr>
          <w:rFonts w:cs="Arial"/>
          <w:sz w:val="22"/>
        </w:rPr>
        <w:t xml:space="preserve"> </w:t>
      </w:r>
      <w:proofErr w:type="spellStart"/>
      <w:r w:rsidRPr="00580082">
        <w:rPr>
          <w:rFonts w:cs="Arial"/>
          <w:sz w:val="22"/>
        </w:rPr>
        <w:t>synthetase</w:t>
      </w:r>
      <w:proofErr w:type="spellEnd"/>
      <w:r w:rsidRPr="00580082">
        <w:rPr>
          <w:rFonts w:cs="Arial"/>
          <w:sz w:val="22"/>
        </w:rPr>
        <w:t xml:space="preserve"> gene copies (X100).</w:t>
      </w:r>
      <w:r>
        <w:rPr>
          <w:rFonts w:cs="Arial"/>
          <w:sz w:val="22"/>
        </w:rPr>
        <w:t xml:space="preserve"> </w:t>
      </w:r>
      <w:r w:rsidRPr="00580082">
        <w:rPr>
          <w:rFonts w:cs="Arial"/>
          <w:sz w:val="22"/>
        </w:rPr>
        <w:t xml:space="preserve">Binding is expressed as the percentage of mean binding in absence of antibodies. Bars represent the mean and standard deviation, with *** indicating </w:t>
      </w:r>
      <w:r w:rsidRPr="00580082">
        <w:rPr>
          <w:rFonts w:cs="Arial"/>
          <w:i/>
          <w:sz w:val="22"/>
        </w:rPr>
        <w:t>P</w:t>
      </w:r>
      <w:r w:rsidRPr="00580082">
        <w:rPr>
          <w:rFonts w:cs="Arial"/>
          <w:sz w:val="22"/>
        </w:rPr>
        <w:t>&lt;0.001.</w:t>
      </w:r>
    </w:p>
    <w:p w:rsidR="0048706B" w:rsidRDefault="0048706B" w:rsidP="0048706B">
      <w:pPr>
        <w:spacing w:after="0" w:line="480" w:lineRule="auto"/>
        <w:jc w:val="center"/>
        <w:rPr>
          <w:rFonts w:cs="Arial"/>
          <w:sz w:val="22"/>
        </w:rPr>
      </w:pPr>
      <w:r w:rsidRPr="0048706B">
        <w:drawing>
          <wp:inline distT="0" distB="0" distL="0" distR="0">
            <wp:extent cx="3688080" cy="5147947"/>
            <wp:effectExtent l="0" t="0" r="762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543" cy="515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223" w:rsidRPr="002B717D" w:rsidRDefault="006023F3" w:rsidP="0048706B">
      <w:pPr>
        <w:pStyle w:val="Ttulo2"/>
        <w:rPr>
          <w:b w:val="0"/>
        </w:rPr>
      </w:pPr>
      <w:r w:rsidRPr="002B717D">
        <w:rPr>
          <w:rStyle w:val="Ttulo2Car"/>
          <w:b/>
          <w:bCs/>
          <w:iCs/>
        </w:rPr>
        <w:lastRenderedPageBreak/>
        <w:t>Fig</w:t>
      </w:r>
      <w:r w:rsidR="0048706B">
        <w:rPr>
          <w:rStyle w:val="Ttulo2Car"/>
          <w:b/>
          <w:bCs/>
          <w:iCs/>
        </w:rPr>
        <w:t xml:space="preserve">ure C. </w:t>
      </w:r>
      <w:proofErr w:type="spellStart"/>
      <w:r w:rsidR="00907223" w:rsidRPr="002B717D">
        <w:t>IgG</w:t>
      </w:r>
      <w:proofErr w:type="spellEnd"/>
      <w:r w:rsidR="00907223" w:rsidRPr="002B717D">
        <w:t xml:space="preserve"> recognition of PFD0020c </w:t>
      </w:r>
      <w:r w:rsidR="00E26BF9" w:rsidRPr="002B717D">
        <w:t xml:space="preserve">domains by plasmas from malaria-infected </w:t>
      </w:r>
      <w:r w:rsidR="00907223" w:rsidRPr="002B717D">
        <w:t>Mozambican children and never-exposed individuals from Spain.</w:t>
      </w:r>
    </w:p>
    <w:p w:rsidR="00907223" w:rsidRDefault="00E26BF9" w:rsidP="00E26BF9">
      <w:pPr>
        <w:spacing w:line="480" w:lineRule="auto"/>
        <w:jc w:val="both"/>
        <w:rPr>
          <w:sz w:val="22"/>
        </w:rPr>
      </w:pPr>
      <w:r w:rsidRPr="002B717D">
        <w:rPr>
          <w:b/>
          <w:sz w:val="22"/>
        </w:rPr>
        <w:t xml:space="preserve">A) </w:t>
      </w:r>
      <w:r w:rsidRPr="002B717D">
        <w:rPr>
          <w:sz w:val="22"/>
        </w:rPr>
        <w:t>Mean r</w:t>
      </w:r>
      <w:r w:rsidR="00907223" w:rsidRPr="002B717D">
        <w:rPr>
          <w:sz w:val="22"/>
        </w:rPr>
        <w:t xml:space="preserve">atio of </w:t>
      </w:r>
      <w:proofErr w:type="spellStart"/>
      <w:r w:rsidR="00907223" w:rsidRPr="002B717D">
        <w:rPr>
          <w:sz w:val="22"/>
        </w:rPr>
        <w:t>IgGs</w:t>
      </w:r>
      <w:proofErr w:type="spellEnd"/>
      <w:r w:rsidR="00907223" w:rsidRPr="002B717D">
        <w:rPr>
          <w:sz w:val="22"/>
        </w:rPr>
        <w:t xml:space="preserve"> and 9</w:t>
      </w:r>
      <w:r w:rsidRPr="002B717D">
        <w:rPr>
          <w:sz w:val="22"/>
        </w:rPr>
        <w:t>5%</w:t>
      </w:r>
      <w:r w:rsidR="00766D86" w:rsidRPr="002B717D">
        <w:rPr>
          <w:sz w:val="22"/>
        </w:rPr>
        <w:t xml:space="preserve"> confidence intervals between</w:t>
      </w:r>
      <w:r w:rsidR="00907223" w:rsidRPr="002B717D">
        <w:rPr>
          <w:sz w:val="22"/>
        </w:rPr>
        <w:t xml:space="preserve"> Mozambican children </w:t>
      </w:r>
      <w:r w:rsidR="00766D86" w:rsidRPr="002B717D">
        <w:rPr>
          <w:sz w:val="22"/>
        </w:rPr>
        <w:t xml:space="preserve">(n=135) </w:t>
      </w:r>
      <w:r w:rsidR="00907223" w:rsidRPr="002B717D">
        <w:rPr>
          <w:sz w:val="22"/>
        </w:rPr>
        <w:t>and Spanish adults</w:t>
      </w:r>
      <w:r w:rsidR="00766D86" w:rsidRPr="002B717D">
        <w:rPr>
          <w:sz w:val="22"/>
        </w:rPr>
        <w:t xml:space="preserve"> (n=18=)</w:t>
      </w:r>
      <w:r w:rsidR="00907223" w:rsidRPr="002B717D">
        <w:rPr>
          <w:sz w:val="22"/>
        </w:rPr>
        <w:t xml:space="preserve">; </w:t>
      </w:r>
      <w:r w:rsidR="00907223" w:rsidRPr="002B717D">
        <w:rPr>
          <w:b/>
          <w:sz w:val="22"/>
        </w:rPr>
        <w:t>B)</w:t>
      </w:r>
      <w:r w:rsidR="00907223" w:rsidRPr="002B717D">
        <w:rPr>
          <w:sz w:val="22"/>
        </w:rPr>
        <w:t xml:space="preserve"> </w:t>
      </w:r>
      <w:r w:rsidRPr="002B717D">
        <w:rPr>
          <w:sz w:val="22"/>
        </w:rPr>
        <w:t xml:space="preserve">Mean </w:t>
      </w:r>
      <w:r w:rsidR="001B0B6D" w:rsidRPr="002B717D">
        <w:rPr>
          <w:sz w:val="22"/>
        </w:rPr>
        <w:t>r</w:t>
      </w:r>
      <w:r w:rsidR="00907223" w:rsidRPr="002B717D">
        <w:rPr>
          <w:sz w:val="22"/>
        </w:rPr>
        <w:t xml:space="preserve">atio of </w:t>
      </w:r>
      <w:proofErr w:type="spellStart"/>
      <w:r w:rsidR="00907223" w:rsidRPr="002B717D">
        <w:rPr>
          <w:sz w:val="22"/>
        </w:rPr>
        <w:t>IgGs</w:t>
      </w:r>
      <w:proofErr w:type="spellEnd"/>
      <w:r w:rsidR="00907223" w:rsidRPr="002B717D">
        <w:rPr>
          <w:sz w:val="22"/>
        </w:rPr>
        <w:t xml:space="preserve"> and 95</w:t>
      </w:r>
      <w:r w:rsidRPr="002B717D">
        <w:rPr>
          <w:sz w:val="22"/>
        </w:rPr>
        <w:t xml:space="preserve">% confidence intervals between </w:t>
      </w:r>
      <w:r w:rsidR="00907223" w:rsidRPr="002B717D">
        <w:rPr>
          <w:sz w:val="22"/>
        </w:rPr>
        <w:t xml:space="preserve">Mozambican children older than 2.5 years of age </w:t>
      </w:r>
      <w:r w:rsidR="00766D86" w:rsidRPr="002B717D">
        <w:rPr>
          <w:sz w:val="22"/>
        </w:rPr>
        <w:t xml:space="preserve">(n=68) </w:t>
      </w:r>
      <w:r w:rsidR="00907223" w:rsidRPr="002B717D">
        <w:rPr>
          <w:sz w:val="22"/>
        </w:rPr>
        <w:t>and less than 2.5 years</w:t>
      </w:r>
      <w:r w:rsidR="00766D86" w:rsidRPr="002B717D">
        <w:rPr>
          <w:sz w:val="22"/>
        </w:rPr>
        <w:t xml:space="preserve"> (n=71)</w:t>
      </w:r>
      <w:r w:rsidR="00907223" w:rsidRPr="002B717D">
        <w:rPr>
          <w:sz w:val="22"/>
        </w:rPr>
        <w:t xml:space="preserve">; </w:t>
      </w:r>
      <w:r w:rsidR="00907223" w:rsidRPr="002B717D">
        <w:rPr>
          <w:b/>
          <w:sz w:val="22"/>
        </w:rPr>
        <w:t xml:space="preserve">C) </w:t>
      </w:r>
      <w:r w:rsidRPr="002B717D">
        <w:rPr>
          <w:sz w:val="22"/>
        </w:rPr>
        <w:t>MFI</w:t>
      </w:r>
      <w:r w:rsidR="00907223" w:rsidRPr="002B717D">
        <w:rPr>
          <w:sz w:val="22"/>
        </w:rPr>
        <w:t xml:space="preserve"> levels</w:t>
      </w:r>
      <w:r w:rsidRPr="002B717D">
        <w:rPr>
          <w:sz w:val="22"/>
        </w:rPr>
        <w:t xml:space="preserve"> obtained from plasmas of</w:t>
      </w:r>
      <w:r w:rsidR="00907223" w:rsidRPr="002B717D">
        <w:rPr>
          <w:sz w:val="22"/>
        </w:rPr>
        <w:t xml:space="preserve"> Mozambican children and Spanish adults. </w:t>
      </w:r>
    </w:p>
    <w:p w:rsidR="0048706B" w:rsidRPr="002B717D" w:rsidRDefault="0048706B" w:rsidP="0048706B">
      <w:pPr>
        <w:spacing w:line="480" w:lineRule="auto"/>
        <w:jc w:val="center"/>
        <w:rPr>
          <w:sz w:val="22"/>
        </w:rPr>
      </w:pPr>
      <w:bookmarkStart w:id="0" w:name="_GoBack"/>
      <w:r w:rsidRPr="0048706B">
        <w:drawing>
          <wp:inline distT="0" distB="0" distL="0" distR="0">
            <wp:extent cx="2674620" cy="5738921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572" cy="5736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725FC" w:rsidRDefault="00D725FC" w:rsidP="00E26BF9">
      <w:pPr>
        <w:pStyle w:val="Ttulo2"/>
      </w:pPr>
      <w:r w:rsidRPr="002B717D">
        <w:br w:type="page"/>
      </w:r>
      <w:r w:rsidRPr="0094479F">
        <w:lastRenderedPageBreak/>
        <w:t>SUPP</w:t>
      </w:r>
      <w:r w:rsidR="00AC4126">
        <w:t>L</w:t>
      </w:r>
      <w:r w:rsidRPr="0094479F">
        <w:t>EMENTARY TABLES</w:t>
      </w:r>
    </w:p>
    <w:p w:rsidR="00D725FC" w:rsidRPr="00D725FC" w:rsidRDefault="00D725FC" w:rsidP="00D725FC"/>
    <w:p w:rsidR="00D725FC" w:rsidRDefault="00D725FC" w:rsidP="00D725FC">
      <w:pPr>
        <w:pStyle w:val="Ttulo2"/>
        <w:rPr>
          <w:rStyle w:val="Ttulo2Car"/>
          <w:b/>
        </w:rPr>
      </w:pPr>
      <w:r w:rsidRPr="0094479F">
        <w:rPr>
          <w:rStyle w:val="Ttulo2Car"/>
          <w:b/>
        </w:rPr>
        <w:t>Table</w:t>
      </w:r>
      <w:r w:rsidR="0048706B">
        <w:rPr>
          <w:rStyle w:val="Ttulo2Car"/>
          <w:b/>
        </w:rPr>
        <w:t xml:space="preserve"> A</w:t>
      </w:r>
      <w:r w:rsidRPr="0094479F">
        <w:rPr>
          <w:rStyle w:val="Ttulo2Car"/>
          <w:b/>
        </w:rPr>
        <w:t xml:space="preserve">. Percentage of isolates from Mozambican children </w:t>
      </w:r>
      <w:r>
        <w:rPr>
          <w:rStyle w:val="Ttulo2Car"/>
          <w:b/>
        </w:rPr>
        <w:t xml:space="preserve">(n=86) </w:t>
      </w:r>
      <w:r w:rsidRPr="0094479F">
        <w:rPr>
          <w:rStyle w:val="Ttulo2Car"/>
          <w:b/>
        </w:rPr>
        <w:t xml:space="preserve">showing </w:t>
      </w:r>
      <w:proofErr w:type="spellStart"/>
      <w:r w:rsidRPr="0094479F">
        <w:rPr>
          <w:rStyle w:val="Ttulo2Car"/>
          <w:b/>
        </w:rPr>
        <w:t>cytoadherence</w:t>
      </w:r>
      <w:proofErr w:type="spellEnd"/>
      <w:r w:rsidR="00B2416F">
        <w:rPr>
          <w:rStyle w:val="Ttulo2Car"/>
          <w:b/>
        </w:rPr>
        <w:t xml:space="preserve"> </w:t>
      </w:r>
      <w:r>
        <w:rPr>
          <w:rStyle w:val="Ttulo2Car"/>
          <w:b/>
        </w:rPr>
        <w:t xml:space="preserve">and </w:t>
      </w:r>
      <w:proofErr w:type="spellStart"/>
      <w:r>
        <w:rPr>
          <w:rStyle w:val="Ttulo2Car"/>
          <w:b/>
        </w:rPr>
        <w:t>cytoadherence</w:t>
      </w:r>
      <w:proofErr w:type="spellEnd"/>
      <w:r>
        <w:rPr>
          <w:rStyle w:val="Ttulo2Car"/>
          <w:b/>
        </w:rPr>
        <w:t xml:space="preserve"> levels. </w:t>
      </w:r>
    </w:p>
    <w:p w:rsidR="00D725FC" w:rsidRPr="00FB0C3F" w:rsidRDefault="00D725FC" w:rsidP="00D725FC">
      <w:pPr>
        <w:rPr>
          <w:lang w:eastAsia="es-ES"/>
        </w:rPr>
      </w:pPr>
    </w:p>
    <w:tbl>
      <w:tblPr>
        <w:tblW w:w="5990" w:type="dxa"/>
        <w:jc w:val="center"/>
        <w:tblInd w:w="93" w:type="dxa"/>
        <w:tblLook w:val="04A0" w:firstRow="1" w:lastRow="0" w:firstColumn="1" w:lastColumn="0" w:noHBand="0" w:noVBand="1"/>
      </w:tblPr>
      <w:tblGrid>
        <w:gridCol w:w="1900"/>
        <w:gridCol w:w="960"/>
        <w:gridCol w:w="960"/>
        <w:gridCol w:w="960"/>
        <w:gridCol w:w="1210"/>
      </w:tblGrid>
      <w:tr w:rsidR="00D725FC" w:rsidRPr="0094479F" w:rsidTr="00CE22F2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Media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IQR</w:t>
            </w:r>
          </w:p>
        </w:tc>
      </w:tr>
      <w:tr w:rsidR="00D725FC" w:rsidRPr="0094479F" w:rsidTr="00CE22F2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b/>
                <w:sz w:val="22"/>
              </w:rPr>
            </w:pPr>
            <w:r w:rsidRPr="0094479F">
              <w:rPr>
                <w:rFonts w:cs="Arial"/>
                <w:b/>
                <w:sz w:val="22"/>
              </w:rPr>
              <w:t>CD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1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101-353</w:t>
            </w:r>
          </w:p>
        </w:tc>
      </w:tr>
      <w:tr w:rsidR="00D725FC" w:rsidRPr="0094479F" w:rsidTr="00CE22F2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b/>
                <w:sz w:val="22"/>
              </w:rPr>
            </w:pPr>
            <w:r w:rsidRPr="0094479F">
              <w:rPr>
                <w:rFonts w:cs="Arial"/>
                <w:b/>
                <w:sz w:val="22"/>
              </w:rPr>
              <w:t>gC1q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45-155</w:t>
            </w:r>
          </w:p>
        </w:tc>
      </w:tr>
      <w:tr w:rsidR="00D725FC" w:rsidRPr="0094479F" w:rsidTr="00CE22F2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b/>
                <w:sz w:val="22"/>
              </w:rPr>
            </w:pPr>
            <w:r w:rsidRPr="0094479F">
              <w:rPr>
                <w:rFonts w:cs="Arial"/>
                <w:b/>
                <w:sz w:val="22"/>
              </w:rPr>
              <w:t>ICA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39-105</w:t>
            </w:r>
          </w:p>
        </w:tc>
      </w:tr>
      <w:tr w:rsidR="00D725FC" w:rsidRPr="0094479F" w:rsidTr="00CE22F2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b/>
                <w:sz w:val="22"/>
              </w:rPr>
            </w:pPr>
            <w:r w:rsidRPr="0094479F">
              <w:rPr>
                <w:rFonts w:cs="Arial"/>
                <w:b/>
                <w:sz w:val="22"/>
              </w:rPr>
              <w:t>PM-</w:t>
            </w:r>
            <w:proofErr w:type="spellStart"/>
            <w:r w:rsidRPr="0094479F">
              <w:rPr>
                <w:rFonts w:cs="Arial"/>
                <w:b/>
                <w:sz w:val="22"/>
              </w:rPr>
              <w:t>ag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7%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2-22</w:t>
            </w:r>
          </w:p>
        </w:tc>
      </w:tr>
      <w:tr w:rsidR="00D725FC" w:rsidRPr="0094479F" w:rsidTr="00CE22F2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b/>
                <w:sz w:val="22"/>
              </w:rPr>
            </w:pPr>
            <w:proofErr w:type="spellStart"/>
            <w:r w:rsidRPr="0094479F">
              <w:rPr>
                <w:rFonts w:cs="Arial"/>
                <w:b/>
                <w:sz w:val="22"/>
              </w:rPr>
              <w:t>Rosett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2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 w:val="22"/>
              </w:rPr>
            </w:pPr>
            <w:r w:rsidRPr="0094479F">
              <w:rPr>
                <w:rFonts w:cs="Arial"/>
                <w:sz w:val="22"/>
              </w:rPr>
              <w:t>1-5</w:t>
            </w:r>
          </w:p>
        </w:tc>
      </w:tr>
    </w:tbl>
    <w:p w:rsidR="00D725FC" w:rsidRPr="0094479F" w:rsidRDefault="00D725FC" w:rsidP="00D725FC">
      <w:pPr>
        <w:pStyle w:val="Ttulo2"/>
        <w:rPr>
          <w:rStyle w:val="Ttulo2Car"/>
          <w:b/>
        </w:rPr>
        <w:sectPr w:rsidR="00D725FC" w:rsidRPr="0094479F" w:rsidSect="0048706B">
          <w:footerReference w:type="default" r:id="rId12"/>
          <w:type w:val="continuous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D725FC" w:rsidRPr="0094479F" w:rsidRDefault="00D725FC" w:rsidP="00D725FC">
      <w:pPr>
        <w:pStyle w:val="Ttulo2"/>
        <w:rPr>
          <w:rStyle w:val="Ttulo2Car"/>
          <w:b/>
        </w:rPr>
      </w:pPr>
      <w:r>
        <w:rPr>
          <w:rStyle w:val="Ttulo2Car"/>
          <w:b/>
        </w:rPr>
        <w:lastRenderedPageBreak/>
        <w:t>Table</w:t>
      </w:r>
      <w:r w:rsidR="0048706B">
        <w:rPr>
          <w:rStyle w:val="Ttulo2Car"/>
          <w:b/>
        </w:rPr>
        <w:t xml:space="preserve"> B</w:t>
      </w:r>
      <w:r w:rsidRPr="0094479F">
        <w:rPr>
          <w:rStyle w:val="Ttulo2Car"/>
          <w:b/>
        </w:rPr>
        <w:t xml:space="preserve">. Prevalence of isolates expressing the target </w:t>
      </w:r>
      <w:proofErr w:type="spellStart"/>
      <w:r w:rsidRPr="00B2416F">
        <w:rPr>
          <w:rStyle w:val="Ttulo2Car"/>
          <w:b/>
          <w:i/>
        </w:rPr>
        <w:t>var</w:t>
      </w:r>
      <w:proofErr w:type="spellEnd"/>
      <w:r w:rsidRPr="0094479F">
        <w:rPr>
          <w:rStyle w:val="Ttulo2Car"/>
          <w:b/>
        </w:rPr>
        <w:t xml:space="preserve">/DC genes tested. </w:t>
      </w:r>
    </w:p>
    <w:tbl>
      <w:tblPr>
        <w:tblW w:w="5000" w:type="pct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1"/>
        <w:gridCol w:w="1078"/>
        <w:gridCol w:w="247"/>
        <w:gridCol w:w="1601"/>
        <w:gridCol w:w="247"/>
        <w:gridCol w:w="936"/>
        <w:gridCol w:w="269"/>
        <w:gridCol w:w="1387"/>
        <w:gridCol w:w="160"/>
        <w:gridCol w:w="974"/>
      </w:tblGrid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eastAsia="es-ES"/>
              </w:rPr>
            </w:pPr>
            <w:r w:rsidRPr="0094479F">
              <w:rPr>
                <w:rFonts w:cs="Arial"/>
                <w:szCs w:val="20"/>
                <w:lang w:eastAsia="es-ES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eastAsia="es-ES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proofErr w:type="spellStart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Spain</w:t>
            </w:r>
            <w:proofErr w:type="spellEnd"/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Mozambique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proofErr w:type="spellStart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All</w:t>
            </w:r>
            <w:proofErr w:type="spellEnd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 xml:space="preserve"> (N=132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proofErr w:type="spellStart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Travellers</w:t>
            </w:r>
            <w:proofErr w:type="spellEnd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 xml:space="preserve"> (N=2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SM (N=43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UM (N=4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proofErr w:type="spellStart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Adults</w:t>
            </w:r>
            <w:proofErr w:type="spellEnd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 xml:space="preserve"> (N=25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proofErr w:type="gramStart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n</w:t>
            </w:r>
            <w:proofErr w:type="gramEnd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 xml:space="preserve"> (%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proofErr w:type="gramStart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n</w:t>
            </w:r>
            <w:proofErr w:type="gramEnd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 xml:space="preserve"> (%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proofErr w:type="gramStart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n</w:t>
            </w:r>
            <w:proofErr w:type="gramEnd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 xml:space="preserve"> (%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proofErr w:type="gramStart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n</w:t>
            </w:r>
            <w:proofErr w:type="gramEnd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 xml:space="preserve"> (%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b/>
                <w:bCs/>
                <w:szCs w:val="20"/>
                <w:lang w:val="es-ES" w:eastAsia="es-ES"/>
              </w:rPr>
            </w:pPr>
            <w:proofErr w:type="gramStart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>n</w:t>
            </w:r>
            <w:proofErr w:type="gramEnd"/>
            <w:r w:rsidRPr="0094479F">
              <w:rPr>
                <w:rFonts w:cs="Arial"/>
                <w:b/>
                <w:bCs/>
                <w:szCs w:val="20"/>
                <w:lang w:val="es-ES" w:eastAsia="es-ES"/>
              </w:rPr>
              <w:t xml:space="preserve"> (%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varA-exon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32 (10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1 (10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3 (10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3 (10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5 (100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varA-DBLa1-notDC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30 (98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1 (10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3 (10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2 (9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4 (96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proofErr w:type="spellStart"/>
            <w:r w:rsidRPr="0094479F">
              <w:rPr>
                <w:rFonts w:cs="Arial"/>
                <w:szCs w:val="20"/>
                <w:lang w:val="es-ES" w:eastAsia="es-ES"/>
              </w:rPr>
              <w:t>varB-Ups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27 (96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7 (8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3 (10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3 (10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4 (96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proofErr w:type="spellStart"/>
            <w:r w:rsidRPr="0094479F">
              <w:rPr>
                <w:rFonts w:cs="Arial"/>
                <w:szCs w:val="20"/>
                <w:lang w:val="es-ES" w:eastAsia="es-ES"/>
              </w:rPr>
              <w:t>varC-UpsC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29 (98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1 (10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3 (10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2 (9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3 (92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varE-DBL3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28 (97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0 (95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3 (10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2 (9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3 (92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DC8-CIDRa1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12 (85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5 (7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39 (91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1 (9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7 (68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DC9-DBL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13 (86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8 (86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38 (88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38 (8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9 (76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DC11-CIDRb2+DBLg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32 (10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1 (10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3 (10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3 (10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5 (100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DC13-CIDRa1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52 (39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8 (38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8 (42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7 (4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9 (36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DC16-CIDR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05 (80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7 (8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34 (79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37 (8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7 (68)</w:t>
            </w:r>
          </w:p>
        </w:tc>
      </w:tr>
      <w:tr w:rsidR="00D725FC" w:rsidRPr="0094479F" w:rsidTr="00CE22F2">
        <w:trPr>
          <w:trHeight w:val="285"/>
        </w:trPr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DC19-DBLa0.1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15 (87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17 (8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40 (93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37 (8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25FC" w:rsidRPr="0094479F" w:rsidRDefault="00D725FC" w:rsidP="00CE22F2">
            <w:pPr>
              <w:pStyle w:val="Sinespaciado"/>
              <w:jc w:val="center"/>
              <w:rPr>
                <w:rFonts w:cs="Arial"/>
                <w:szCs w:val="20"/>
                <w:lang w:val="es-ES" w:eastAsia="es-ES"/>
              </w:rPr>
            </w:pPr>
            <w:r w:rsidRPr="0094479F">
              <w:rPr>
                <w:rFonts w:cs="Arial"/>
                <w:szCs w:val="20"/>
                <w:lang w:val="es-ES" w:eastAsia="es-ES"/>
              </w:rPr>
              <w:t>21 (84)</w:t>
            </w:r>
          </w:p>
        </w:tc>
      </w:tr>
    </w:tbl>
    <w:p w:rsidR="00D725FC" w:rsidRPr="0094479F" w:rsidRDefault="00D725FC" w:rsidP="00D725FC">
      <w:pPr>
        <w:spacing w:after="0" w:line="480" w:lineRule="auto"/>
        <w:jc w:val="both"/>
        <w:rPr>
          <w:rFonts w:cs="Arial"/>
          <w:noProof/>
          <w:sz w:val="22"/>
          <w:lang w:val="pt-BR" w:eastAsia="es-ES"/>
        </w:rPr>
      </w:pPr>
      <w:r w:rsidRPr="0094479F">
        <w:rPr>
          <w:rFonts w:cs="Arial"/>
          <w:sz w:val="22"/>
          <w:lang w:val="pt-BR"/>
        </w:rPr>
        <w:t xml:space="preserve">SM: </w:t>
      </w:r>
      <w:proofErr w:type="spellStart"/>
      <w:r w:rsidRPr="0094479F">
        <w:rPr>
          <w:rFonts w:cs="Arial"/>
          <w:sz w:val="22"/>
          <w:lang w:val="pt-BR"/>
        </w:rPr>
        <w:t>severe</w:t>
      </w:r>
      <w:proofErr w:type="spellEnd"/>
      <w:r w:rsidRPr="0094479F">
        <w:rPr>
          <w:rFonts w:cs="Arial"/>
          <w:sz w:val="22"/>
          <w:lang w:val="pt-BR"/>
        </w:rPr>
        <w:t xml:space="preserve"> </w:t>
      </w:r>
      <w:proofErr w:type="spellStart"/>
      <w:r w:rsidRPr="0094479F">
        <w:rPr>
          <w:rFonts w:cs="Arial"/>
          <w:sz w:val="22"/>
          <w:lang w:val="pt-BR"/>
        </w:rPr>
        <w:t>malaria</w:t>
      </w:r>
      <w:proofErr w:type="spellEnd"/>
      <w:r w:rsidRPr="0094479F">
        <w:rPr>
          <w:rFonts w:cs="Arial"/>
          <w:sz w:val="22"/>
          <w:lang w:val="pt-BR"/>
        </w:rPr>
        <w:t xml:space="preserve">; UM: </w:t>
      </w:r>
      <w:proofErr w:type="spellStart"/>
      <w:r w:rsidRPr="0094479F">
        <w:rPr>
          <w:rFonts w:cs="Arial"/>
          <w:sz w:val="22"/>
          <w:lang w:val="pt-BR"/>
        </w:rPr>
        <w:t>uncomplicated</w:t>
      </w:r>
      <w:proofErr w:type="spellEnd"/>
      <w:r w:rsidRPr="0094479F">
        <w:rPr>
          <w:rFonts w:cs="Arial"/>
          <w:sz w:val="22"/>
          <w:lang w:val="pt-BR"/>
        </w:rPr>
        <w:t xml:space="preserve"> </w:t>
      </w:r>
      <w:proofErr w:type="spellStart"/>
      <w:r w:rsidRPr="0094479F">
        <w:rPr>
          <w:rFonts w:cs="Arial"/>
          <w:sz w:val="22"/>
          <w:lang w:val="pt-BR"/>
        </w:rPr>
        <w:t>malaria</w:t>
      </w:r>
      <w:proofErr w:type="spellEnd"/>
      <w:r w:rsidRPr="0094479F">
        <w:rPr>
          <w:rFonts w:cs="Arial"/>
          <w:sz w:val="22"/>
          <w:lang w:val="pt-BR"/>
        </w:rPr>
        <w:t>.</w:t>
      </w:r>
    </w:p>
    <w:p w:rsidR="00D725FC" w:rsidRPr="0094479F" w:rsidRDefault="00D725FC" w:rsidP="00D725FC">
      <w:pPr>
        <w:pStyle w:val="Sinespaciado"/>
        <w:spacing w:line="480" w:lineRule="auto"/>
        <w:rPr>
          <w:rFonts w:cs="Arial"/>
          <w:noProof/>
          <w:sz w:val="22"/>
          <w:lang w:val="pt-BR" w:eastAsia="es-ES"/>
        </w:rPr>
        <w:sectPr w:rsidR="00D725FC" w:rsidRPr="0094479F" w:rsidSect="004E364F">
          <w:footerReference w:type="default" r:id="rId13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D725FC" w:rsidRPr="0094479F" w:rsidRDefault="00D725FC" w:rsidP="00D725FC">
      <w:pPr>
        <w:pStyle w:val="Ttulo2"/>
      </w:pPr>
      <w:r>
        <w:rPr>
          <w:rStyle w:val="Ttulo2Car"/>
          <w:b/>
        </w:rPr>
        <w:lastRenderedPageBreak/>
        <w:t>Table</w:t>
      </w:r>
      <w:r w:rsidR="0048706B">
        <w:rPr>
          <w:rStyle w:val="Ttulo2Car"/>
          <w:b/>
        </w:rPr>
        <w:t xml:space="preserve"> C</w:t>
      </w:r>
      <w:r w:rsidRPr="0094479F">
        <w:t xml:space="preserve">. Transcript levels of </w:t>
      </w:r>
      <w:proofErr w:type="spellStart"/>
      <w:r w:rsidRPr="0094479F">
        <w:rPr>
          <w:i/>
        </w:rPr>
        <w:t>var</w:t>
      </w:r>
      <w:proofErr w:type="spellEnd"/>
      <w:r w:rsidRPr="0094479F">
        <w:rPr>
          <w:i/>
        </w:rPr>
        <w:t>/DCs</w:t>
      </w:r>
      <w:r w:rsidRPr="0094479F">
        <w:t xml:space="preserve"> by severe malaria symptoms.</w:t>
      </w:r>
    </w:p>
    <w:p w:rsidR="00D725FC" w:rsidRDefault="00D725FC" w:rsidP="00D725FC">
      <w:pPr>
        <w:ind w:left="142"/>
        <w:jc w:val="center"/>
        <w:rPr>
          <w:rFonts w:cs="Arial"/>
          <w:sz w:val="22"/>
        </w:rPr>
      </w:pPr>
      <w:r w:rsidRPr="00450CBA">
        <w:rPr>
          <w:noProof/>
          <w:lang w:val="es-ES" w:eastAsia="es-ES"/>
        </w:rPr>
        <w:drawing>
          <wp:inline distT="0" distB="0" distL="0" distR="0" wp14:anchorId="0F53A1D7" wp14:editId="16745FE4">
            <wp:extent cx="7958298" cy="4480560"/>
            <wp:effectExtent l="0" t="0" r="508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8095" cy="4486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5FC" w:rsidRPr="007B34A3" w:rsidRDefault="00D725FC" w:rsidP="00D725FC">
      <w:pPr>
        <w:ind w:left="142"/>
        <w:jc w:val="both"/>
        <w:rPr>
          <w:rFonts w:cs="Arial"/>
        </w:rPr>
      </w:pPr>
      <w:r w:rsidRPr="0094479F">
        <w:rPr>
          <w:rFonts w:cs="Arial"/>
          <w:sz w:val="22"/>
        </w:rPr>
        <w:t xml:space="preserve">Transcript levels correspond to relative copy number relative to </w:t>
      </w:r>
      <w:proofErr w:type="spellStart"/>
      <w:r w:rsidRPr="0094479F">
        <w:rPr>
          <w:rFonts w:cs="Arial"/>
          <w:sz w:val="22"/>
        </w:rPr>
        <w:t>seryl-tRNA</w:t>
      </w:r>
      <w:proofErr w:type="spellEnd"/>
      <w:r w:rsidRPr="0094479F">
        <w:rPr>
          <w:rFonts w:cs="Arial"/>
          <w:sz w:val="22"/>
        </w:rPr>
        <w:t xml:space="preserve"> </w:t>
      </w:r>
      <w:proofErr w:type="spellStart"/>
      <w:r w:rsidRPr="0094479F">
        <w:rPr>
          <w:rFonts w:cs="Arial"/>
          <w:sz w:val="22"/>
        </w:rPr>
        <w:t>synthetase</w:t>
      </w:r>
      <w:proofErr w:type="spellEnd"/>
      <w:r w:rsidRPr="0094479F">
        <w:rPr>
          <w:rFonts w:cs="Arial"/>
          <w:sz w:val="22"/>
        </w:rPr>
        <w:t xml:space="preserve"> gene copies (X100). Data presented correspond to median and interquartile range (IQR)</w:t>
      </w:r>
      <w:r>
        <w:rPr>
          <w:rFonts w:cs="Arial"/>
          <w:sz w:val="22"/>
        </w:rPr>
        <w:t xml:space="preserve"> of uncomplicated malaria (UM) and severe malaria cases (SM) as well as for the difference (SM-UM) of matched cases (MC). </w:t>
      </w:r>
      <w:r w:rsidRPr="0094479F">
        <w:rPr>
          <w:rFonts w:cs="Arial"/>
          <w:sz w:val="22"/>
          <w:lang w:eastAsia="es-ES"/>
        </w:rPr>
        <w:t xml:space="preserve">Transcript levels were compared between matched case/control pairs by Sign-test, </w:t>
      </w:r>
      <w:r w:rsidRPr="0094479F">
        <w:rPr>
          <w:rFonts w:cs="Arial"/>
          <w:sz w:val="22"/>
        </w:rPr>
        <w:t>with * indicating P</w:t>
      </w:r>
      <w:r w:rsidRPr="0094479F">
        <w:rPr>
          <w:rFonts w:cs="Arial"/>
          <w:sz w:val="22"/>
        </w:rPr>
        <w:sym w:font="Symbol" w:char="F0A3"/>
      </w:r>
      <w:r w:rsidRPr="0094479F">
        <w:rPr>
          <w:rFonts w:cs="Arial"/>
          <w:sz w:val="22"/>
        </w:rPr>
        <w:t xml:space="preserve">0.05. DC: Domain Cassette; </w:t>
      </w:r>
      <w:proofErr w:type="spellStart"/>
      <w:r w:rsidRPr="0094479F">
        <w:rPr>
          <w:rFonts w:cs="Arial"/>
          <w:sz w:val="22"/>
        </w:rPr>
        <w:t>SAn</w:t>
      </w:r>
      <w:proofErr w:type="spellEnd"/>
      <w:r w:rsidRPr="0094479F">
        <w:rPr>
          <w:rFonts w:cs="Arial"/>
          <w:sz w:val="22"/>
        </w:rPr>
        <w:t xml:space="preserve">: Severe Anemia; Pro: Prostration; ARD: Acidosis/Respiratory Distress; </w:t>
      </w:r>
      <w:proofErr w:type="spellStart"/>
      <w:r w:rsidRPr="0094479F">
        <w:rPr>
          <w:rFonts w:cs="Arial"/>
          <w:sz w:val="22"/>
        </w:rPr>
        <w:t>MSz</w:t>
      </w:r>
      <w:proofErr w:type="spellEnd"/>
      <w:r w:rsidRPr="0094479F">
        <w:rPr>
          <w:rFonts w:cs="Arial"/>
          <w:sz w:val="22"/>
        </w:rPr>
        <w:t>: Multiple Seizures.</w:t>
      </w:r>
    </w:p>
    <w:sectPr w:rsidR="00D725FC" w:rsidRPr="007B34A3" w:rsidSect="0048706B">
      <w:headerReference w:type="default" r:id="rId15"/>
      <w:footerReference w:type="default" r:id="rId1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5C90" w:rsidRDefault="00215C90" w:rsidP="00751319">
      <w:pPr>
        <w:spacing w:after="0" w:line="240" w:lineRule="auto"/>
      </w:pPr>
      <w:r>
        <w:separator/>
      </w:r>
    </w:p>
  </w:endnote>
  <w:endnote w:type="continuationSeparator" w:id="0">
    <w:p w:rsidR="00215C90" w:rsidRDefault="00215C90" w:rsidP="00751319">
      <w:pPr>
        <w:spacing w:after="0" w:line="240" w:lineRule="auto"/>
      </w:pPr>
      <w:r>
        <w:continuationSeparator/>
      </w:r>
    </w:p>
  </w:endnote>
  <w:endnote w:type="continuationNotice" w:id="1">
    <w:p w:rsidR="00215C90" w:rsidRDefault="00215C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5FC" w:rsidRDefault="00D725FC" w:rsidP="0057733D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48706B" w:rsidRPr="0048706B">
      <w:rPr>
        <w:noProof/>
        <w:lang w:val="es-ES"/>
      </w:rPr>
      <w:t>4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5FC" w:rsidRDefault="00D725FC" w:rsidP="0057733D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48706B" w:rsidRPr="0048706B">
      <w:rPr>
        <w:noProof/>
        <w:lang w:val="es-ES"/>
      </w:rPr>
      <w:t>5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24D5" w:rsidRDefault="009524D5" w:rsidP="0057733D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48706B" w:rsidRPr="0048706B">
      <w:rPr>
        <w:noProof/>
        <w:lang w:val="es-ES"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5C90" w:rsidRDefault="00215C90" w:rsidP="00751319">
      <w:pPr>
        <w:spacing w:after="0" w:line="240" w:lineRule="auto"/>
      </w:pPr>
      <w:r>
        <w:separator/>
      </w:r>
    </w:p>
  </w:footnote>
  <w:footnote w:type="continuationSeparator" w:id="0">
    <w:p w:rsidR="00215C90" w:rsidRDefault="00215C90" w:rsidP="00751319">
      <w:pPr>
        <w:spacing w:after="0" w:line="240" w:lineRule="auto"/>
      </w:pPr>
      <w:r>
        <w:continuationSeparator/>
      </w:r>
    </w:p>
  </w:footnote>
  <w:footnote w:type="continuationNotice" w:id="1">
    <w:p w:rsidR="00215C90" w:rsidRDefault="00215C9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24D5" w:rsidRPr="00B44459" w:rsidRDefault="009524D5" w:rsidP="00B44459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01C26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A43551"/>
    <w:multiLevelType w:val="hybridMultilevel"/>
    <w:tmpl w:val="13F26A28"/>
    <w:lvl w:ilvl="0" w:tplc="F5D22B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97C0485"/>
    <w:multiLevelType w:val="hybridMultilevel"/>
    <w:tmpl w:val="96047BBC"/>
    <w:lvl w:ilvl="0" w:tplc="2C98427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35379D"/>
    <w:multiLevelType w:val="hybridMultilevel"/>
    <w:tmpl w:val="13F26A28"/>
    <w:lvl w:ilvl="0" w:tplc="F5D22B64">
      <w:start w:val="1"/>
      <w:numFmt w:val="lowerLetter"/>
      <w:lvlText w:val="%1."/>
      <w:lvlJc w:val="left"/>
      <w:pPr>
        <w:ind w:left="3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53" w:hanging="360"/>
      </w:pPr>
    </w:lvl>
    <w:lvl w:ilvl="2" w:tplc="0C0A001B" w:tentative="1">
      <w:start w:val="1"/>
      <w:numFmt w:val="lowerRoman"/>
      <w:lvlText w:val="%3."/>
      <w:lvlJc w:val="right"/>
      <w:pPr>
        <w:ind w:left="1473" w:hanging="180"/>
      </w:pPr>
    </w:lvl>
    <w:lvl w:ilvl="3" w:tplc="0C0A000F" w:tentative="1">
      <w:start w:val="1"/>
      <w:numFmt w:val="decimal"/>
      <w:lvlText w:val="%4."/>
      <w:lvlJc w:val="left"/>
      <w:pPr>
        <w:ind w:left="2193" w:hanging="360"/>
      </w:pPr>
    </w:lvl>
    <w:lvl w:ilvl="4" w:tplc="0C0A0019" w:tentative="1">
      <w:start w:val="1"/>
      <w:numFmt w:val="lowerLetter"/>
      <w:lvlText w:val="%5."/>
      <w:lvlJc w:val="left"/>
      <w:pPr>
        <w:ind w:left="2913" w:hanging="360"/>
      </w:pPr>
    </w:lvl>
    <w:lvl w:ilvl="5" w:tplc="0C0A001B" w:tentative="1">
      <w:start w:val="1"/>
      <w:numFmt w:val="lowerRoman"/>
      <w:lvlText w:val="%6."/>
      <w:lvlJc w:val="right"/>
      <w:pPr>
        <w:ind w:left="3633" w:hanging="180"/>
      </w:pPr>
    </w:lvl>
    <w:lvl w:ilvl="6" w:tplc="0C0A000F" w:tentative="1">
      <w:start w:val="1"/>
      <w:numFmt w:val="decimal"/>
      <w:lvlText w:val="%7."/>
      <w:lvlJc w:val="left"/>
      <w:pPr>
        <w:ind w:left="4353" w:hanging="360"/>
      </w:pPr>
    </w:lvl>
    <w:lvl w:ilvl="7" w:tplc="0C0A0019" w:tentative="1">
      <w:start w:val="1"/>
      <w:numFmt w:val="lowerLetter"/>
      <w:lvlText w:val="%8."/>
      <w:lvlJc w:val="left"/>
      <w:pPr>
        <w:ind w:left="5073" w:hanging="360"/>
      </w:pPr>
    </w:lvl>
    <w:lvl w:ilvl="8" w:tplc="0C0A001B" w:tentative="1">
      <w:start w:val="1"/>
      <w:numFmt w:val="lowerRoman"/>
      <w:lvlText w:val="%9."/>
      <w:lvlJc w:val="right"/>
      <w:pPr>
        <w:ind w:left="5793" w:hanging="180"/>
      </w:pPr>
    </w:lvl>
  </w:abstractNum>
  <w:abstractNum w:abstractNumId="4">
    <w:nsid w:val="10B0575B"/>
    <w:multiLevelType w:val="hybridMultilevel"/>
    <w:tmpl w:val="186A055E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905A72"/>
    <w:multiLevelType w:val="hybridMultilevel"/>
    <w:tmpl w:val="82FEF3A0"/>
    <w:lvl w:ilvl="0" w:tplc="F5D22B6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B3C0DA9"/>
    <w:multiLevelType w:val="hybridMultilevel"/>
    <w:tmpl w:val="9956EBFA"/>
    <w:lvl w:ilvl="0" w:tplc="F5D22B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FB3253"/>
    <w:multiLevelType w:val="hybridMultilevel"/>
    <w:tmpl w:val="61B2724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>
      <w:start w:val="1"/>
      <w:numFmt w:val="lowerLetter"/>
      <w:lvlText w:val="%5."/>
      <w:lvlJc w:val="left"/>
      <w:pPr>
        <w:ind w:left="3600" w:hanging="360"/>
      </w:pPr>
    </w:lvl>
    <w:lvl w:ilvl="5" w:tplc="040A001B">
      <w:start w:val="1"/>
      <w:numFmt w:val="lowerRoman"/>
      <w:lvlText w:val="%6."/>
      <w:lvlJc w:val="right"/>
      <w:pPr>
        <w:ind w:left="4320" w:hanging="180"/>
      </w:pPr>
    </w:lvl>
    <w:lvl w:ilvl="6" w:tplc="040A000F">
      <w:start w:val="1"/>
      <w:numFmt w:val="decimal"/>
      <w:lvlText w:val="%7."/>
      <w:lvlJc w:val="left"/>
      <w:pPr>
        <w:ind w:left="5040" w:hanging="360"/>
      </w:pPr>
    </w:lvl>
    <w:lvl w:ilvl="7" w:tplc="040A0019">
      <w:start w:val="1"/>
      <w:numFmt w:val="lowerLetter"/>
      <w:lvlText w:val="%8."/>
      <w:lvlJc w:val="left"/>
      <w:pPr>
        <w:ind w:left="5760" w:hanging="360"/>
      </w:pPr>
    </w:lvl>
    <w:lvl w:ilvl="8" w:tplc="040A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E853E2"/>
    <w:multiLevelType w:val="hybridMultilevel"/>
    <w:tmpl w:val="BE22D864"/>
    <w:lvl w:ilvl="0" w:tplc="2C96F7B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EB5E38"/>
    <w:multiLevelType w:val="hybridMultilevel"/>
    <w:tmpl w:val="81749EC0"/>
    <w:lvl w:ilvl="0" w:tplc="23FE1E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EF7604"/>
    <w:multiLevelType w:val="hybridMultilevel"/>
    <w:tmpl w:val="9BCC86D2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9BD501B"/>
    <w:multiLevelType w:val="hybridMultilevel"/>
    <w:tmpl w:val="0724625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0570CE"/>
    <w:multiLevelType w:val="hybridMultilevel"/>
    <w:tmpl w:val="A5B8383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EA6042"/>
    <w:multiLevelType w:val="hybridMultilevel"/>
    <w:tmpl w:val="13F26A28"/>
    <w:lvl w:ilvl="0" w:tplc="F5D22B6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32D59A9"/>
    <w:multiLevelType w:val="hybridMultilevel"/>
    <w:tmpl w:val="039843D0"/>
    <w:lvl w:ilvl="0" w:tplc="F5D22B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FE6933"/>
    <w:multiLevelType w:val="hybridMultilevel"/>
    <w:tmpl w:val="F3B06B7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8F4BBB"/>
    <w:multiLevelType w:val="hybridMultilevel"/>
    <w:tmpl w:val="13F26A28"/>
    <w:lvl w:ilvl="0" w:tplc="F5D22B6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D51606"/>
    <w:multiLevelType w:val="hybridMultilevel"/>
    <w:tmpl w:val="F56A97F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135B1A"/>
    <w:multiLevelType w:val="hybridMultilevel"/>
    <w:tmpl w:val="9A344782"/>
    <w:lvl w:ilvl="0" w:tplc="0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6AE36133"/>
    <w:multiLevelType w:val="hybridMultilevel"/>
    <w:tmpl w:val="A23EC2E2"/>
    <w:lvl w:ilvl="0" w:tplc="729084A2">
      <w:start w:val="8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EB8552B"/>
    <w:multiLevelType w:val="hybridMultilevel"/>
    <w:tmpl w:val="692406BE"/>
    <w:lvl w:ilvl="0" w:tplc="2C96F7B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C939B4"/>
    <w:multiLevelType w:val="hybridMultilevel"/>
    <w:tmpl w:val="DF008958"/>
    <w:lvl w:ilvl="0" w:tplc="F5D22B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8"/>
  </w:num>
  <w:num w:numId="3">
    <w:abstractNumId w:val="2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18"/>
  </w:num>
  <w:num w:numId="7">
    <w:abstractNumId w:val="15"/>
  </w:num>
  <w:num w:numId="8">
    <w:abstractNumId w:val="11"/>
  </w:num>
  <w:num w:numId="9">
    <w:abstractNumId w:val="12"/>
  </w:num>
  <w:num w:numId="10">
    <w:abstractNumId w:val="3"/>
  </w:num>
  <w:num w:numId="11">
    <w:abstractNumId w:val="14"/>
  </w:num>
  <w:num w:numId="12">
    <w:abstractNumId w:val="17"/>
  </w:num>
  <w:num w:numId="13">
    <w:abstractNumId w:val="1"/>
  </w:num>
  <w:num w:numId="14">
    <w:abstractNumId w:val="6"/>
  </w:num>
  <w:num w:numId="15">
    <w:abstractNumId w:val="13"/>
  </w:num>
  <w:num w:numId="16">
    <w:abstractNumId w:val="21"/>
  </w:num>
  <w:num w:numId="17">
    <w:abstractNumId w:val="5"/>
  </w:num>
  <w:num w:numId="18">
    <w:abstractNumId w:val="16"/>
  </w:num>
  <w:num w:numId="19">
    <w:abstractNumId w:val="19"/>
  </w:num>
  <w:num w:numId="20">
    <w:abstractNumId w:val="4"/>
  </w:num>
  <w:num w:numId="21">
    <w:abstractNumId w:val="10"/>
  </w:num>
  <w:num w:numId="22">
    <w:abstractNumId w:val="0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281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a20zx2izsp0tewedtpxdvm5fesxvr5dzta&quot;&gt;SEVMAL_Library&lt;record-ids&gt;&lt;item&gt;15&lt;/item&gt;&lt;item&gt;947&lt;/item&gt;&lt;item&gt;1309&lt;/item&gt;&lt;item&gt;1545&lt;/item&gt;&lt;item&gt;1787&lt;/item&gt;&lt;item&gt;1835&lt;/item&gt;&lt;item&gt;2779&lt;/item&gt;&lt;item&gt;3205&lt;/item&gt;&lt;item&gt;3206&lt;/item&gt;&lt;item&gt;3240&lt;/item&gt;&lt;item&gt;3375&lt;/item&gt;&lt;item&gt;3382&lt;/item&gt;&lt;item&gt;3441&lt;/item&gt;&lt;item&gt;3586&lt;/item&gt;&lt;item&gt;3657&lt;/item&gt;&lt;item&gt;3690&lt;/item&gt;&lt;item&gt;3710&lt;/item&gt;&lt;item&gt;3712&lt;/item&gt;&lt;item&gt;3714&lt;/item&gt;&lt;item&gt;3751&lt;/item&gt;&lt;item&gt;3752&lt;/item&gt;&lt;item&gt;3762&lt;/item&gt;&lt;item&gt;3805&lt;/item&gt;&lt;item&gt;3824&lt;/item&gt;&lt;item&gt;3837&lt;/item&gt;&lt;item&gt;3838&lt;/item&gt;&lt;item&gt;3881&lt;/item&gt;&lt;item&gt;3905&lt;/item&gt;&lt;item&gt;3966&lt;/item&gt;&lt;item&gt;3970&lt;/item&gt;&lt;item&gt;3972&lt;/item&gt;&lt;item&gt;4011&lt;/item&gt;&lt;item&gt;4145&lt;/item&gt;&lt;item&gt;4181&lt;/item&gt;&lt;item&gt;4211&lt;/item&gt;&lt;item&gt;4217&lt;/item&gt;&lt;item&gt;4294&lt;/item&gt;&lt;item&gt;4402&lt;/item&gt;&lt;item&gt;4410&lt;/item&gt;&lt;item&gt;4419&lt;/item&gt;&lt;item&gt;4425&lt;/item&gt;&lt;item&gt;6135&lt;/item&gt;&lt;item&gt;6412&lt;/item&gt;&lt;item&gt;6763&lt;/item&gt;&lt;item&gt;6801&lt;/item&gt;&lt;item&gt;7933&lt;/item&gt;&lt;item&gt;8489&lt;/item&gt;&lt;item&gt;8517&lt;/item&gt;&lt;item&gt;8622&lt;/item&gt;&lt;item&gt;8779&lt;/item&gt;&lt;item&gt;8780&lt;/item&gt;&lt;item&gt;8785&lt;/item&gt;&lt;item&gt;8786&lt;/item&gt;&lt;item&gt;8787&lt;/item&gt;&lt;item&gt;8788&lt;/item&gt;&lt;item&gt;8790&lt;/item&gt;&lt;item&gt;8852&lt;/item&gt;&lt;item&gt;9378&lt;/item&gt;&lt;item&gt;9507&lt;/item&gt;&lt;item&gt;9528&lt;/item&gt;&lt;item&gt;9604&lt;/item&gt;&lt;item&gt;9606&lt;/item&gt;&lt;item&gt;9612&lt;/item&gt;&lt;item&gt;9639&lt;/item&gt;&lt;item&gt;9643&lt;/item&gt;&lt;item&gt;9654&lt;/item&gt;&lt;item&gt;9668&lt;/item&gt;&lt;item&gt;9670&lt;/item&gt;&lt;item&gt;9901&lt;/item&gt;&lt;item&gt;9929&lt;/item&gt;&lt;item&gt;10032&lt;/item&gt;&lt;item&gt;10033&lt;/item&gt;&lt;item&gt;10034&lt;/item&gt;&lt;item&gt;10035&lt;/item&gt;&lt;/record-ids&gt;&lt;/item&gt;&lt;/Libraries&gt;"/>
  </w:docVars>
  <w:rsids>
    <w:rsidRoot w:val="00020006"/>
    <w:rsid w:val="000000AB"/>
    <w:rsid w:val="000009E8"/>
    <w:rsid w:val="000014B5"/>
    <w:rsid w:val="000025D1"/>
    <w:rsid w:val="00006777"/>
    <w:rsid w:val="00011387"/>
    <w:rsid w:val="00011EFD"/>
    <w:rsid w:val="00011F04"/>
    <w:rsid w:val="0001328A"/>
    <w:rsid w:val="00013375"/>
    <w:rsid w:val="0001338B"/>
    <w:rsid w:val="0001364B"/>
    <w:rsid w:val="00013E0C"/>
    <w:rsid w:val="00013FCB"/>
    <w:rsid w:val="000145CB"/>
    <w:rsid w:val="00015654"/>
    <w:rsid w:val="000168B7"/>
    <w:rsid w:val="00017FBB"/>
    <w:rsid w:val="00020006"/>
    <w:rsid w:val="0002050A"/>
    <w:rsid w:val="0002157D"/>
    <w:rsid w:val="000217C3"/>
    <w:rsid w:val="00021B55"/>
    <w:rsid w:val="000242F6"/>
    <w:rsid w:val="000245DB"/>
    <w:rsid w:val="00026199"/>
    <w:rsid w:val="000264CC"/>
    <w:rsid w:val="000273E9"/>
    <w:rsid w:val="000305ED"/>
    <w:rsid w:val="00033E19"/>
    <w:rsid w:val="00034593"/>
    <w:rsid w:val="00034E5B"/>
    <w:rsid w:val="00035056"/>
    <w:rsid w:val="0003593A"/>
    <w:rsid w:val="00035BEC"/>
    <w:rsid w:val="00035DFE"/>
    <w:rsid w:val="00037624"/>
    <w:rsid w:val="00040A10"/>
    <w:rsid w:val="00040A7F"/>
    <w:rsid w:val="0004328D"/>
    <w:rsid w:val="00043A21"/>
    <w:rsid w:val="00043E7B"/>
    <w:rsid w:val="00045088"/>
    <w:rsid w:val="00045D3F"/>
    <w:rsid w:val="00046889"/>
    <w:rsid w:val="00046C6A"/>
    <w:rsid w:val="000473B8"/>
    <w:rsid w:val="000512BB"/>
    <w:rsid w:val="000514A6"/>
    <w:rsid w:val="00051B1F"/>
    <w:rsid w:val="00052D0A"/>
    <w:rsid w:val="0005382E"/>
    <w:rsid w:val="00053EDB"/>
    <w:rsid w:val="000542F9"/>
    <w:rsid w:val="00054652"/>
    <w:rsid w:val="0005641B"/>
    <w:rsid w:val="000572B9"/>
    <w:rsid w:val="000607B4"/>
    <w:rsid w:val="00060D8E"/>
    <w:rsid w:val="0006165E"/>
    <w:rsid w:val="0006288F"/>
    <w:rsid w:val="00062A17"/>
    <w:rsid w:val="00062FCA"/>
    <w:rsid w:val="00063412"/>
    <w:rsid w:val="00063A27"/>
    <w:rsid w:val="00063E2B"/>
    <w:rsid w:val="00063FA0"/>
    <w:rsid w:val="00064348"/>
    <w:rsid w:val="00064B18"/>
    <w:rsid w:val="000656B0"/>
    <w:rsid w:val="00066927"/>
    <w:rsid w:val="00066B89"/>
    <w:rsid w:val="00067E29"/>
    <w:rsid w:val="00071A65"/>
    <w:rsid w:val="000721DE"/>
    <w:rsid w:val="000738A7"/>
    <w:rsid w:val="000738CA"/>
    <w:rsid w:val="00074282"/>
    <w:rsid w:val="00074AC8"/>
    <w:rsid w:val="00075451"/>
    <w:rsid w:val="00075EAA"/>
    <w:rsid w:val="0007685F"/>
    <w:rsid w:val="0007702F"/>
    <w:rsid w:val="00077DD5"/>
    <w:rsid w:val="00080252"/>
    <w:rsid w:val="000806B5"/>
    <w:rsid w:val="00080CDC"/>
    <w:rsid w:val="000817F0"/>
    <w:rsid w:val="00081CBD"/>
    <w:rsid w:val="00081EAB"/>
    <w:rsid w:val="00082664"/>
    <w:rsid w:val="00082EFC"/>
    <w:rsid w:val="0008305D"/>
    <w:rsid w:val="000838E5"/>
    <w:rsid w:val="000847E9"/>
    <w:rsid w:val="00086495"/>
    <w:rsid w:val="00086E1F"/>
    <w:rsid w:val="00087C93"/>
    <w:rsid w:val="00091434"/>
    <w:rsid w:val="00091A16"/>
    <w:rsid w:val="00092AE1"/>
    <w:rsid w:val="000930F6"/>
    <w:rsid w:val="0009330F"/>
    <w:rsid w:val="00094482"/>
    <w:rsid w:val="00095B5A"/>
    <w:rsid w:val="00096CB4"/>
    <w:rsid w:val="0009745F"/>
    <w:rsid w:val="000A0CDE"/>
    <w:rsid w:val="000A1537"/>
    <w:rsid w:val="000A2429"/>
    <w:rsid w:val="000A28C3"/>
    <w:rsid w:val="000A369B"/>
    <w:rsid w:val="000A3711"/>
    <w:rsid w:val="000A42D6"/>
    <w:rsid w:val="000A59E4"/>
    <w:rsid w:val="000A623C"/>
    <w:rsid w:val="000A624C"/>
    <w:rsid w:val="000A62D7"/>
    <w:rsid w:val="000A6D21"/>
    <w:rsid w:val="000A768C"/>
    <w:rsid w:val="000A7ACA"/>
    <w:rsid w:val="000B0B8F"/>
    <w:rsid w:val="000B1258"/>
    <w:rsid w:val="000B3BBE"/>
    <w:rsid w:val="000B47B2"/>
    <w:rsid w:val="000B649F"/>
    <w:rsid w:val="000B702C"/>
    <w:rsid w:val="000B78E0"/>
    <w:rsid w:val="000C131E"/>
    <w:rsid w:val="000C16BA"/>
    <w:rsid w:val="000C1CF1"/>
    <w:rsid w:val="000C2276"/>
    <w:rsid w:val="000C2B5A"/>
    <w:rsid w:val="000D02FF"/>
    <w:rsid w:val="000D0C29"/>
    <w:rsid w:val="000D39B4"/>
    <w:rsid w:val="000D40A6"/>
    <w:rsid w:val="000D4B80"/>
    <w:rsid w:val="000D5477"/>
    <w:rsid w:val="000D559D"/>
    <w:rsid w:val="000E016C"/>
    <w:rsid w:val="000E06F6"/>
    <w:rsid w:val="000E1738"/>
    <w:rsid w:val="000E22DE"/>
    <w:rsid w:val="000E2DFF"/>
    <w:rsid w:val="000E3C97"/>
    <w:rsid w:val="000E63F6"/>
    <w:rsid w:val="000E652D"/>
    <w:rsid w:val="000E6C9F"/>
    <w:rsid w:val="000E709D"/>
    <w:rsid w:val="000E78BE"/>
    <w:rsid w:val="000F061A"/>
    <w:rsid w:val="000F0DD4"/>
    <w:rsid w:val="000F220D"/>
    <w:rsid w:val="000F221A"/>
    <w:rsid w:val="000F2E92"/>
    <w:rsid w:val="000F3D9E"/>
    <w:rsid w:val="000F51D1"/>
    <w:rsid w:val="0010002B"/>
    <w:rsid w:val="00101CD1"/>
    <w:rsid w:val="00101E78"/>
    <w:rsid w:val="00102905"/>
    <w:rsid w:val="00102BD8"/>
    <w:rsid w:val="00102E00"/>
    <w:rsid w:val="001031B7"/>
    <w:rsid w:val="001034FB"/>
    <w:rsid w:val="0010363A"/>
    <w:rsid w:val="00103AD4"/>
    <w:rsid w:val="00104164"/>
    <w:rsid w:val="00105E82"/>
    <w:rsid w:val="00106771"/>
    <w:rsid w:val="00106C07"/>
    <w:rsid w:val="00106DBD"/>
    <w:rsid w:val="001075A3"/>
    <w:rsid w:val="00107788"/>
    <w:rsid w:val="0010782B"/>
    <w:rsid w:val="00110E7D"/>
    <w:rsid w:val="0011148A"/>
    <w:rsid w:val="001123EE"/>
    <w:rsid w:val="00113093"/>
    <w:rsid w:val="00114250"/>
    <w:rsid w:val="00114A1B"/>
    <w:rsid w:val="0011523D"/>
    <w:rsid w:val="00115357"/>
    <w:rsid w:val="00116CD5"/>
    <w:rsid w:val="00116D40"/>
    <w:rsid w:val="00116D91"/>
    <w:rsid w:val="00116F1C"/>
    <w:rsid w:val="00116F76"/>
    <w:rsid w:val="00117F33"/>
    <w:rsid w:val="00121310"/>
    <w:rsid w:val="0012299F"/>
    <w:rsid w:val="00123067"/>
    <w:rsid w:val="00123254"/>
    <w:rsid w:val="001233FF"/>
    <w:rsid w:val="00124A1C"/>
    <w:rsid w:val="001259E9"/>
    <w:rsid w:val="00126707"/>
    <w:rsid w:val="00126989"/>
    <w:rsid w:val="00126DAF"/>
    <w:rsid w:val="00127901"/>
    <w:rsid w:val="00127D3C"/>
    <w:rsid w:val="00127FEE"/>
    <w:rsid w:val="001330E6"/>
    <w:rsid w:val="00133792"/>
    <w:rsid w:val="00133BC1"/>
    <w:rsid w:val="00135389"/>
    <w:rsid w:val="001367C5"/>
    <w:rsid w:val="001377A2"/>
    <w:rsid w:val="001403AD"/>
    <w:rsid w:val="0014064A"/>
    <w:rsid w:val="001419FE"/>
    <w:rsid w:val="00141BFA"/>
    <w:rsid w:val="0014206D"/>
    <w:rsid w:val="001422A0"/>
    <w:rsid w:val="001427B2"/>
    <w:rsid w:val="00143EC4"/>
    <w:rsid w:val="00144871"/>
    <w:rsid w:val="00146784"/>
    <w:rsid w:val="001479F4"/>
    <w:rsid w:val="00147A43"/>
    <w:rsid w:val="00150142"/>
    <w:rsid w:val="001504F0"/>
    <w:rsid w:val="001535BC"/>
    <w:rsid w:val="001539D7"/>
    <w:rsid w:val="00153C37"/>
    <w:rsid w:val="00154FAF"/>
    <w:rsid w:val="001571AA"/>
    <w:rsid w:val="0016131F"/>
    <w:rsid w:val="0016280B"/>
    <w:rsid w:val="00163B51"/>
    <w:rsid w:val="00163C7B"/>
    <w:rsid w:val="001649E2"/>
    <w:rsid w:val="001679B8"/>
    <w:rsid w:val="001713A2"/>
    <w:rsid w:val="001725BD"/>
    <w:rsid w:val="00172C0D"/>
    <w:rsid w:val="001741A7"/>
    <w:rsid w:val="001757CA"/>
    <w:rsid w:val="00176D54"/>
    <w:rsid w:val="00176DC9"/>
    <w:rsid w:val="0017712D"/>
    <w:rsid w:val="001778F9"/>
    <w:rsid w:val="001815F9"/>
    <w:rsid w:val="0018221A"/>
    <w:rsid w:val="00182717"/>
    <w:rsid w:val="001838C9"/>
    <w:rsid w:val="00183B13"/>
    <w:rsid w:val="00183C5F"/>
    <w:rsid w:val="00185A4A"/>
    <w:rsid w:val="001868E2"/>
    <w:rsid w:val="00190100"/>
    <w:rsid w:val="0019018A"/>
    <w:rsid w:val="00190570"/>
    <w:rsid w:val="0019150A"/>
    <w:rsid w:val="00191535"/>
    <w:rsid w:val="001930A3"/>
    <w:rsid w:val="001954CF"/>
    <w:rsid w:val="00195CD1"/>
    <w:rsid w:val="00196FD6"/>
    <w:rsid w:val="001A13B7"/>
    <w:rsid w:val="001A2094"/>
    <w:rsid w:val="001A22E8"/>
    <w:rsid w:val="001A492A"/>
    <w:rsid w:val="001A5173"/>
    <w:rsid w:val="001A52DB"/>
    <w:rsid w:val="001A5452"/>
    <w:rsid w:val="001A5783"/>
    <w:rsid w:val="001A581D"/>
    <w:rsid w:val="001A5F51"/>
    <w:rsid w:val="001A7582"/>
    <w:rsid w:val="001A7A53"/>
    <w:rsid w:val="001A7DE9"/>
    <w:rsid w:val="001B0AB8"/>
    <w:rsid w:val="001B0B6D"/>
    <w:rsid w:val="001B15D5"/>
    <w:rsid w:val="001B174B"/>
    <w:rsid w:val="001B1929"/>
    <w:rsid w:val="001B3A08"/>
    <w:rsid w:val="001B497C"/>
    <w:rsid w:val="001B4B79"/>
    <w:rsid w:val="001C021B"/>
    <w:rsid w:val="001C0C27"/>
    <w:rsid w:val="001C17FF"/>
    <w:rsid w:val="001C2EB3"/>
    <w:rsid w:val="001C352A"/>
    <w:rsid w:val="001C4AEB"/>
    <w:rsid w:val="001C5B6E"/>
    <w:rsid w:val="001C6403"/>
    <w:rsid w:val="001C6665"/>
    <w:rsid w:val="001D1EF7"/>
    <w:rsid w:val="001D2223"/>
    <w:rsid w:val="001D24B6"/>
    <w:rsid w:val="001D27D1"/>
    <w:rsid w:val="001D32D2"/>
    <w:rsid w:val="001D3F8C"/>
    <w:rsid w:val="001D47FF"/>
    <w:rsid w:val="001D5569"/>
    <w:rsid w:val="001E06F0"/>
    <w:rsid w:val="001E0875"/>
    <w:rsid w:val="001E0F0F"/>
    <w:rsid w:val="001E123A"/>
    <w:rsid w:val="001E25A2"/>
    <w:rsid w:val="001E2763"/>
    <w:rsid w:val="001E31B4"/>
    <w:rsid w:val="001E46D1"/>
    <w:rsid w:val="001E6291"/>
    <w:rsid w:val="001F006A"/>
    <w:rsid w:val="001F07B1"/>
    <w:rsid w:val="001F0F09"/>
    <w:rsid w:val="001F1719"/>
    <w:rsid w:val="001F2E65"/>
    <w:rsid w:val="001F38CE"/>
    <w:rsid w:val="001F41A3"/>
    <w:rsid w:val="001F4535"/>
    <w:rsid w:val="001F4CFF"/>
    <w:rsid w:val="001F779B"/>
    <w:rsid w:val="0020272D"/>
    <w:rsid w:val="00203054"/>
    <w:rsid w:val="00204079"/>
    <w:rsid w:val="00204A24"/>
    <w:rsid w:val="00206767"/>
    <w:rsid w:val="0020751E"/>
    <w:rsid w:val="002104C4"/>
    <w:rsid w:val="0021242D"/>
    <w:rsid w:val="002126AC"/>
    <w:rsid w:val="002134BF"/>
    <w:rsid w:val="00213ED1"/>
    <w:rsid w:val="00215118"/>
    <w:rsid w:val="00215747"/>
    <w:rsid w:val="00215C90"/>
    <w:rsid w:val="0021621A"/>
    <w:rsid w:val="002162BD"/>
    <w:rsid w:val="00217195"/>
    <w:rsid w:val="00217606"/>
    <w:rsid w:val="00217F04"/>
    <w:rsid w:val="00220416"/>
    <w:rsid w:val="002207DC"/>
    <w:rsid w:val="00220B8A"/>
    <w:rsid w:val="002216DB"/>
    <w:rsid w:val="00221B18"/>
    <w:rsid w:val="00224EF7"/>
    <w:rsid w:val="002259C8"/>
    <w:rsid w:val="00225D4B"/>
    <w:rsid w:val="00226B74"/>
    <w:rsid w:val="002279FB"/>
    <w:rsid w:val="0023093F"/>
    <w:rsid w:val="00231018"/>
    <w:rsid w:val="0023115F"/>
    <w:rsid w:val="00232600"/>
    <w:rsid w:val="002326A1"/>
    <w:rsid w:val="0023309D"/>
    <w:rsid w:val="00234804"/>
    <w:rsid w:val="00234F31"/>
    <w:rsid w:val="00234F52"/>
    <w:rsid w:val="002351A3"/>
    <w:rsid w:val="002357AA"/>
    <w:rsid w:val="00237A12"/>
    <w:rsid w:val="00240046"/>
    <w:rsid w:val="002402D6"/>
    <w:rsid w:val="002405A6"/>
    <w:rsid w:val="002415A4"/>
    <w:rsid w:val="00241753"/>
    <w:rsid w:val="00241BD9"/>
    <w:rsid w:val="00241FB7"/>
    <w:rsid w:val="00243C35"/>
    <w:rsid w:val="00244041"/>
    <w:rsid w:val="00244A0C"/>
    <w:rsid w:val="00245F6B"/>
    <w:rsid w:val="00247152"/>
    <w:rsid w:val="00247A10"/>
    <w:rsid w:val="002508A5"/>
    <w:rsid w:val="002512DC"/>
    <w:rsid w:val="002516AD"/>
    <w:rsid w:val="00251983"/>
    <w:rsid w:val="0025259C"/>
    <w:rsid w:val="00254083"/>
    <w:rsid w:val="0025414A"/>
    <w:rsid w:val="00254657"/>
    <w:rsid w:val="00255D33"/>
    <w:rsid w:val="00255FAD"/>
    <w:rsid w:val="00256DF9"/>
    <w:rsid w:val="00257E4A"/>
    <w:rsid w:val="00257F3C"/>
    <w:rsid w:val="002629C1"/>
    <w:rsid w:val="00262B98"/>
    <w:rsid w:val="00262CB1"/>
    <w:rsid w:val="00263E69"/>
    <w:rsid w:val="00264055"/>
    <w:rsid w:val="00264909"/>
    <w:rsid w:val="00266356"/>
    <w:rsid w:val="00266BE5"/>
    <w:rsid w:val="00270B18"/>
    <w:rsid w:val="00271A12"/>
    <w:rsid w:val="00272255"/>
    <w:rsid w:val="00272AEE"/>
    <w:rsid w:val="002735CA"/>
    <w:rsid w:val="00273A63"/>
    <w:rsid w:val="0027464D"/>
    <w:rsid w:val="00274A5B"/>
    <w:rsid w:val="00274CF9"/>
    <w:rsid w:val="00276BA9"/>
    <w:rsid w:val="00280090"/>
    <w:rsid w:val="0028124A"/>
    <w:rsid w:val="0028170D"/>
    <w:rsid w:val="002822DA"/>
    <w:rsid w:val="00282CC5"/>
    <w:rsid w:val="00283C27"/>
    <w:rsid w:val="002849B0"/>
    <w:rsid w:val="00284CE5"/>
    <w:rsid w:val="00287EF0"/>
    <w:rsid w:val="0029032B"/>
    <w:rsid w:val="002917C4"/>
    <w:rsid w:val="00291BFF"/>
    <w:rsid w:val="002924C6"/>
    <w:rsid w:val="002953C9"/>
    <w:rsid w:val="00296814"/>
    <w:rsid w:val="002970B6"/>
    <w:rsid w:val="002973C7"/>
    <w:rsid w:val="002976C7"/>
    <w:rsid w:val="002A0E72"/>
    <w:rsid w:val="002A1949"/>
    <w:rsid w:val="002A216A"/>
    <w:rsid w:val="002A3A33"/>
    <w:rsid w:val="002A3E27"/>
    <w:rsid w:val="002A4123"/>
    <w:rsid w:val="002A686A"/>
    <w:rsid w:val="002A705A"/>
    <w:rsid w:val="002B0083"/>
    <w:rsid w:val="002B0277"/>
    <w:rsid w:val="002B0D58"/>
    <w:rsid w:val="002B4415"/>
    <w:rsid w:val="002B449D"/>
    <w:rsid w:val="002B6A16"/>
    <w:rsid w:val="002B717D"/>
    <w:rsid w:val="002B7EC9"/>
    <w:rsid w:val="002C1CD8"/>
    <w:rsid w:val="002C24FC"/>
    <w:rsid w:val="002C2A79"/>
    <w:rsid w:val="002C32A6"/>
    <w:rsid w:val="002C3F75"/>
    <w:rsid w:val="002C412E"/>
    <w:rsid w:val="002C587E"/>
    <w:rsid w:val="002C62B3"/>
    <w:rsid w:val="002C7056"/>
    <w:rsid w:val="002C7278"/>
    <w:rsid w:val="002D0FA0"/>
    <w:rsid w:val="002D15CF"/>
    <w:rsid w:val="002D18F6"/>
    <w:rsid w:val="002D1F11"/>
    <w:rsid w:val="002D29D8"/>
    <w:rsid w:val="002D2DA5"/>
    <w:rsid w:val="002D34E8"/>
    <w:rsid w:val="002D6C98"/>
    <w:rsid w:val="002D718F"/>
    <w:rsid w:val="002D7487"/>
    <w:rsid w:val="002E0054"/>
    <w:rsid w:val="002E0596"/>
    <w:rsid w:val="002E0935"/>
    <w:rsid w:val="002E1306"/>
    <w:rsid w:val="002E3853"/>
    <w:rsid w:val="002E58FC"/>
    <w:rsid w:val="002E614E"/>
    <w:rsid w:val="002E779E"/>
    <w:rsid w:val="002F0199"/>
    <w:rsid w:val="002F061C"/>
    <w:rsid w:val="002F0EB7"/>
    <w:rsid w:val="002F1E8C"/>
    <w:rsid w:val="002F549A"/>
    <w:rsid w:val="002F5D10"/>
    <w:rsid w:val="002F6115"/>
    <w:rsid w:val="002F6F6B"/>
    <w:rsid w:val="00300EA0"/>
    <w:rsid w:val="00302835"/>
    <w:rsid w:val="00306770"/>
    <w:rsid w:val="003069E4"/>
    <w:rsid w:val="00306D78"/>
    <w:rsid w:val="003106C6"/>
    <w:rsid w:val="003129EC"/>
    <w:rsid w:val="00312B1A"/>
    <w:rsid w:val="00312B2E"/>
    <w:rsid w:val="0031315C"/>
    <w:rsid w:val="0031333E"/>
    <w:rsid w:val="003169D3"/>
    <w:rsid w:val="00317C1D"/>
    <w:rsid w:val="00320849"/>
    <w:rsid w:val="00320D4C"/>
    <w:rsid w:val="00325B77"/>
    <w:rsid w:val="00326457"/>
    <w:rsid w:val="003264E4"/>
    <w:rsid w:val="0032694B"/>
    <w:rsid w:val="00327B4E"/>
    <w:rsid w:val="00330F7E"/>
    <w:rsid w:val="003311ED"/>
    <w:rsid w:val="00332A06"/>
    <w:rsid w:val="0033376A"/>
    <w:rsid w:val="003343D2"/>
    <w:rsid w:val="0033547A"/>
    <w:rsid w:val="0033624F"/>
    <w:rsid w:val="0034080C"/>
    <w:rsid w:val="00340991"/>
    <w:rsid w:val="00340BDD"/>
    <w:rsid w:val="00341418"/>
    <w:rsid w:val="00342504"/>
    <w:rsid w:val="00343990"/>
    <w:rsid w:val="00344BB0"/>
    <w:rsid w:val="00345125"/>
    <w:rsid w:val="0034757D"/>
    <w:rsid w:val="00347A96"/>
    <w:rsid w:val="00351287"/>
    <w:rsid w:val="00351890"/>
    <w:rsid w:val="00352888"/>
    <w:rsid w:val="0035337B"/>
    <w:rsid w:val="00353BC8"/>
    <w:rsid w:val="00353C59"/>
    <w:rsid w:val="00355ED6"/>
    <w:rsid w:val="0035634D"/>
    <w:rsid w:val="00356448"/>
    <w:rsid w:val="0035687A"/>
    <w:rsid w:val="00356AB1"/>
    <w:rsid w:val="00356E5E"/>
    <w:rsid w:val="0035705E"/>
    <w:rsid w:val="00357B6D"/>
    <w:rsid w:val="00361501"/>
    <w:rsid w:val="00361521"/>
    <w:rsid w:val="00361B59"/>
    <w:rsid w:val="003628AF"/>
    <w:rsid w:val="00362F48"/>
    <w:rsid w:val="00363204"/>
    <w:rsid w:val="0036368F"/>
    <w:rsid w:val="0036432F"/>
    <w:rsid w:val="003646DE"/>
    <w:rsid w:val="00365033"/>
    <w:rsid w:val="00366697"/>
    <w:rsid w:val="0037020A"/>
    <w:rsid w:val="0037190C"/>
    <w:rsid w:val="00372305"/>
    <w:rsid w:val="0037410E"/>
    <w:rsid w:val="003745C3"/>
    <w:rsid w:val="00375A14"/>
    <w:rsid w:val="00375B3C"/>
    <w:rsid w:val="00375E7D"/>
    <w:rsid w:val="003765C5"/>
    <w:rsid w:val="00376D08"/>
    <w:rsid w:val="00377089"/>
    <w:rsid w:val="00380F3A"/>
    <w:rsid w:val="00381316"/>
    <w:rsid w:val="003816D8"/>
    <w:rsid w:val="00381894"/>
    <w:rsid w:val="00381AE2"/>
    <w:rsid w:val="0038235D"/>
    <w:rsid w:val="003834D8"/>
    <w:rsid w:val="00383D50"/>
    <w:rsid w:val="00385220"/>
    <w:rsid w:val="003852D8"/>
    <w:rsid w:val="00386009"/>
    <w:rsid w:val="003864C4"/>
    <w:rsid w:val="00386559"/>
    <w:rsid w:val="0039087D"/>
    <w:rsid w:val="00391558"/>
    <w:rsid w:val="00391BC3"/>
    <w:rsid w:val="00394A75"/>
    <w:rsid w:val="00394B2C"/>
    <w:rsid w:val="003960F3"/>
    <w:rsid w:val="00396217"/>
    <w:rsid w:val="0039669C"/>
    <w:rsid w:val="003974D3"/>
    <w:rsid w:val="003A0BD6"/>
    <w:rsid w:val="003A0CF9"/>
    <w:rsid w:val="003A1A35"/>
    <w:rsid w:val="003A1DEA"/>
    <w:rsid w:val="003A2161"/>
    <w:rsid w:val="003A21F4"/>
    <w:rsid w:val="003A3BA9"/>
    <w:rsid w:val="003A4777"/>
    <w:rsid w:val="003A47D9"/>
    <w:rsid w:val="003A6A1A"/>
    <w:rsid w:val="003B1263"/>
    <w:rsid w:val="003B29C4"/>
    <w:rsid w:val="003B3083"/>
    <w:rsid w:val="003B32B6"/>
    <w:rsid w:val="003B33FB"/>
    <w:rsid w:val="003B5513"/>
    <w:rsid w:val="003B5D9F"/>
    <w:rsid w:val="003B6A10"/>
    <w:rsid w:val="003B73E7"/>
    <w:rsid w:val="003C012F"/>
    <w:rsid w:val="003C2207"/>
    <w:rsid w:val="003C26D7"/>
    <w:rsid w:val="003C3D69"/>
    <w:rsid w:val="003C41F6"/>
    <w:rsid w:val="003D0498"/>
    <w:rsid w:val="003D1BAF"/>
    <w:rsid w:val="003D2DB4"/>
    <w:rsid w:val="003D3D0E"/>
    <w:rsid w:val="003D41E4"/>
    <w:rsid w:val="003D4846"/>
    <w:rsid w:val="003D4F43"/>
    <w:rsid w:val="003D5E38"/>
    <w:rsid w:val="003D6106"/>
    <w:rsid w:val="003D6B4E"/>
    <w:rsid w:val="003D6F00"/>
    <w:rsid w:val="003D76F6"/>
    <w:rsid w:val="003E0299"/>
    <w:rsid w:val="003E02F2"/>
    <w:rsid w:val="003E084B"/>
    <w:rsid w:val="003E0A6E"/>
    <w:rsid w:val="003E12F7"/>
    <w:rsid w:val="003E15C8"/>
    <w:rsid w:val="003E3492"/>
    <w:rsid w:val="003E4186"/>
    <w:rsid w:val="003E4F79"/>
    <w:rsid w:val="003E50C3"/>
    <w:rsid w:val="003E5EEB"/>
    <w:rsid w:val="003E6240"/>
    <w:rsid w:val="003F03CA"/>
    <w:rsid w:val="003F0D2E"/>
    <w:rsid w:val="003F21CB"/>
    <w:rsid w:val="003F284C"/>
    <w:rsid w:val="003F34DB"/>
    <w:rsid w:val="003F42E8"/>
    <w:rsid w:val="003F4A81"/>
    <w:rsid w:val="003F519F"/>
    <w:rsid w:val="003F5F04"/>
    <w:rsid w:val="003F6691"/>
    <w:rsid w:val="003F6AC9"/>
    <w:rsid w:val="003F71E1"/>
    <w:rsid w:val="004001FB"/>
    <w:rsid w:val="004008B1"/>
    <w:rsid w:val="00401A1C"/>
    <w:rsid w:val="00401DAF"/>
    <w:rsid w:val="004025C7"/>
    <w:rsid w:val="00402896"/>
    <w:rsid w:val="00402E69"/>
    <w:rsid w:val="00403DB3"/>
    <w:rsid w:val="00403DC2"/>
    <w:rsid w:val="00403F09"/>
    <w:rsid w:val="0040438B"/>
    <w:rsid w:val="00404AFC"/>
    <w:rsid w:val="0040505E"/>
    <w:rsid w:val="0040543F"/>
    <w:rsid w:val="0040564C"/>
    <w:rsid w:val="00405916"/>
    <w:rsid w:val="00405AEC"/>
    <w:rsid w:val="00405F41"/>
    <w:rsid w:val="004061B6"/>
    <w:rsid w:val="00407293"/>
    <w:rsid w:val="004072CA"/>
    <w:rsid w:val="00407B20"/>
    <w:rsid w:val="00407FFA"/>
    <w:rsid w:val="00410264"/>
    <w:rsid w:val="004120C0"/>
    <w:rsid w:val="004123EB"/>
    <w:rsid w:val="0041446E"/>
    <w:rsid w:val="00414AC0"/>
    <w:rsid w:val="00415338"/>
    <w:rsid w:val="00415479"/>
    <w:rsid w:val="00415C1D"/>
    <w:rsid w:val="00420A51"/>
    <w:rsid w:val="00420D5B"/>
    <w:rsid w:val="00422784"/>
    <w:rsid w:val="00422CC8"/>
    <w:rsid w:val="004233DE"/>
    <w:rsid w:val="0042554C"/>
    <w:rsid w:val="00426BCF"/>
    <w:rsid w:val="00427698"/>
    <w:rsid w:val="00427A18"/>
    <w:rsid w:val="00427D3C"/>
    <w:rsid w:val="004309F3"/>
    <w:rsid w:val="00431076"/>
    <w:rsid w:val="004314CA"/>
    <w:rsid w:val="004317AE"/>
    <w:rsid w:val="00431F89"/>
    <w:rsid w:val="00432B00"/>
    <w:rsid w:val="00433E3B"/>
    <w:rsid w:val="00434877"/>
    <w:rsid w:val="00434DFF"/>
    <w:rsid w:val="00435CB5"/>
    <w:rsid w:val="00436539"/>
    <w:rsid w:val="004378EB"/>
    <w:rsid w:val="004414B5"/>
    <w:rsid w:val="00441A86"/>
    <w:rsid w:val="004428C6"/>
    <w:rsid w:val="004431E9"/>
    <w:rsid w:val="00444C4B"/>
    <w:rsid w:val="00446374"/>
    <w:rsid w:val="004469FF"/>
    <w:rsid w:val="004505BC"/>
    <w:rsid w:val="00450656"/>
    <w:rsid w:val="00450AA1"/>
    <w:rsid w:val="004520B9"/>
    <w:rsid w:val="004533C1"/>
    <w:rsid w:val="00453C36"/>
    <w:rsid w:val="00453DCC"/>
    <w:rsid w:val="00454688"/>
    <w:rsid w:val="00455B4A"/>
    <w:rsid w:val="00455FA5"/>
    <w:rsid w:val="004603EB"/>
    <w:rsid w:val="00460813"/>
    <w:rsid w:val="00460D0F"/>
    <w:rsid w:val="004630D8"/>
    <w:rsid w:val="00463348"/>
    <w:rsid w:val="00463784"/>
    <w:rsid w:val="00465A4B"/>
    <w:rsid w:val="0046695D"/>
    <w:rsid w:val="00466D43"/>
    <w:rsid w:val="00467031"/>
    <w:rsid w:val="004701B7"/>
    <w:rsid w:val="00470202"/>
    <w:rsid w:val="004711C0"/>
    <w:rsid w:val="004713C7"/>
    <w:rsid w:val="00471ECF"/>
    <w:rsid w:val="00473E5C"/>
    <w:rsid w:val="00475359"/>
    <w:rsid w:val="00476F83"/>
    <w:rsid w:val="00477B93"/>
    <w:rsid w:val="00480062"/>
    <w:rsid w:val="0048032E"/>
    <w:rsid w:val="00481E82"/>
    <w:rsid w:val="00481EB6"/>
    <w:rsid w:val="004825DD"/>
    <w:rsid w:val="00482E30"/>
    <w:rsid w:val="00482E68"/>
    <w:rsid w:val="004832F9"/>
    <w:rsid w:val="004844AD"/>
    <w:rsid w:val="00484613"/>
    <w:rsid w:val="004856B9"/>
    <w:rsid w:val="00485913"/>
    <w:rsid w:val="0048706B"/>
    <w:rsid w:val="00487473"/>
    <w:rsid w:val="0048780A"/>
    <w:rsid w:val="0049058E"/>
    <w:rsid w:val="00491169"/>
    <w:rsid w:val="004915E6"/>
    <w:rsid w:val="00491D36"/>
    <w:rsid w:val="00492C89"/>
    <w:rsid w:val="004935EC"/>
    <w:rsid w:val="00494850"/>
    <w:rsid w:val="00494B18"/>
    <w:rsid w:val="00495135"/>
    <w:rsid w:val="0049626D"/>
    <w:rsid w:val="004963A5"/>
    <w:rsid w:val="00497540"/>
    <w:rsid w:val="0049785F"/>
    <w:rsid w:val="004A35DB"/>
    <w:rsid w:val="004A3A04"/>
    <w:rsid w:val="004A41E1"/>
    <w:rsid w:val="004A45C0"/>
    <w:rsid w:val="004A4D07"/>
    <w:rsid w:val="004A5DE3"/>
    <w:rsid w:val="004A5FF4"/>
    <w:rsid w:val="004A7D80"/>
    <w:rsid w:val="004B06E3"/>
    <w:rsid w:val="004B0D8D"/>
    <w:rsid w:val="004B1FE5"/>
    <w:rsid w:val="004B28EF"/>
    <w:rsid w:val="004B34CF"/>
    <w:rsid w:val="004B3B53"/>
    <w:rsid w:val="004B3C94"/>
    <w:rsid w:val="004B3CB3"/>
    <w:rsid w:val="004B5AEF"/>
    <w:rsid w:val="004B6411"/>
    <w:rsid w:val="004B7218"/>
    <w:rsid w:val="004B73BB"/>
    <w:rsid w:val="004B74E5"/>
    <w:rsid w:val="004C162D"/>
    <w:rsid w:val="004C1A56"/>
    <w:rsid w:val="004C27DA"/>
    <w:rsid w:val="004C3163"/>
    <w:rsid w:val="004C33FC"/>
    <w:rsid w:val="004C4DC6"/>
    <w:rsid w:val="004C4E0B"/>
    <w:rsid w:val="004C5470"/>
    <w:rsid w:val="004C7774"/>
    <w:rsid w:val="004C7CAF"/>
    <w:rsid w:val="004D08DA"/>
    <w:rsid w:val="004D19C0"/>
    <w:rsid w:val="004D1D5F"/>
    <w:rsid w:val="004D206F"/>
    <w:rsid w:val="004D2DA2"/>
    <w:rsid w:val="004D2DCC"/>
    <w:rsid w:val="004D2FAB"/>
    <w:rsid w:val="004D30A1"/>
    <w:rsid w:val="004D3BEC"/>
    <w:rsid w:val="004D4951"/>
    <w:rsid w:val="004D4A05"/>
    <w:rsid w:val="004D5BB8"/>
    <w:rsid w:val="004E15E5"/>
    <w:rsid w:val="004E1C43"/>
    <w:rsid w:val="004E22A9"/>
    <w:rsid w:val="004E2B8B"/>
    <w:rsid w:val="004E34C2"/>
    <w:rsid w:val="004E38E7"/>
    <w:rsid w:val="004E3C32"/>
    <w:rsid w:val="004E427B"/>
    <w:rsid w:val="004E4F31"/>
    <w:rsid w:val="004E52F2"/>
    <w:rsid w:val="004E5B6D"/>
    <w:rsid w:val="004E6923"/>
    <w:rsid w:val="004E6C9B"/>
    <w:rsid w:val="004E776D"/>
    <w:rsid w:val="004F06DA"/>
    <w:rsid w:val="004F08F3"/>
    <w:rsid w:val="004F3309"/>
    <w:rsid w:val="004F3E70"/>
    <w:rsid w:val="004F476B"/>
    <w:rsid w:val="004F53DC"/>
    <w:rsid w:val="004F56FD"/>
    <w:rsid w:val="004F619B"/>
    <w:rsid w:val="004F63EB"/>
    <w:rsid w:val="004F650B"/>
    <w:rsid w:val="004F6E73"/>
    <w:rsid w:val="004F71F1"/>
    <w:rsid w:val="004F76B9"/>
    <w:rsid w:val="0050124E"/>
    <w:rsid w:val="00501501"/>
    <w:rsid w:val="005015EF"/>
    <w:rsid w:val="005021C0"/>
    <w:rsid w:val="00504E43"/>
    <w:rsid w:val="00504E98"/>
    <w:rsid w:val="005076DA"/>
    <w:rsid w:val="00511287"/>
    <w:rsid w:val="0051321A"/>
    <w:rsid w:val="005142D7"/>
    <w:rsid w:val="0051435C"/>
    <w:rsid w:val="00515B31"/>
    <w:rsid w:val="005164B7"/>
    <w:rsid w:val="0051656E"/>
    <w:rsid w:val="00516C00"/>
    <w:rsid w:val="00516E56"/>
    <w:rsid w:val="00517455"/>
    <w:rsid w:val="00520E30"/>
    <w:rsid w:val="00521062"/>
    <w:rsid w:val="005211BC"/>
    <w:rsid w:val="00521532"/>
    <w:rsid w:val="0052166F"/>
    <w:rsid w:val="005225B5"/>
    <w:rsid w:val="00522EE1"/>
    <w:rsid w:val="00522FB4"/>
    <w:rsid w:val="005236D7"/>
    <w:rsid w:val="00523B14"/>
    <w:rsid w:val="00526CB7"/>
    <w:rsid w:val="00526D5A"/>
    <w:rsid w:val="005300CE"/>
    <w:rsid w:val="00530138"/>
    <w:rsid w:val="00531910"/>
    <w:rsid w:val="00531F19"/>
    <w:rsid w:val="00532AF7"/>
    <w:rsid w:val="00533757"/>
    <w:rsid w:val="00533851"/>
    <w:rsid w:val="005345EA"/>
    <w:rsid w:val="00534FC0"/>
    <w:rsid w:val="005350A4"/>
    <w:rsid w:val="00535114"/>
    <w:rsid w:val="00536257"/>
    <w:rsid w:val="00537FA7"/>
    <w:rsid w:val="00537FF7"/>
    <w:rsid w:val="0054032A"/>
    <w:rsid w:val="00541217"/>
    <w:rsid w:val="0054187C"/>
    <w:rsid w:val="0054297A"/>
    <w:rsid w:val="00542A71"/>
    <w:rsid w:val="0054307F"/>
    <w:rsid w:val="00545067"/>
    <w:rsid w:val="005463EB"/>
    <w:rsid w:val="00546460"/>
    <w:rsid w:val="005466EF"/>
    <w:rsid w:val="00546A74"/>
    <w:rsid w:val="00550181"/>
    <w:rsid w:val="0055050D"/>
    <w:rsid w:val="0055177E"/>
    <w:rsid w:val="005527D1"/>
    <w:rsid w:val="00552C2C"/>
    <w:rsid w:val="00553D3F"/>
    <w:rsid w:val="005540AD"/>
    <w:rsid w:val="00555932"/>
    <w:rsid w:val="005579A1"/>
    <w:rsid w:val="005626A3"/>
    <w:rsid w:val="00562C03"/>
    <w:rsid w:val="005637A4"/>
    <w:rsid w:val="005643F7"/>
    <w:rsid w:val="00565406"/>
    <w:rsid w:val="00565D99"/>
    <w:rsid w:val="00566EF2"/>
    <w:rsid w:val="005673D4"/>
    <w:rsid w:val="0056759C"/>
    <w:rsid w:val="005677B4"/>
    <w:rsid w:val="00567B89"/>
    <w:rsid w:val="00570CE5"/>
    <w:rsid w:val="00571961"/>
    <w:rsid w:val="00572D36"/>
    <w:rsid w:val="005739FB"/>
    <w:rsid w:val="005742E1"/>
    <w:rsid w:val="005748F4"/>
    <w:rsid w:val="005750AE"/>
    <w:rsid w:val="0057618F"/>
    <w:rsid w:val="0057688F"/>
    <w:rsid w:val="0057733D"/>
    <w:rsid w:val="00580082"/>
    <w:rsid w:val="00580B77"/>
    <w:rsid w:val="00580E04"/>
    <w:rsid w:val="00581EAF"/>
    <w:rsid w:val="00582B25"/>
    <w:rsid w:val="005831C8"/>
    <w:rsid w:val="005837EA"/>
    <w:rsid w:val="005838F6"/>
    <w:rsid w:val="0058393C"/>
    <w:rsid w:val="00584888"/>
    <w:rsid w:val="00584EE3"/>
    <w:rsid w:val="00586557"/>
    <w:rsid w:val="00586B16"/>
    <w:rsid w:val="00587848"/>
    <w:rsid w:val="005906FC"/>
    <w:rsid w:val="00590F80"/>
    <w:rsid w:val="00591420"/>
    <w:rsid w:val="00591563"/>
    <w:rsid w:val="005915A8"/>
    <w:rsid w:val="00591F5B"/>
    <w:rsid w:val="00592672"/>
    <w:rsid w:val="005931BE"/>
    <w:rsid w:val="00593258"/>
    <w:rsid w:val="00593449"/>
    <w:rsid w:val="00594D34"/>
    <w:rsid w:val="005954CE"/>
    <w:rsid w:val="00595E3D"/>
    <w:rsid w:val="00596326"/>
    <w:rsid w:val="0059771E"/>
    <w:rsid w:val="00597E28"/>
    <w:rsid w:val="005A1867"/>
    <w:rsid w:val="005A1F3A"/>
    <w:rsid w:val="005A2623"/>
    <w:rsid w:val="005A27CB"/>
    <w:rsid w:val="005A367D"/>
    <w:rsid w:val="005A3C11"/>
    <w:rsid w:val="005A4A2B"/>
    <w:rsid w:val="005A4AB3"/>
    <w:rsid w:val="005A5C79"/>
    <w:rsid w:val="005A7ED2"/>
    <w:rsid w:val="005B006B"/>
    <w:rsid w:val="005B01A2"/>
    <w:rsid w:val="005B1136"/>
    <w:rsid w:val="005B30BE"/>
    <w:rsid w:val="005B4838"/>
    <w:rsid w:val="005B4E60"/>
    <w:rsid w:val="005B5ACA"/>
    <w:rsid w:val="005B68FB"/>
    <w:rsid w:val="005B6F68"/>
    <w:rsid w:val="005B78B4"/>
    <w:rsid w:val="005B78E0"/>
    <w:rsid w:val="005C078F"/>
    <w:rsid w:val="005C0C04"/>
    <w:rsid w:val="005C0EFF"/>
    <w:rsid w:val="005C1E23"/>
    <w:rsid w:val="005C1F36"/>
    <w:rsid w:val="005C3CED"/>
    <w:rsid w:val="005C5561"/>
    <w:rsid w:val="005C6760"/>
    <w:rsid w:val="005C6C53"/>
    <w:rsid w:val="005C6FEB"/>
    <w:rsid w:val="005D05A7"/>
    <w:rsid w:val="005D1066"/>
    <w:rsid w:val="005D18EE"/>
    <w:rsid w:val="005D26EC"/>
    <w:rsid w:val="005D2DB1"/>
    <w:rsid w:val="005D2E6D"/>
    <w:rsid w:val="005D39A8"/>
    <w:rsid w:val="005D39E9"/>
    <w:rsid w:val="005D58FE"/>
    <w:rsid w:val="005D7330"/>
    <w:rsid w:val="005D77FD"/>
    <w:rsid w:val="005E0183"/>
    <w:rsid w:val="005E0DA3"/>
    <w:rsid w:val="005E2005"/>
    <w:rsid w:val="005E2640"/>
    <w:rsid w:val="005E4A82"/>
    <w:rsid w:val="005E4C1C"/>
    <w:rsid w:val="005E533B"/>
    <w:rsid w:val="005E5F60"/>
    <w:rsid w:val="005E6A1B"/>
    <w:rsid w:val="005F223B"/>
    <w:rsid w:val="005F2B2B"/>
    <w:rsid w:val="005F31AE"/>
    <w:rsid w:val="005F4824"/>
    <w:rsid w:val="005F516F"/>
    <w:rsid w:val="005F6005"/>
    <w:rsid w:val="005F6E2B"/>
    <w:rsid w:val="00600D6E"/>
    <w:rsid w:val="006023F3"/>
    <w:rsid w:val="006029A7"/>
    <w:rsid w:val="00604911"/>
    <w:rsid w:val="00605AE4"/>
    <w:rsid w:val="006064AE"/>
    <w:rsid w:val="006067AE"/>
    <w:rsid w:val="006074A5"/>
    <w:rsid w:val="00612127"/>
    <w:rsid w:val="00612817"/>
    <w:rsid w:val="00613E87"/>
    <w:rsid w:val="00614B1D"/>
    <w:rsid w:val="00616A1C"/>
    <w:rsid w:val="00617369"/>
    <w:rsid w:val="00617EB2"/>
    <w:rsid w:val="00620453"/>
    <w:rsid w:val="00621303"/>
    <w:rsid w:val="0062274A"/>
    <w:rsid w:val="00622CC7"/>
    <w:rsid w:val="00625009"/>
    <w:rsid w:val="00625575"/>
    <w:rsid w:val="00625DEA"/>
    <w:rsid w:val="00626F2C"/>
    <w:rsid w:val="006274EA"/>
    <w:rsid w:val="006279C4"/>
    <w:rsid w:val="006304F8"/>
    <w:rsid w:val="00631B27"/>
    <w:rsid w:val="00631DE9"/>
    <w:rsid w:val="00631EFE"/>
    <w:rsid w:val="00632834"/>
    <w:rsid w:val="00633DD1"/>
    <w:rsid w:val="00633E21"/>
    <w:rsid w:val="0063482D"/>
    <w:rsid w:val="00634F87"/>
    <w:rsid w:val="006355DC"/>
    <w:rsid w:val="00636728"/>
    <w:rsid w:val="006367CE"/>
    <w:rsid w:val="00636CFE"/>
    <w:rsid w:val="0064004B"/>
    <w:rsid w:val="00640143"/>
    <w:rsid w:val="00640F43"/>
    <w:rsid w:val="00641126"/>
    <w:rsid w:val="00641283"/>
    <w:rsid w:val="006432B1"/>
    <w:rsid w:val="006457C4"/>
    <w:rsid w:val="00645A71"/>
    <w:rsid w:val="00645C27"/>
    <w:rsid w:val="006505D0"/>
    <w:rsid w:val="00651263"/>
    <w:rsid w:val="00651640"/>
    <w:rsid w:val="00651A38"/>
    <w:rsid w:val="00654543"/>
    <w:rsid w:val="006553E8"/>
    <w:rsid w:val="006558E6"/>
    <w:rsid w:val="00655B0B"/>
    <w:rsid w:val="0066025F"/>
    <w:rsid w:val="00661047"/>
    <w:rsid w:val="00661C80"/>
    <w:rsid w:val="006630CF"/>
    <w:rsid w:val="006640E5"/>
    <w:rsid w:val="006661A0"/>
    <w:rsid w:val="006673A5"/>
    <w:rsid w:val="00667E63"/>
    <w:rsid w:val="00670121"/>
    <w:rsid w:val="006705D6"/>
    <w:rsid w:val="0067115E"/>
    <w:rsid w:val="006715B1"/>
    <w:rsid w:val="00671AA0"/>
    <w:rsid w:val="00675099"/>
    <w:rsid w:val="006753D1"/>
    <w:rsid w:val="00677E8E"/>
    <w:rsid w:val="00677EEC"/>
    <w:rsid w:val="006808BB"/>
    <w:rsid w:val="00681AC2"/>
    <w:rsid w:val="00682EA6"/>
    <w:rsid w:val="00683CFB"/>
    <w:rsid w:val="00690D67"/>
    <w:rsid w:val="00693930"/>
    <w:rsid w:val="00694890"/>
    <w:rsid w:val="00694E83"/>
    <w:rsid w:val="0069561B"/>
    <w:rsid w:val="006967CD"/>
    <w:rsid w:val="006A00A1"/>
    <w:rsid w:val="006A0843"/>
    <w:rsid w:val="006A12B7"/>
    <w:rsid w:val="006A1A22"/>
    <w:rsid w:val="006A2731"/>
    <w:rsid w:val="006A41FE"/>
    <w:rsid w:val="006A4841"/>
    <w:rsid w:val="006A6F1D"/>
    <w:rsid w:val="006B0ABF"/>
    <w:rsid w:val="006B2606"/>
    <w:rsid w:val="006B4507"/>
    <w:rsid w:val="006B5366"/>
    <w:rsid w:val="006B7334"/>
    <w:rsid w:val="006B79CA"/>
    <w:rsid w:val="006C122D"/>
    <w:rsid w:val="006C12C9"/>
    <w:rsid w:val="006C1907"/>
    <w:rsid w:val="006C26F4"/>
    <w:rsid w:val="006C2E4B"/>
    <w:rsid w:val="006C44E7"/>
    <w:rsid w:val="006C5081"/>
    <w:rsid w:val="006C5EFA"/>
    <w:rsid w:val="006C60F2"/>
    <w:rsid w:val="006C6763"/>
    <w:rsid w:val="006C73C4"/>
    <w:rsid w:val="006C7EAE"/>
    <w:rsid w:val="006D144F"/>
    <w:rsid w:val="006D3724"/>
    <w:rsid w:val="006E1295"/>
    <w:rsid w:val="006E19B4"/>
    <w:rsid w:val="006E1A84"/>
    <w:rsid w:val="006E3808"/>
    <w:rsid w:val="006E4945"/>
    <w:rsid w:val="006E4C23"/>
    <w:rsid w:val="006E50F4"/>
    <w:rsid w:val="006E5CC7"/>
    <w:rsid w:val="006E5F0B"/>
    <w:rsid w:val="006E5F37"/>
    <w:rsid w:val="006E6E4F"/>
    <w:rsid w:val="006E6F7C"/>
    <w:rsid w:val="006E76B1"/>
    <w:rsid w:val="006F0DCA"/>
    <w:rsid w:val="006F0EA6"/>
    <w:rsid w:val="006F18B0"/>
    <w:rsid w:val="006F1C30"/>
    <w:rsid w:val="006F1CAD"/>
    <w:rsid w:val="006F3022"/>
    <w:rsid w:val="006F42FB"/>
    <w:rsid w:val="006F4580"/>
    <w:rsid w:val="006F4BFB"/>
    <w:rsid w:val="006F55CB"/>
    <w:rsid w:val="006F675D"/>
    <w:rsid w:val="006F6FC5"/>
    <w:rsid w:val="00700484"/>
    <w:rsid w:val="00701D15"/>
    <w:rsid w:val="00701FA3"/>
    <w:rsid w:val="007056F6"/>
    <w:rsid w:val="00707374"/>
    <w:rsid w:val="00711069"/>
    <w:rsid w:val="007117D6"/>
    <w:rsid w:val="00711EB6"/>
    <w:rsid w:val="007120A2"/>
    <w:rsid w:val="007125F9"/>
    <w:rsid w:val="00712A06"/>
    <w:rsid w:val="00712DE5"/>
    <w:rsid w:val="00715AA0"/>
    <w:rsid w:val="00717816"/>
    <w:rsid w:val="00721D83"/>
    <w:rsid w:val="00722BAC"/>
    <w:rsid w:val="007233FD"/>
    <w:rsid w:val="0072342B"/>
    <w:rsid w:val="00724C79"/>
    <w:rsid w:val="00725EC9"/>
    <w:rsid w:val="007263F5"/>
    <w:rsid w:val="007340F8"/>
    <w:rsid w:val="00734F91"/>
    <w:rsid w:val="007352A4"/>
    <w:rsid w:val="00736759"/>
    <w:rsid w:val="00740D55"/>
    <w:rsid w:val="007411B7"/>
    <w:rsid w:val="00742EC5"/>
    <w:rsid w:val="00743647"/>
    <w:rsid w:val="00743D31"/>
    <w:rsid w:val="00744A7D"/>
    <w:rsid w:val="00744BA8"/>
    <w:rsid w:val="00745079"/>
    <w:rsid w:val="0074512E"/>
    <w:rsid w:val="00745867"/>
    <w:rsid w:val="00746EBA"/>
    <w:rsid w:val="0074797D"/>
    <w:rsid w:val="00747A04"/>
    <w:rsid w:val="00747A35"/>
    <w:rsid w:val="00747A96"/>
    <w:rsid w:val="0075011B"/>
    <w:rsid w:val="00750602"/>
    <w:rsid w:val="00751029"/>
    <w:rsid w:val="00751319"/>
    <w:rsid w:val="00751DE1"/>
    <w:rsid w:val="0075202E"/>
    <w:rsid w:val="00752DDF"/>
    <w:rsid w:val="00753117"/>
    <w:rsid w:val="00753338"/>
    <w:rsid w:val="00755363"/>
    <w:rsid w:val="00755742"/>
    <w:rsid w:val="00756C6E"/>
    <w:rsid w:val="00756E21"/>
    <w:rsid w:val="00760204"/>
    <w:rsid w:val="007637A6"/>
    <w:rsid w:val="0076424E"/>
    <w:rsid w:val="00765E4C"/>
    <w:rsid w:val="00766238"/>
    <w:rsid w:val="007665E5"/>
    <w:rsid w:val="0076670D"/>
    <w:rsid w:val="00766D86"/>
    <w:rsid w:val="0076747A"/>
    <w:rsid w:val="00767D0C"/>
    <w:rsid w:val="007716AD"/>
    <w:rsid w:val="00771CE7"/>
    <w:rsid w:val="00772A27"/>
    <w:rsid w:val="00772B24"/>
    <w:rsid w:val="00772BFA"/>
    <w:rsid w:val="00772EFA"/>
    <w:rsid w:val="007732EA"/>
    <w:rsid w:val="00773BEB"/>
    <w:rsid w:val="00774255"/>
    <w:rsid w:val="007744B0"/>
    <w:rsid w:val="00774858"/>
    <w:rsid w:val="0077519E"/>
    <w:rsid w:val="007807CC"/>
    <w:rsid w:val="007818BB"/>
    <w:rsid w:val="00782176"/>
    <w:rsid w:val="00782979"/>
    <w:rsid w:val="00783950"/>
    <w:rsid w:val="007841BA"/>
    <w:rsid w:val="00784D4E"/>
    <w:rsid w:val="00784F47"/>
    <w:rsid w:val="0078535F"/>
    <w:rsid w:val="00785BEE"/>
    <w:rsid w:val="00785E80"/>
    <w:rsid w:val="00786053"/>
    <w:rsid w:val="00787E7C"/>
    <w:rsid w:val="00787FC9"/>
    <w:rsid w:val="0079052B"/>
    <w:rsid w:val="00790E9B"/>
    <w:rsid w:val="007914EB"/>
    <w:rsid w:val="007917B7"/>
    <w:rsid w:val="00791A16"/>
    <w:rsid w:val="00792DAB"/>
    <w:rsid w:val="00793A1A"/>
    <w:rsid w:val="0079576A"/>
    <w:rsid w:val="00795D84"/>
    <w:rsid w:val="00796253"/>
    <w:rsid w:val="007965B6"/>
    <w:rsid w:val="00796C7F"/>
    <w:rsid w:val="00796EF3"/>
    <w:rsid w:val="00796EFD"/>
    <w:rsid w:val="007974FF"/>
    <w:rsid w:val="00797816"/>
    <w:rsid w:val="007A0E47"/>
    <w:rsid w:val="007A174D"/>
    <w:rsid w:val="007A18F0"/>
    <w:rsid w:val="007A1B0B"/>
    <w:rsid w:val="007A1E52"/>
    <w:rsid w:val="007A2EA6"/>
    <w:rsid w:val="007A312C"/>
    <w:rsid w:val="007A4320"/>
    <w:rsid w:val="007A43C4"/>
    <w:rsid w:val="007A514C"/>
    <w:rsid w:val="007A5E2E"/>
    <w:rsid w:val="007A6703"/>
    <w:rsid w:val="007A76F3"/>
    <w:rsid w:val="007B311B"/>
    <w:rsid w:val="007B34A3"/>
    <w:rsid w:val="007B4339"/>
    <w:rsid w:val="007B433C"/>
    <w:rsid w:val="007B5E86"/>
    <w:rsid w:val="007B5F31"/>
    <w:rsid w:val="007B5FFE"/>
    <w:rsid w:val="007B6E05"/>
    <w:rsid w:val="007B7268"/>
    <w:rsid w:val="007B7B82"/>
    <w:rsid w:val="007C0407"/>
    <w:rsid w:val="007C1017"/>
    <w:rsid w:val="007C2142"/>
    <w:rsid w:val="007C218D"/>
    <w:rsid w:val="007C279E"/>
    <w:rsid w:val="007C2C70"/>
    <w:rsid w:val="007C3608"/>
    <w:rsid w:val="007C3F5C"/>
    <w:rsid w:val="007C5223"/>
    <w:rsid w:val="007C53CB"/>
    <w:rsid w:val="007C576D"/>
    <w:rsid w:val="007C58F6"/>
    <w:rsid w:val="007C604E"/>
    <w:rsid w:val="007C7FE3"/>
    <w:rsid w:val="007D089B"/>
    <w:rsid w:val="007D0AD7"/>
    <w:rsid w:val="007D0B70"/>
    <w:rsid w:val="007D2A7D"/>
    <w:rsid w:val="007D2A87"/>
    <w:rsid w:val="007D2C3E"/>
    <w:rsid w:val="007D4195"/>
    <w:rsid w:val="007D4B88"/>
    <w:rsid w:val="007D5811"/>
    <w:rsid w:val="007D64E6"/>
    <w:rsid w:val="007D6AE6"/>
    <w:rsid w:val="007E22C2"/>
    <w:rsid w:val="007E3168"/>
    <w:rsid w:val="007E4354"/>
    <w:rsid w:val="007E5AC2"/>
    <w:rsid w:val="007E5D77"/>
    <w:rsid w:val="007E5D7D"/>
    <w:rsid w:val="007E6827"/>
    <w:rsid w:val="007E6BC9"/>
    <w:rsid w:val="007E6E40"/>
    <w:rsid w:val="007F019C"/>
    <w:rsid w:val="007F0D5D"/>
    <w:rsid w:val="007F1D0F"/>
    <w:rsid w:val="007F2255"/>
    <w:rsid w:val="007F291D"/>
    <w:rsid w:val="007F2BDA"/>
    <w:rsid w:val="007F460D"/>
    <w:rsid w:val="007F5E57"/>
    <w:rsid w:val="007F5EE3"/>
    <w:rsid w:val="007F6719"/>
    <w:rsid w:val="007F6D97"/>
    <w:rsid w:val="007F729A"/>
    <w:rsid w:val="008005D2"/>
    <w:rsid w:val="00801A0E"/>
    <w:rsid w:val="00802707"/>
    <w:rsid w:val="008046B5"/>
    <w:rsid w:val="0080499E"/>
    <w:rsid w:val="00804E6B"/>
    <w:rsid w:val="00804FF4"/>
    <w:rsid w:val="00805416"/>
    <w:rsid w:val="008058A7"/>
    <w:rsid w:val="00807A2C"/>
    <w:rsid w:val="00807CEB"/>
    <w:rsid w:val="00810561"/>
    <w:rsid w:val="00810BAE"/>
    <w:rsid w:val="008112C5"/>
    <w:rsid w:val="00811447"/>
    <w:rsid w:val="00811561"/>
    <w:rsid w:val="00811733"/>
    <w:rsid w:val="00811AAB"/>
    <w:rsid w:val="00811AF0"/>
    <w:rsid w:val="00811C8B"/>
    <w:rsid w:val="008127E2"/>
    <w:rsid w:val="00812A69"/>
    <w:rsid w:val="008176FA"/>
    <w:rsid w:val="008210C7"/>
    <w:rsid w:val="008210E7"/>
    <w:rsid w:val="008214B5"/>
    <w:rsid w:val="008217BF"/>
    <w:rsid w:val="0082190D"/>
    <w:rsid w:val="008229F7"/>
    <w:rsid w:val="00822FBF"/>
    <w:rsid w:val="00822FCE"/>
    <w:rsid w:val="0082304D"/>
    <w:rsid w:val="008233AF"/>
    <w:rsid w:val="00823537"/>
    <w:rsid w:val="00826885"/>
    <w:rsid w:val="00831E77"/>
    <w:rsid w:val="00832D31"/>
    <w:rsid w:val="00833393"/>
    <w:rsid w:val="008336A2"/>
    <w:rsid w:val="008350AC"/>
    <w:rsid w:val="00836CBB"/>
    <w:rsid w:val="00837B94"/>
    <w:rsid w:val="00837C05"/>
    <w:rsid w:val="00840E4B"/>
    <w:rsid w:val="008419D5"/>
    <w:rsid w:val="0084268D"/>
    <w:rsid w:val="008431F7"/>
    <w:rsid w:val="008434FB"/>
    <w:rsid w:val="008437FC"/>
    <w:rsid w:val="00844E5F"/>
    <w:rsid w:val="00845357"/>
    <w:rsid w:val="00845DA1"/>
    <w:rsid w:val="00845FBF"/>
    <w:rsid w:val="008479F2"/>
    <w:rsid w:val="00847DB5"/>
    <w:rsid w:val="00850151"/>
    <w:rsid w:val="00852B7A"/>
    <w:rsid w:val="00852E32"/>
    <w:rsid w:val="00852FA1"/>
    <w:rsid w:val="008556CD"/>
    <w:rsid w:val="00855820"/>
    <w:rsid w:val="00856CC3"/>
    <w:rsid w:val="0085711C"/>
    <w:rsid w:val="008604E4"/>
    <w:rsid w:val="00862E4A"/>
    <w:rsid w:val="00863EF3"/>
    <w:rsid w:val="00863F37"/>
    <w:rsid w:val="00864DA4"/>
    <w:rsid w:val="0086742E"/>
    <w:rsid w:val="00867F44"/>
    <w:rsid w:val="0087033E"/>
    <w:rsid w:val="008728D7"/>
    <w:rsid w:val="008738C0"/>
    <w:rsid w:val="008754A3"/>
    <w:rsid w:val="00877A24"/>
    <w:rsid w:val="00877C39"/>
    <w:rsid w:val="00880659"/>
    <w:rsid w:val="00880A60"/>
    <w:rsid w:val="0088147D"/>
    <w:rsid w:val="008822E2"/>
    <w:rsid w:val="00882717"/>
    <w:rsid w:val="00883EBD"/>
    <w:rsid w:val="00884585"/>
    <w:rsid w:val="00886541"/>
    <w:rsid w:val="008874ED"/>
    <w:rsid w:val="0089096C"/>
    <w:rsid w:val="008937C0"/>
    <w:rsid w:val="008941C6"/>
    <w:rsid w:val="0089430D"/>
    <w:rsid w:val="008956E9"/>
    <w:rsid w:val="0089576A"/>
    <w:rsid w:val="00897626"/>
    <w:rsid w:val="00897BB5"/>
    <w:rsid w:val="00897EBE"/>
    <w:rsid w:val="008A021B"/>
    <w:rsid w:val="008A08A0"/>
    <w:rsid w:val="008A1C1D"/>
    <w:rsid w:val="008A1FA7"/>
    <w:rsid w:val="008A2115"/>
    <w:rsid w:val="008A3EDF"/>
    <w:rsid w:val="008A40F2"/>
    <w:rsid w:val="008A46AD"/>
    <w:rsid w:val="008A47B4"/>
    <w:rsid w:val="008A4B1E"/>
    <w:rsid w:val="008A54FD"/>
    <w:rsid w:val="008A57C5"/>
    <w:rsid w:val="008A6696"/>
    <w:rsid w:val="008A7184"/>
    <w:rsid w:val="008A72A1"/>
    <w:rsid w:val="008A749C"/>
    <w:rsid w:val="008A781B"/>
    <w:rsid w:val="008A7F55"/>
    <w:rsid w:val="008B2434"/>
    <w:rsid w:val="008B48F0"/>
    <w:rsid w:val="008B51AD"/>
    <w:rsid w:val="008B6CA8"/>
    <w:rsid w:val="008B6DFB"/>
    <w:rsid w:val="008C0AF1"/>
    <w:rsid w:val="008C0B25"/>
    <w:rsid w:val="008C10A1"/>
    <w:rsid w:val="008C1166"/>
    <w:rsid w:val="008C3B82"/>
    <w:rsid w:val="008C4512"/>
    <w:rsid w:val="008C5123"/>
    <w:rsid w:val="008C5C80"/>
    <w:rsid w:val="008C7A4C"/>
    <w:rsid w:val="008D07C6"/>
    <w:rsid w:val="008D13EA"/>
    <w:rsid w:val="008D1616"/>
    <w:rsid w:val="008D3564"/>
    <w:rsid w:val="008D3CB1"/>
    <w:rsid w:val="008D3DB0"/>
    <w:rsid w:val="008D5113"/>
    <w:rsid w:val="008D57E3"/>
    <w:rsid w:val="008D7D32"/>
    <w:rsid w:val="008D7FF2"/>
    <w:rsid w:val="008E2405"/>
    <w:rsid w:val="008E268D"/>
    <w:rsid w:val="008E2E3F"/>
    <w:rsid w:val="008E4943"/>
    <w:rsid w:val="008E4A86"/>
    <w:rsid w:val="008E4D75"/>
    <w:rsid w:val="008E5420"/>
    <w:rsid w:val="008E5A72"/>
    <w:rsid w:val="008E6597"/>
    <w:rsid w:val="008E712A"/>
    <w:rsid w:val="008E77F6"/>
    <w:rsid w:val="008F0A0B"/>
    <w:rsid w:val="008F0AF4"/>
    <w:rsid w:val="008F1794"/>
    <w:rsid w:val="008F24A1"/>
    <w:rsid w:val="008F36F1"/>
    <w:rsid w:val="008F50AE"/>
    <w:rsid w:val="008F536B"/>
    <w:rsid w:val="008F56AD"/>
    <w:rsid w:val="008F7AD9"/>
    <w:rsid w:val="0090118B"/>
    <w:rsid w:val="009023D8"/>
    <w:rsid w:val="00902546"/>
    <w:rsid w:val="00904692"/>
    <w:rsid w:val="0090680D"/>
    <w:rsid w:val="00907223"/>
    <w:rsid w:val="009104DF"/>
    <w:rsid w:val="00910BDF"/>
    <w:rsid w:val="00911755"/>
    <w:rsid w:val="00911F28"/>
    <w:rsid w:val="00911FB5"/>
    <w:rsid w:val="0091283B"/>
    <w:rsid w:val="00913AD9"/>
    <w:rsid w:val="0091409D"/>
    <w:rsid w:val="009157F3"/>
    <w:rsid w:val="009166DB"/>
    <w:rsid w:val="00922C28"/>
    <w:rsid w:val="009247E0"/>
    <w:rsid w:val="00924825"/>
    <w:rsid w:val="009304C8"/>
    <w:rsid w:val="00930DA7"/>
    <w:rsid w:val="00930EE4"/>
    <w:rsid w:val="009314F6"/>
    <w:rsid w:val="00931A36"/>
    <w:rsid w:val="0093410B"/>
    <w:rsid w:val="00934A2F"/>
    <w:rsid w:val="00936154"/>
    <w:rsid w:val="00936443"/>
    <w:rsid w:val="0093678F"/>
    <w:rsid w:val="00936FE6"/>
    <w:rsid w:val="009370C1"/>
    <w:rsid w:val="0094010E"/>
    <w:rsid w:val="00940B4D"/>
    <w:rsid w:val="00941B02"/>
    <w:rsid w:val="009430EF"/>
    <w:rsid w:val="0094383E"/>
    <w:rsid w:val="0094537D"/>
    <w:rsid w:val="00945C81"/>
    <w:rsid w:val="00945D83"/>
    <w:rsid w:val="00946D1C"/>
    <w:rsid w:val="009470E5"/>
    <w:rsid w:val="0094732B"/>
    <w:rsid w:val="00950437"/>
    <w:rsid w:val="009524D5"/>
    <w:rsid w:val="00952A5D"/>
    <w:rsid w:val="00953238"/>
    <w:rsid w:val="0095385D"/>
    <w:rsid w:val="009577DB"/>
    <w:rsid w:val="00957D68"/>
    <w:rsid w:val="0096012E"/>
    <w:rsid w:val="00960EBD"/>
    <w:rsid w:val="009617C4"/>
    <w:rsid w:val="00962135"/>
    <w:rsid w:val="00962CAB"/>
    <w:rsid w:val="00963043"/>
    <w:rsid w:val="00963487"/>
    <w:rsid w:val="00964E12"/>
    <w:rsid w:val="0096653D"/>
    <w:rsid w:val="009674C3"/>
    <w:rsid w:val="00967DB8"/>
    <w:rsid w:val="009713AC"/>
    <w:rsid w:val="00972990"/>
    <w:rsid w:val="00975259"/>
    <w:rsid w:val="0097551F"/>
    <w:rsid w:val="009755F2"/>
    <w:rsid w:val="00980C10"/>
    <w:rsid w:val="00981169"/>
    <w:rsid w:val="0098163B"/>
    <w:rsid w:val="00981B1B"/>
    <w:rsid w:val="00983B71"/>
    <w:rsid w:val="009851C7"/>
    <w:rsid w:val="00985E22"/>
    <w:rsid w:val="0098632A"/>
    <w:rsid w:val="009876EC"/>
    <w:rsid w:val="009909B3"/>
    <w:rsid w:val="00991A8E"/>
    <w:rsid w:val="009935A7"/>
    <w:rsid w:val="00994872"/>
    <w:rsid w:val="009957DE"/>
    <w:rsid w:val="0099608D"/>
    <w:rsid w:val="00996BE9"/>
    <w:rsid w:val="00996CBC"/>
    <w:rsid w:val="00997020"/>
    <w:rsid w:val="009A0033"/>
    <w:rsid w:val="009A0127"/>
    <w:rsid w:val="009A0D1A"/>
    <w:rsid w:val="009A1263"/>
    <w:rsid w:val="009A2467"/>
    <w:rsid w:val="009A2669"/>
    <w:rsid w:val="009A32F5"/>
    <w:rsid w:val="009A3781"/>
    <w:rsid w:val="009A3B69"/>
    <w:rsid w:val="009A4A3C"/>
    <w:rsid w:val="009A577B"/>
    <w:rsid w:val="009A7F4B"/>
    <w:rsid w:val="009B04E8"/>
    <w:rsid w:val="009B09D6"/>
    <w:rsid w:val="009B0C55"/>
    <w:rsid w:val="009B0CEF"/>
    <w:rsid w:val="009B1FEE"/>
    <w:rsid w:val="009B3033"/>
    <w:rsid w:val="009B353A"/>
    <w:rsid w:val="009B3610"/>
    <w:rsid w:val="009B51FF"/>
    <w:rsid w:val="009B6A1F"/>
    <w:rsid w:val="009B7272"/>
    <w:rsid w:val="009B7721"/>
    <w:rsid w:val="009B7BD7"/>
    <w:rsid w:val="009C0FD9"/>
    <w:rsid w:val="009C1826"/>
    <w:rsid w:val="009C28B1"/>
    <w:rsid w:val="009C4213"/>
    <w:rsid w:val="009C46B7"/>
    <w:rsid w:val="009C4FAD"/>
    <w:rsid w:val="009C53D1"/>
    <w:rsid w:val="009C7542"/>
    <w:rsid w:val="009D0D2E"/>
    <w:rsid w:val="009D1605"/>
    <w:rsid w:val="009D1836"/>
    <w:rsid w:val="009D2B4F"/>
    <w:rsid w:val="009D2ECE"/>
    <w:rsid w:val="009D36A6"/>
    <w:rsid w:val="009D6D67"/>
    <w:rsid w:val="009D72B8"/>
    <w:rsid w:val="009E1E4E"/>
    <w:rsid w:val="009E2296"/>
    <w:rsid w:val="009E3726"/>
    <w:rsid w:val="009E3D7B"/>
    <w:rsid w:val="009E3F65"/>
    <w:rsid w:val="009E52CE"/>
    <w:rsid w:val="009E6742"/>
    <w:rsid w:val="009E677C"/>
    <w:rsid w:val="009F0BB2"/>
    <w:rsid w:val="009F1985"/>
    <w:rsid w:val="009F22FB"/>
    <w:rsid w:val="009F32E4"/>
    <w:rsid w:val="009F3C96"/>
    <w:rsid w:val="009F4059"/>
    <w:rsid w:val="009F4247"/>
    <w:rsid w:val="009F45F9"/>
    <w:rsid w:val="009F5E29"/>
    <w:rsid w:val="009F6506"/>
    <w:rsid w:val="009F708A"/>
    <w:rsid w:val="009F7EF3"/>
    <w:rsid w:val="00A0044E"/>
    <w:rsid w:val="00A004B9"/>
    <w:rsid w:val="00A02071"/>
    <w:rsid w:val="00A02417"/>
    <w:rsid w:val="00A02A24"/>
    <w:rsid w:val="00A0304A"/>
    <w:rsid w:val="00A04CAC"/>
    <w:rsid w:val="00A04CFD"/>
    <w:rsid w:val="00A050BB"/>
    <w:rsid w:val="00A05612"/>
    <w:rsid w:val="00A05DBC"/>
    <w:rsid w:val="00A05DCF"/>
    <w:rsid w:val="00A06D97"/>
    <w:rsid w:val="00A07484"/>
    <w:rsid w:val="00A10172"/>
    <w:rsid w:val="00A10228"/>
    <w:rsid w:val="00A10913"/>
    <w:rsid w:val="00A10F2E"/>
    <w:rsid w:val="00A12332"/>
    <w:rsid w:val="00A12ECA"/>
    <w:rsid w:val="00A14861"/>
    <w:rsid w:val="00A149B7"/>
    <w:rsid w:val="00A14EDE"/>
    <w:rsid w:val="00A15219"/>
    <w:rsid w:val="00A15DA7"/>
    <w:rsid w:val="00A16B88"/>
    <w:rsid w:val="00A171D2"/>
    <w:rsid w:val="00A20953"/>
    <w:rsid w:val="00A20B41"/>
    <w:rsid w:val="00A21F41"/>
    <w:rsid w:val="00A22F99"/>
    <w:rsid w:val="00A24E2E"/>
    <w:rsid w:val="00A25309"/>
    <w:rsid w:val="00A26926"/>
    <w:rsid w:val="00A315A9"/>
    <w:rsid w:val="00A32413"/>
    <w:rsid w:val="00A332B2"/>
    <w:rsid w:val="00A334B4"/>
    <w:rsid w:val="00A347D7"/>
    <w:rsid w:val="00A3558D"/>
    <w:rsid w:val="00A36F0A"/>
    <w:rsid w:val="00A375F4"/>
    <w:rsid w:val="00A41B2B"/>
    <w:rsid w:val="00A426E1"/>
    <w:rsid w:val="00A4441C"/>
    <w:rsid w:val="00A448D4"/>
    <w:rsid w:val="00A4504B"/>
    <w:rsid w:val="00A4771F"/>
    <w:rsid w:val="00A47ED2"/>
    <w:rsid w:val="00A50155"/>
    <w:rsid w:val="00A50BA2"/>
    <w:rsid w:val="00A52C03"/>
    <w:rsid w:val="00A52D91"/>
    <w:rsid w:val="00A54AB5"/>
    <w:rsid w:val="00A556E7"/>
    <w:rsid w:val="00A56C4D"/>
    <w:rsid w:val="00A600D2"/>
    <w:rsid w:val="00A61488"/>
    <w:rsid w:val="00A62D67"/>
    <w:rsid w:val="00A64001"/>
    <w:rsid w:val="00A6441C"/>
    <w:rsid w:val="00A644F9"/>
    <w:rsid w:val="00A65418"/>
    <w:rsid w:val="00A65989"/>
    <w:rsid w:val="00A66227"/>
    <w:rsid w:val="00A6697F"/>
    <w:rsid w:val="00A6709B"/>
    <w:rsid w:val="00A678ED"/>
    <w:rsid w:val="00A70EA7"/>
    <w:rsid w:val="00A718DC"/>
    <w:rsid w:val="00A7232E"/>
    <w:rsid w:val="00A728FA"/>
    <w:rsid w:val="00A7342A"/>
    <w:rsid w:val="00A74636"/>
    <w:rsid w:val="00A749C9"/>
    <w:rsid w:val="00A76727"/>
    <w:rsid w:val="00A770AA"/>
    <w:rsid w:val="00A77868"/>
    <w:rsid w:val="00A80307"/>
    <w:rsid w:val="00A8080D"/>
    <w:rsid w:val="00A808D3"/>
    <w:rsid w:val="00A80ECE"/>
    <w:rsid w:val="00A81B12"/>
    <w:rsid w:val="00A82259"/>
    <w:rsid w:val="00A8494E"/>
    <w:rsid w:val="00A85CE9"/>
    <w:rsid w:val="00A906AF"/>
    <w:rsid w:val="00A93BAE"/>
    <w:rsid w:val="00A95449"/>
    <w:rsid w:val="00A9789A"/>
    <w:rsid w:val="00AA0269"/>
    <w:rsid w:val="00AA0846"/>
    <w:rsid w:val="00AA3739"/>
    <w:rsid w:val="00AA3BEC"/>
    <w:rsid w:val="00AA4C2E"/>
    <w:rsid w:val="00AA4E3A"/>
    <w:rsid w:val="00AA5889"/>
    <w:rsid w:val="00AA5F9F"/>
    <w:rsid w:val="00AA6E1B"/>
    <w:rsid w:val="00AB0921"/>
    <w:rsid w:val="00AB1D5B"/>
    <w:rsid w:val="00AB238C"/>
    <w:rsid w:val="00AB3DF8"/>
    <w:rsid w:val="00AB5794"/>
    <w:rsid w:val="00AB5F70"/>
    <w:rsid w:val="00AC10C7"/>
    <w:rsid w:val="00AC2FBC"/>
    <w:rsid w:val="00AC2FF8"/>
    <w:rsid w:val="00AC300B"/>
    <w:rsid w:val="00AC32E5"/>
    <w:rsid w:val="00AC354B"/>
    <w:rsid w:val="00AC382F"/>
    <w:rsid w:val="00AC3C2E"/>
    <w:rsid w:val="00AC3E9F"/>
    <w:rsid w:val="00AC3FBB"/>
    <w:rsid w:val="00AC4126"/>
    <w:rsid w:val="00AC4582"/>
    <w:rsid w:val="00AC59F9"/>
    <w:rsid w:val="00AC6FEB"/>
    <w:rsid w:val="00AC7AAD"/>
    <w:rsid w:val="00AC7C3A"/>
    <w:rsid w:val="00AD0684"/>
    <w:rsid w:val="00AD4B11"/>
    <w:rsid w:val="00AD51C2"/>
    <w:rsid w:val="00AD622E"/>
    <w:rsid w:val="00AD6A62"/>
    <w:rsid w:val="00AD6F11"/>
    <w:rsid w:val="00AD746A"/>
    <w:rsid w:val="00AD79B8"/>
    <w:rsid w:val="00AE0B76"/>
    <w:rsid w:val="00AE0C31"/>
    <w:rsid w:val="00AE1CFC"/>
    <w:rsid w:val="00AE28BB"/>
    <w:rsid w:val="00AE36EA"/>
    <w:rsid w:val="00AE42DB"/>
    <w:rsid w:val="00AE58AF"/>
    <w:rsid w:val="00AE5A7D"/>
    <w:rsid w:val="00AE6295"/>
    <w:rsid w:val="00AE6F8D"/>
    <w:rsid w:val="00AE741D"/>
    <w:rsid w:val="00AE74E1"/>
    <w:rsid w:val="00AF0B18"/>
    <w:rsid w:val="00AF2DBB"/>
    <w:rsid w:val="00AF305D"/>
    <w:rsid w:val="00AF7814"/>
    <w:rsid w:val="00AF797C"/>
    <w:rsid w:val="00AF7A0E"/>
    <w:rsid w:val="00AF7B8E"/>
    <w:rsid w:val="00AF7C0D"/>
    <w:rsid w:val="00B01668"/>
    <w:rsid w:val="00B01E4C"/>
    <w:rsid w:val="00B022E2"/>
    <w:rsid w:val="00B02378"/>
    <w:rsid w:val="00B0241D"/>
    <w:rsid w:val="00B02548"/>
    <w:rsid w:val="00B0353B"/>
    <w:rsid w:val="00B04854"/>
    <w:rsid w:val="00B04D37"/>
    <w:rsid w:val="00B04E7A"/>
    <w:rsid w:val="00B05386"/>
    <w:rsid w:val="00B064C0"/>
    <w:rsid w:val="00B06FA6"/>
    <w:rsid w:val="00B071B5"/>
    <w:rsid w:val="00B107F6"/>
    <w:rsid w:val="00B132FC"/>
    <w:rsid w:val="00B13706"/>
    <w:rsid w:val="00B13735"/>
    <w:rsid w:val="00B13B10"/>
    <w:rsid w:val="00B15A9C"/>
    <w:rsid w:val="00B201A8"/>
    <w:rsid w:val="00B20CDA"/>
    <w:rsid w:val="00B21414"/>
    <w:rsid w:val="00B23F77"/>
    <w:rsid w:val="00B2416F"/>
    <w:rsid w:val="00B245EC"/>
    <w:rsid w:val="00B24630"/>
    <w:rsid w:val="00B26FF1"/>
    <w:rsid w:val="00B27147"/>
    <w:rsid w:val="00B278D0"/>
    <w:rsid w:val="00B27BBA"/>
    <w:rsid w:val="00B30141"/>
    <w:rsid w:val="00B320BF"/>
    <w:rsid w:val="00B32EEF"/>
    <w:rsid w:val="00B3384C"/>
    <w:rsid w:val="00B353D8"/>
    <w:rsid w:val="00B35E99"/>
    <w:rsid w:val="00B37100"/>
    <w:rsid w:val="00B37465"/>
    <w:rsid w:val="00B3756B"/>
    <w:rsid w:val="00B37A90"/>
    <w:rsid w:val="00B4048D"/>
    <w:rsid w:val="00B411A1"/>
    <w:rsid w:val="00B42974"/>
    <w:rsid w:val="00B42C3C"/>
    <w:rsid w:val="00B43579"/>
    <w:rsid w:val="00B437B7"/>
    <w:rsid w:val="00B438A6"/>
    <w:rsid w:val="00B44459"/>
    <w:rsid w:val="00B44827"/>
    <w:rsid w:val="00B4720E"/>
    <w:rsid w:val="00B47A35"/>
    <w:rsid w:val="00B501BD"/>
    <w:rsid w:val="00B512E3"/>
    <w:rsid w:val="00B514F7"/>
    <w:rsid w:val="00B525E9"/>
    <w:rsid w:val="00B53568"/>
    <w:rsid w:val="00B55206"/>
    <w:rsid w:val="00B56215"/>
    <w:rsid w:val="00B569F9"/>
    <w:rsid w:val="00B571D5"/>
    <w:rsid w:val="00B60499"/>
    <w:rsid w:val="00B61553"/>
    <w:rsid w:val="00B62030"/>
    <w:rsid w:val="00B6278E"/>
    <w:rsid w:val="00B66494"/>
    <w:rsid w:val="00B6740C"/>
    <w:rsid w:val="00B70CCA"/>
    <w:rsid w:val="00B73B3C"/>
    <w:rsid w:val="00B75F8B"/>
    <w:rsid w:val="00B7772E"/>
    <w:rsid w:val="00B77E31"/>
    <w:rsid w:val="00B8007A"/>
    <w:rsid w:val="00B815B1"/>
    <w:rsid w:val="00B81A46"/>
    <w:rsid w:val="00B8203C"/>
    <w:rsid w:val="00B821C0"/>
    <w:rsid w:val="00B83527"/>
    <w:rsid w:val="00B83E24"/>
    <w:rsid w:val="00B84923"/>
    <w:rsid w:val="00B84B65"/>
    <w:rsid w:val="00B850B5"/>
    <w:rsid w:val="00B85210"/>
    <w:rsid w:val="00B85E38"/>
    <w:rsid w:val="00B87A18"/>
    <w:rsid w:val="00B90828"/>
    <w:rsid w:val="00B91A78"/>
    <w:rsid w:val="00B9200F"/>
    <w:rsid w:val="00B9208A"/>
    <w:rsid w:val="00B92117"/>
    <w:rsid w:val="00B939FD"/>
    <w:rsid w:val="00B93EE6"/>
    <w:rsid w:val="00B95170"/>
    <w:rsid w:val="00B974F8"/>
    <w:rsid w:val="00BA054A"/>
    <w:rsid w:val="00BA15A0"/>
    <w:rsid w:val="00BA1873"/>
    <w:rsid w:val="00BA286B"/>
    <w:rsid w:val="00BA4906"/>
    <w:rsid w:val="00BA5486"/>
    <w:rsid w:val="00BA5A5A"/>
    <w:rsid w:val="00BA5EFA"/>
    <w:rsid w:val="00BA69D4"/>
    <w:rsid w:val="00BA782C"/>
    <w:rsid w:val="00BA7E84"/>
    <w:rsid w:val="00BB10A4"/>
    <w:rsid w:val="00BB14E8"/>
    <w:rsid w:val="00BB167F"/>
    <w:rsid w:val="00BB211A"/>
    <w:rsid w:val="00BB2F63"/>
    <w:rsid w:val="00BB4341"/>
    <w:rsid w:val="00BB471C"/>
    <w:rsid w:val="00BB497F"/>
    <w:rsid w:val="00BB61F5"/>
    <w:rsid w:val="00BB6FCC"/>
    <w:rsid w:val="00BC0553"/>
    <w:rsid w:val="00BC0EEA"/>
    <w:rsid w:val="00BC2ACC"/>
    <w:rsid w:val="00BC4334"/>
    <w:rsid w:val="00BC47CB"/>
    <w:rsid w:val="00BC533A"/>
    <w:rsid w:val="00BC564D"/>
    <w:rsid w:val="00BC622A"/>
    <w:rsid w:val="00BC6337"/>
    <w:rsid w:val="00BC6DBE"/>
    <w:rsid w:val="00BC7C35"/>
    <w:rsid w:val="00BD1289"/>
    <w:rsid w:val="00BD31CA"/>
    <w:rsid w:val="00BD3D7C"/>
    <w:rsid w:val="00BD49CD"/>
    <w:rsid w:val="00BD5D43"/>
    <w:rsid w:val="00BD65D7"/>
    <w:rsid w:val="00BD7C6A"/>
    <w:rsid w:val="00BE131A"/>
    <w:rsid w:val="00BE1531"/>
    <w:rsid w:val="00BE39F0"/>
    <w:rsid w:val="00BE53DD"/>
    <w:rsid w:val="00BE5B0A"/>
    <w:rsid w:val="00BE6597"/>
    <w:rsid w:val="00BE7578"/>
    <w:rsid w:val="00BF0F59"/>
    <w:rsid w:val="00BF1B39"/>
    <w:rsid w:val="00BF1B85"/>
    <w:rsid w:val="00BF25EA"/>
    <w:rsid w:val="00BF2781"/>
    <w:rsid w:val="00BF4434"/>
    <w:rsid w:val="00BF4900"/>
    <w:rsid w:val="00BF56E9"/>
    <w:rsid w:val="00BF58D5"/>
    <w:rsid w:val="00C00504"/>
    <w:rsid w:val="00C0125D"/>
    <w:rsid w:val="00C0187B"/>
    <w:rsid w:val="00C019B0"/>
    <w:rsid w:val="00C02584"/>
    <w:rsid w:val="00C0288F"/>
    <w:rsid w:val="00C035D4"/>
    <w:rsid w:val="00C0366D"/>
    <w:rsid w:val="00C04055"/>
    <w:rsid w:val="00C044B1"/>
    <w:rsid w:val="00C04677"/>
    <w:rsid w:val="00C0494E"/>
    <w:rsid w:val="00C06ECF"/>
    <w:rsid w:val="00C075F2"/>
    <w:rsid w:val="00C1034E"/>
    <w:rsid w:val="00C1085B"/>
    <w:rsid w:val="00C11A69"/>
    <w:rsid w:val="00C1286A"/>
    <w:rsid w:val="00C13D0F"/>
    <w:rsid w:val="00C14338"/>
    <w:rsid w:val="00C15510"/>
    <w:rsid w:val="00C156B8"/>
    <w:rsid w:val="00C161BE"/>
    <w:rsid w:val="00C1641B"/>
    <w:rsid w:val="00C17103"/>
    <w:rsid w:val="00C2052C"/>
    <w:rsid w:val="00C2093E"/>
    <w:rsid w:val="00C20BF6"/>
    <w:rsid w:val="00C210DD"/>
    <w:rsid w:val="00C22309"/>
    <w:rsid w:val="00C2374F"/>
    <w:rsid w:val="00C23C98"/>
    <w:rsid w:val="00C23F51"/>
    <w:rsid w:val="00C24892"/>
    <w:rsid w:val="00C2501F"/>
    <w:rsid w:val="00C258EC"/>
    <w:rsid w:val="00C27557"/>
    <w:rsid w:val="00C3294C"/>
    <w:rsid w:val="00C32EC0"/>
    <w:rsid w:val="00C35873"/>
    <w:rsid w:val="00C4101A"/>
    <w:rsid w:val="00C417F9"/>
    <w:rsid w:val="00C41D43"/>
    <w:rsid w:val="00C42946"/>
    <w:rsid w:val="00C436A4"/>
    <w:rsid w:val="00C43E6F"/>
    <w:rsid w:val="00C43E77"/>
    <w:rsid w:val="00C46698"/>
    <w:rsid w:val="00C50C07"/>
    <w:rsid w:val="00C51771"/>
    <w:rsid w:val="00C518A5"/>
    <w:rsid w:val="00C51B42"/>
    <w:rsid w:val="00C53590"/>
    <w:rsid w:val="00C53BAD"/>
    <w:rsid w:val="00C542C7"/>
    <w:rsid w:val="00C54C26"/>
    <w:rsid w:val="00C56847"/>
    <w:rsid w:val="00C57158"/>
    <w:rsid w:val="00C57F76"/>
    <w:rsid w:val="00C6023D"/>
    <w:rsid w:val="00C632BA"/>
    <w:rsid w:val="00C6461A"/>
    <w:rsid w:val="00C64A42"/>
    <w:rsid w:val="00C65363"/>
    <w:rsid w:val="00C671C8"/>
    <w:rsid w:val="00C67575"/>
    <w:rsid w:val="00C70060"/>
    <w:rsid w:val="00C7008D"/>
    <w:rsid w:val="00C702A2"/>
    <w:rsid w:val="00C712CE"/>
    <w:rsid w:val="00C722DB"/>
    <w:rsid w:val="00C7380B"/>
    <w:rsid w:val="00C73858"/>
    <w:rsid w:val="00C75EAB"/>
    <w:rsid w:val="00C76E4D"/>
    <w:rsid w:val="00C77294"/>
    <w:rsid w:val="00C80BBD"/>
    <w:rsid w:val="00C81017"/>
    <w:rsid w:val="00C819A0"/>
    <w:rsid w:val="00C82ADB"/>
    <w:rsid w:val="00C8352A"/>
    <w:rsid w:val="00C83F2B"/>
    <w:rsid w:val="00C847CA"/>
    <w:rsid w:val="00C84B6B"/>
    <w:rsid w:val="00C86611"/>
    <w:rsid w:val="00C87033"/>
    <w:rsid w:val="00C8706D"/>
    <w:rsid w:val="00C872F8"/>
    <w:rsid w:val="00C90B3C"/>
    <w:rsid w:val="00C90F1F"/>
    <w:rsid w:val="00C9109E"/>
    <w:rsid w:val="00C910E6"/>
    <w:rsid w:val="00C91303"/>
    <w:rsid w:val="00C91DF1"/>
    <w:rsid w:val="00C91F53"/>
    <w:rsid w:val="00C922E1"/>
    <w:rsid w:val="00C92CD2"/>
    <w:rsid w:val="00C92DCE"/>
    <w:rsid w:val="00C93970"/>
    <w:rsid w:val="00C93BE1"/>
    <w:rsid w:val="00C94D25"/>
    <w:rsid w:val="00C95B9F"/>
    <w:rsid w:val="00C96550"/>
    <w:rsid w:val="00C96A4F"/>
    <w:rsid w:val="00C96B28"/>
    <w:rsid w:val="00C97209"/>
    <w:rsid w:val="00C97639"/>
    <w:rsid w:val="00CA1428"/>
    <w:rsid w:val="00CA15F2"/>
    <w:rsid w:val="00CA193B"/>
    <w:rsid w:val="00CA1E15"/>
    <w:rsid w:val="00CA4021"/>
    <w:rsid w:val="00CA6A71"/>
    <w:rsid w:val="00CA6B3D"/>
    <w:rsid w:val="00CA70AC"/>
    <w:rsid w:val="00CA76E2"/>
    <w:rsid w:val="00CB3231"/>
    <w:rsid w:val="00CB3A80"/>
    <w:rsid w:val="00CB4432"/>
    <w:rsid w:val="00CB457C"/>
    <w:rsid w:val="00CB45CC"/>
    <w:rsid w:val="00CB6142"/>
    <w:rsid w:val="00CB6C60"/>
    <w:rsid w:val="00CB7042"/>
    <w:rsid w:val="00CB7FF9"/>
    <w:rsid w:val="00CC0870"/>
    <w:rsid w:val="00CC0A08"/>
    <w:rsid w:val="00CC1937"/>
    <w:rsid w:val="00CC1D7A"/>
    <w:rsid w:val="00CC2B18"/>
    <w:rsid w:val="00CC3BD8"/>
    <w:rsid w:val="00CC56C4"/>
    <w:rsid w:val="00CC56F4"/>
    <w:rsid w:val="00CC58E1"/>
    <w:rsid w:val="00CC63FE"/>
    <w:rsid w:val="00CC7793"/>
    <w:rsid w:val="00CC7D26"/>
    <w:rsid w:val="00CD06EA"/>
    <w:rsid w:val="00CD1FD5"/>
    <w:rsid w:val="00CD2081"/>
    <w:rsid w:val="00CD20FD"/>
    <w:rsid w:val="00CD21CD"/>
    <w:rsid w:val="00CD2331"/>
    <w:rsid w:val="00CD243F"/>
    <w:rsid w:val="00CD31E7"/>
    <w:rsid w:val="00CD5276"/>
    <w:rsid w:val="00CD58B7"/>
    <w:rsid w:val="00CD5B39"/>
    <w:rsid w:val="00CD6260"/>
    <w:rsid w:val="00CD6376"/>
    <w:rsid w:val="00CE09E9"/>
    <w:rsid w:val="00CE0EE0"/>
    <w:rsid w:val="00CE1C01"/>
    <w:rsid w:val="00CE1F58"/>
    <w:rsid w:val="00CE1F5C"/>
    <w:rsid w:val="00CE327C"/>
    <w:rsid w:val="00CE41DC"/>
    <w:rsid w:val="00CE4C2C"/>
    <w:rsid w:val="00CE6A17"/>
    <w:rsid w:val="00CF04C9"/>
    <w:rsid w:val="00CF0D73"/>
    <w:rsid w:val="00CF11DE"/>
    <w:rsid w:val="00CF300B"/>
    <w:rsid w:val="00CF34F5"/>
    <w:rsid w:val="00CF3F87"/>
    <w:rsid w:val="00CF4E7B"/>
    <w:rsid w:val="00CF54C3"/>
    <w:rsid w:val="00CF5BF7"/>
    <w:rsid w:val="00CF5D24"/>
    <w:rsid w:val="00CF6717"/>
    <w:rsid w:val="00CF7570"/>
    <w:rsid w:val="00CF7EB8"/>
    <w:rsid w:val="00CF7FF2"/>
    <w:rsid w:val="00D00B66"/>
    <w:rsid w:val="00D03449"/>
    <w:rsid w:val="00D051CE"/>
    <w:rsid w:val="00D0541F"/>
    <w:rsid w:val="00D0575C"/>
    <w:rsid w:val="00D0580D"/>
    <w:rsid w:val="00D11BC4"/>
    <w:rsid w:val="00D11F77"/>
    <w:rsid w:val="00D1429B"/>
    <w:rsid w:val="00D15A54"/>
    <w:rsid w:val="00D15AA5"/>
    <w:rsid w:val="00D2153C"/>
    <w:rsid w:val="00D21D08"/>
    <w:rsid w:val="00D22010"/>
    <w:rsid w:val="00D22501"/>
    <w:rsid w:val="00D22743"/>
    <w:rsid w:val="00D227B2"/>
    <w:rsid w:val="00D228F5"/>
    <w:rsid w:val="00D23804"/>
    <w:rsid w:val="00D23B91"/>
    <w:rsid w:val="00D2444B"/>
    <w:rsid w:val="00D24C17"/>
    <w:rsid w:val="00D267BB"/>
    <w:rsid w:val="00D30764"/>
    <w:rsid w:val="00D31738"/>
    <w:rsid w:val="00D32BD7"/>
    <w:rsid w:val="00D3581E"/>
    <w:rsid w:val="00D36F39"/>
    <w:rsid w:val="00D37B18"/>
    <w:rsid w:val="00D40917"/>
    <w:rsid w:val="00D429E5"/>
    <w:rsid w:val="00D42FC3"/>
    <w:rsid w:val="00D43BDE"/>
    <w:rsid w:val="00D44D58"/>
    <w:rsid w:val="00D44D84"/>
    <w:rsid w:val="00D456AE"/>
    <w:rsid w:val="00D45975"/>
    <w:rsid w:val="00D51C92"/>
    <w:rsid w:val="00D528A6"/>
    <w:rsid w:val="00D53E81"/>
    <w:rsid w:val="00D540E8"/>
    <w:rsid w:val="00D57085"/>
    <w:rsid w:val="00D57458"/>
    <w:rsid w:val="00D579A5"/>
    <w:rsid w:val="00D6101E"/>
    <w:rsid w:val="00D61661"/>
    <w:rsid w:val="00D61684"/>
    <w:rsid w:val="00D61E03"/>
    <w:rsid w:val="00D61E07"/>
    <w:rsid w:val="00D63622"/>
    <w:rsid w:val="00D641EE"/>
    <w:rsid w:val="00D64F95"/>
    <w:rsid w:val="00D652EE"/>
    <w:rsid w:val="00D65556"/>
    <w:rsid w:val="00D6619A"/>
    <w:rsid w:val="00D6636B"/>
    <w:rsid w:val="00D66A5D"/>
    <w:rsid w:val="00D677E8"/>
    <w:rsid w:val="00D67DA1"/>
    <w:rsid w:val="00D700AC"/>
    <w:rsid w:val="00D70F4F"/>
    <w:rsid w:val="00D725FC"/>
    <w:rsid w:val="00D727D2"/>
    <w:rsid w:val="00D7492D"/>
    <w:rsid w:val="00D753D3"/>
    <w:rsid w:val="00D75B4C"/>
    <w:rsid w:val="00D763DE"/>
    <w:rsid w:val="00D82C42"/>
    <w:rsid w:val="00D83531"/>
    <w:rsid w:val="00D83864"/>
    <w:rsid w:val="00D8432A"/>
    <w:rsid w:val="00D8707F"/>
    <w:rsid w:val="00D87142"/>
    <w:rsid w:val="00D874EA"/>
    <w:rsid w:val="00D87B02"/>
    <w:rsid w:val="00D91892"/>
    <w:rsid w:val="00D920F5"/>
    <w:rsid w:val="00D94267"/>
    <w:rsid w:val="00D94D21"/>
    <w:rsid w:val="00D95836"/>
    <w:rsid w:val="00D960D4"/>
    <w:rsid w:val="00D96198"/>
    <w:rsid w:val="00D96BB1"/>
    <w:rsid w:val="00D96D65"/>
    <w:rsid w:val="00D9746D"/>
    <w:rsid w:val="00DA02D7"/>
    <w:rsid w:val="00DA3680"/>
    <w:rsid w:val="00DA3BE0"/>
    <w:rsid w:val="00DA663B"/>
    <w:rsid w:val="00DA6A63"/>
    <w:rsid w:val="00DA761C"/>
    <w:rsid w:val="00DB0578"/>
    <w:rsid w:val="00DB2A7F"/>
    <w:rsid w:val="00DB2F5E"/>
    <w:rsid w:val="00DB3B2C"/>
    <w:rsid w:val="00DB3F59"/>
    <w:rsid w:val="00DB4838"/>
    <w:rsid w:val="00DB49FF"/>
    <w:rsid w:val="00DB4BB1"/>
    <w:rsid w:val="00DB528D"/>
    <w:rsid w:val="00DB62B4"/>
    <w:rsid w:val="00DB712D"/>
    <w:rsid w:val="00DB766B"/>
    <w:rsid w:val="00DB7FDD"/>
    <w:rsid w:val="00DC0C76"/>
    <w:rsid w:val="00DC0E8D"/>
    <w:rsid w:val="00DC210A"/>
    <w:rsid w:val="00DC521A"/>
    <w:rsid w:val="00DC7C56"/>
    <w:rsid w:val="00DD03CE"/>
    <w:rsid w:val="00DD1313"/>
    <w:rsid w:val="00DD20E2"/>
    <w:rsid w:val="00DD33B0"/>
    <w:rsid w:val="00DD364A"/>
    <w:rsid w:val="00DD4206"/>
    <w:rsid w:val="00DD4403"/>
    <w:rsid w:val="00DD47CC"/>
    <w:rsid w:val="00DD6764"/>
    <w:rsid w:val="00DD685A"/>
    <w:rsid w:val="00DD6EE9"/>
    <w:rsid w:val="00DD78C6"/>
    <w:rsid w:val="00DE0ACA"/>
    <w:rsid w:val="00DE1A31"/>
    <w:rsid w:val="00DE3826"/>
    <w:rsid w:val="00DE46A6"/>
    <w:rsid w:val="00DE7648"/>
    <w:rsid w:val="00DF05D9"/>
    <w:rsid w:val="00DF120B"/>
    <w:rsid w:val="00DF1372"/>
    <w:rsid w:val="00DF25F3"/>
    <w:rsid w:val="00DF2B29"/>
    <w:rsid w:val="00DF2F63"/>
    <w:rsid w:val="00DF38A0"/>
    <w:rsid w:val="00DF39FC"/>
    <w:rsid w:val="00DF46D4"/>
    <w:rsid w:val="00DF521B"/>
    <w:rsid w:val="00DF5649"/>
    <w:rsid w:val="00DF7243"/>
    <w:rsid w:val="00DF755E"/>
    <w:rsid w:val="00E00C70"/>
    <w:rsid w:val="00E01407"/>
    <w:rsid w:val="00E0166D"/>
    <w:rsid w:val="00E01FCA"/>
    <w:rsid w:val="00E0231D"/>
    <w:rsid w:val="00E02603"/>
    <w:rsid w:val="00E038AE"/>
    <w:rsid w:val="00E067C5"/>
    <w:rsid w:val="00E076ED"/>
    <w:rsid w:val="00E0799B"/>
    <w:rsid w:val="00E108E4"/>
    <w:rsid w:val="00E11E82"/>
    <w:rsid w:val="00E138CE"/>
    <w:rsid w:val="00E13F72"/>
    <w:rsid w:val="00E14DBC"/>
    <w:rsid w:val="00E150D1"/>
    <w:rsid w:val="00E1560D"/>
    <w:rsid w:val="00E16012"/>
    <w:rsid w:val="00E1745D"/>
    <w:rsid w:val="00E17C42"/>
    <w:rsid w:val="00E201D3"/>
    <w:rsid w:val="00E2077F"/>
    <w:rsid w:val="00E20902"/>
    <w:rsid w:val="00E21115"/>
    <w:rsid w:val="00E214AC"/>
    <w:rsid w:val="00E21AD7"/>
    <w:rsid w:val="00E2282D"/>
    <w:rsid w:val="00E23708"/>
    <w:rsid w:val="00E24611"/>
    <w:rsid w:val="00E248CD"/>
    <w:rsid w:val="00E253A4"/>
    <w:rsid w:val="00E26BF9"/>
    <w:rsid w:val="00E273BD"/>
    <w:rsid w:val="00E273F3"/>
    <w:rsid w:val="00E305DB"/>
    <w:rsid w:val="00E315DA"/>
    <w:rsid w:val="00E31F1F"/>
    <w:rsid w:val="00E3204E"/>
    <w:rsid w:val="00E32AF6"/>
    <w:rsid w:val="00E33020"/>
    <w:rsid w:val="00E3366A"/>
    <w:rsid w:val="00E34369"/>
    <w:rsid w:val="00E344C3"/>
    <w:rsid w:val="00E346A8"/>
    <w:rsid w:val="00E367D2"/>
    <w:rsid w:val="00E405BA"/>
    <w:rsid w:val="00E41041"/>
    <w:rsid w:val="00E413A8"/>
    <w:rsid w:val="00E41D10"/>
    <w:rsid w:val="00E4307A"/>
    <w:rsid w:val="00E43D73"/>
    <w:rsid w:val="00E43D89"/>
    <w:rsid w:val="00E44446"/>
    <w:rsid w:val="00E45005"/>
    <w:rsid w:val="00E4522D"/>
    <w:rsid w:val="00E452AE"/>
    <w:rsid w:val="00E467E1"/>
    <w:rsid w:val="00E505B9"/>
    <w:rsid w:val="00E51929"/>
    <w:rsid w:val="00E5193C"/>
    <w:rsid w:val="00E51EBC"/>
    <w:rsid w:val="00E53880"/>
    <w:rsid w:val="00E55A83"/>
    <w:rsid w:val="00E56110"/>
    <w:rsid w:val="00E56517"/>
    <w:rsid w:val="00E57F5B"/>
    <w:rsid w:val="00E6110A"/>
    <w:rsid w:val="00E613FF"/>
    <w:rsid w:val="00E625A4"/>
    <w:rsid w:val="00E62CC7"/>
    <w:rsid w:val="00E6427A"/>
    <w:rsid w:val="00E64A20"/>
    <w:rsid w:val="00E65C67"/>
    <w:rsid w:val="00E66B4F"/>
    <w:rsid w:val="00E66E64"/>
    <w:rsid w:val="00E6737B"/>
    <w:rsid w:val="00E679A5"/>
    <w:rsid w:val="00E67A7B"/>
    <w:rsid w:val="00E67D97"/>
    <w:rsid w:val="00E701D8"/>
    <w:rsid w:val="00E706A4"/>
    <w:rsid w:val="00E71600"/>
    <w:rsid w:val="00E72748"/>
    <w:rsid w:val="00E72CF3"/>
    <w:rsid w:val="00E7323C"/>
    <w:rsid w:val="00E73753"/>
    <w:rsid w:val="00E73DA7"/>
    <w:rsid w:val="00E8001C"/>
    <w:rsid w:val="00E845EF"/>
    <w:rsid w:val="00E84DBB"/>
    <w:rsid w:val="00E84FA5"/>
    <w:rsid w:val="00E85B33"/>
    <w:rsid w:val="00E86448"/>
    <w:rsid w:val="00E90E09"/>
    <w:rsid w:val="00E90F23"/>
    <w:rsid w:val="00E91C79"/>
    <w:rsid w:val="00E93ACD"/>
    <w:rsid w:val="00E940E4"/>
    <w:rsid w:val="00E94CDB"/>
    <w:rsid w:val="00E94DE3"/>
    <w:rsid w:val="00E96B3D"/>
    <w:rsid w:val="00E96B4F"/>
    <w:rsid w:val="00E976F0"/>
    <w:rsid w:val="00EA0646"/>
    <w:rsid w:val="00EA10B1"/>
    <w:rsid w:val="00EA1B57"/>
    <w:rsid w:val="00EA1EB3"/>
    <w:rsid w:val="00EA2B45"/>
    <w:rsid w:val="00EA2F83"/>
    <w:rsid w:val="00EA6176"/>
    <w:rsid w:val="00EA7A79"/>
    <w:rsid w:val="00EA7AC7"/>
    <w:rsid w:val="00EA7E65"/>
    <w:rsid w:val="00EB092C"/>
    <w:rsid w:val="00EB0DC0"/>
    <w:rsid w:val="00EB169A"/>
    <w:rsid w:val="00EB296B"/>
    <w:rsid w:val="00EB2EB3"/>
    <w:rsid w:val="00EB3C5A"/>
    <w:rsid w:val="00EB436A"/>
    <w:rsid w:val="00EB50DE"/>
    <w:rsid w:val="00EC3352"/>
    <w:rsid w:val="00EC4681"/>
    <w:rsid w:val="00EC60BE"/>
    <w:rsid w:val="00EC6399"/>
    <w:rsid w:val="00ED028F"/>
    <w:rsid w:val="00ED05DD"/>
    <w:rsid w:val="00ED106F"/>
    <w:rsid w:val="00ED2FF3"/>
    <w:rsid w:val="00ED30A5"/>
    <w:rsid w:val="00ED31DA"/>
    <w:rsid w:val="00ED49C7"/>
    <w:rsid w:val="00ED4AC8"/>
    <w:rsid w:val="00ED57A1"/>
    <w:rsid w:val="00ED6EE5"/>
    <w:rsid w:val="00ED700C"/>
    <w:rsid w:val="00ED75EE"/>
    <w:rsid w:val="00EE0D34"/>
    <w:rsid w:val="00EE19D6"/>
    <w:rsid w:val="00EE1E00"/>
    <w:rsid w:val="00EE1F02"/>
    <w:rsid w:val="00EE289D"/>
    <w:rsid w:val="00EE2EE6"/>
    <w:rsid w:val="00EE3B18"/>
    <w:rsid w:val="00EE5532"/>
    <w:rsid w:val="00EE560E"/>
    <w:rsid w:val="00EE5CE2"/>
    <w:rsid w:val="00EE6E43"/>
    <w:rsid w:val="00EF143E"/>
    <w:rsid w:val="00EF1911"/>
    <w:rsid w:val="00EF1DEB"/>
    <w:rsid w:val="00EF208B"/>
    <w:rsid w:val="00EF20E9"/>
    <w:rsid w:val="00EF27E0"/>
    <w:rsid w:val="00EF2C43"/>
    <w:rsid w:val="00EF3C83"/>
    <w:rsid w:val="00EF3CE1"/>
    <w:rsid w:val="00EF53CA"/>
    <w:rsid w:val="00EF53E3"/>
    <w:rsid w:val="00EF61AB"/>
    <w:rsid w:val="00EF631C"/>
    <w:rsid w:val="00EF6C3C"/>
    <w:rsid w:val="00EF7B22"/>
    <w:rsid w:val="00F00C2E"/>
    <w:rsid w:val="00F00E3B"/>
    <w:rsid w:val="00F0111F"/>
    <w:rsid w:val="00F01CE9"/>
    <w:rsid w:val="00F03793"/>
    <w:rsid w:val="00F03873"/>
    <w:rsid w:val="00F03CC3"/>
    <w:rsid w:val="00F05D22"/>
    <w:rsid w:val="00F066ED"/>
    <w:rsid w:val="00F06FA4"/>
    <w:rsid w:val="00F12D7A"/>
    <w:rsid w:val="00F12FD0"/>
    <w:rsid w:val="00F13FBB"/>
    <w:rsid w:val="00F140E0"/>
    <w:rsid w:val="00F1468D"/>
    <w:rsid w:val="00F16D7C"/>
    <w:rsid w:val="00F16E47"/>
    <w:rsid w:val="00F177B9"/>
    <w:rsid w:val="00F20CEF"/>
    <w:rsid w:val="00F20F87"/>
    <w:rsid w:val="00F2114D"/>
    <w:rsid w:val="00F211D4"/>
    <w:rsid w:val="00F225DF"/>
    <w:rsid w:val="00F22AAB"/>
    <w:rsid w:val="00F22BDC"/>
    <w:rsid w:val="00F23E75"/>
    <w:rsid w:val="00F24F1B"/>
    <w:rsid w:val="00F2514B"/>
    <w:rsid w:val="00F2756A"/>
    <w:rsid w:val="00F278CC"/>
    <w:rsid w:val="00F30158"/>
    <w:rsid w:val="00F307B7"/>
    <w:rsid w:val="00F30FB0"/>
    <w:rsid w:val="00F31EE4"/>
    <w:rsid w:val="00F323D0"/>
    <w:rsid w:val="00F333A1"/>
    <w:rsid w:val="00F33FE7"/>
    <w:rsid w:val="00F34405"/>
    <w:rsid w:val="00F34576"/>
    <w:rsid w:val="00F34798"/>
    <w:rsid w:val="00F34FD3"/>
    <w:rsid w:val="00F35577"/>
    <w:rsid w:val="00F36903"/>
    <w:rsid w:val="00F37F32"/>
    <w:rsid w:val="00F40A5B"/>
    <w:rsid w:val="00F40AFB"/>
    <w:rsid w:val="00F41BAE"/>
    <w:rsid w:val="00F41D1A"/>
    <w:rsid w:val="00F4224E"/>
    <w:rsid w:val="00F423CE"/>
    <w:rsid w:val="00F42DFA"/>
    <w:rsid w:val="00F43230"/>
    <w:rsid w:val="00F43268"/>
    <w:rsid w:val="00F4369C"/>
    <w:rsid w:val="00F442A7"/>
    <w:rsid w:val="00F44CAA"/>
    <w:rsid w:val="00F44F42"/>
    <w:rsid w:val="00F47406"/>
    <w:rsid w:val="00F4788F"/>
    <w:rsid w:val="00F50112"/>
    <w:rsid w:val="00F50982"/>
    <w:rsid w:val="00F512E8"/>
    <w:rsid w:val="00F5173F"/>
    <w:rsid w:val="00F51A65"/>
    <w:rsid w:val="00F51E03"/>
    <w:rsid w:val="00F52E88"/>
    <w:rsid w:val="00F54B2C"/>
    <w:rsid w:val="00F5545D"/>
    <w:rsid w:val="00F56D1C"/>
    <w:rsid w:val="00F56D82"/>
    <w:rsid w:val="00F57AF1"/>
    <w:rsid w:val="00F624E8"/>
    <w:rsid w:val="00F62A38"/>
    <w:rsid w:val="00F62DAB"/>
    <w:rsid w:val="00F63028"/>
    <w:rsid w:val="00F6420D"/>
    <w:rsid w:val="00F643AB"/>
    <w:rsid w:val="00F65538"/>
    <w:rsid w:val="00F65DF7"/>
    <w:rsid w:val="00F671DA"/>
    <w:rsid w:val="00F6726A"/>
    <w:rsid w:val="00F675C9"/>
    <w:rsid w:val="00F703D4"/>
    <w:rsid w:val="00F70AA9"/>
    <w:rsid w:val="00F71A54"/>
    <w:rsid w:val="00F71C5A"/>
    <w:rsid w:val="00F71DEE"/>
    <w:rsid w:val="00F722A9"/>
    <w:rsid w:val="00F735D6"/>
    <w:rsid w:val="00F74F92"/>
    <w:rsid w:val="00F74FDC"/>
    <w:rsid w:val="00F76A7F"/>
    <w:rsid w:val="00F77D78"/>
    <w:rsid w:val="00F80553"/>
    <w:rsid w:val="00F81719"/>
    <w:rsid w:val="00F81B4C"/>
    <w:rsid w:val="00F81FB0"/>
    <w:rsid w:val="00F820B7"/>
    <w:rsid w:val="00F8654A"/>
    <w:rsid w:val="00F87225"/>
    <w:rsid w:val="00F878F8"/>
    <w:rsid w:val="00F917D8"/>
    <w:rsid w:val="00F926AA"/>
    <w:rsid w:val="00F93010"/>
    <w:rsid w:val="00F93036"/>
    <w:rsid w:val="00F93993"/>
    <w:rsid w:val="00F94DB3"/>
    <w:rsid w:val="00F9656C"/>
    <w:rsid w:val="00F96940"/>
    <w:rsid w:val="00F9787B"/>
    <w:rsid w:val="00F97A63"/>
    <w:rsid w:val="00FA1168"/>
    <w:rsid w:val="00FA1D12"/>
    <w:rsid w:val="00FA3741"/>
    <w:rsid w:val="00FA3BB3"/>
    <w:rsid w:val="00FA3CB3"/>
    <w:rsid w:val="00FA3E4D"/>
    <w:rsid w:val="00FA45B8"/>
    <w:rsid w:val="00FA5A11"/>
    <w:rsid w:val="00FA669D"/>
    <w:rsid w:val="00FA6724"/>
    <w:rsid w:val="00FB0DE4"/>
    <w:rsid w:val="00FB21BA"/>
    <w:rsid w:val="00FB359F"/>
    <w:rsid w:val="00FB484E"/>
    <w:rsid w:val="00FB486B"/>
    <w:rsid w:val="00FB55E2"/>
    <w:rsid w:val="00FB7044"/>
    <w:rsid w:val="00FC0657"/>
    <w:rsid w:val="00FC1659"/>
    <w:rsid w:val="00FC1966"/>
    <w:rsid w:val="00FC2161"/>
    <w:rsid w:val="00FC31FE"/>
    <w:rsid w:val="00FC345E"/>
    <w:rsid w:val="00FC44A7"/>
    <w:rsid w:val="00FC5354"/>
    <w:rsid w:val="00FC68BE"/>
    <w:rsid w:val="00FC6DE4"/>
    <w:rsid w:val="00FD01E9"/>
    <w:rsid w:val="00FD37AA"/>
    <w:rsid w:val="00FD5A9B"/>
    <w:rsid w:val="00FD6A12"/>
    <w:rsid w:val="00FD6D18"/>
    <w:rsid w:val="00FE4330"/>
    <w:rsid w:val="00FE58F7"/>
    <w:rsid w:val="00FE66D7"/>
    <w:rsid w:val="00FE77A7"/>
    <w:rsid w:val="00FE7B97"/>
    <w:rsid w:val="00FF06DD"/>
    <w:rsid w:val="00FF166A"/>
    <w:rsid w:val="00FF20E0"/>
    <w:rsid w:val="00FF2F8A"/>
    <w:rsid w:val="00FF344D"/>
    <w:rsid w:val="00FF5DDE"/>
    <w:rsid w:val="00FF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11"/>
    <w:pPr>
      <w:spacing w:after="200" w:line="276" w:lineRule="auto"/>
    </w:pPr>
    <w:rPr>
      <w:rFonts w:ascii="Arial" w:hAnsi="Arial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B2416F"/>
    <w:pPr>
      <w:keepNext/>
      <w:spacing w:after="0" w:line="360" w:lineRule="auto"/>
      <w:jc w:val="center"/>
      <w:outlineLvl w:val="0"/>
    </w:pPr>
    <w:rPr>
      <w:rFonts w:eastAsia="Times New Roman" w:cs="Arial"/>
      <w:b/>
      <w:bCs/>
      <w:kern w:val="32"/>
      <w:sz w:val="22"/>
      <w:szCs w:val="20"/>
    </w:rPr>
  </w:style>
  <w:style w:type="paragraph" w:styleId="Ttulo2">
    <w:name w:val="heading 2"/>
    <w:basedOn w:val="Normal"/>
    <w:next w:val="Normal"/>
    <w:link w:val="Ttulo2Car"/>
    <w:autoRedefine/>
    <w:uiPriority w:val="9"/>
    <w:qFormat/>
    <w:rsid w:val="00A21F41"/>
    <w:pPr>
      <w:keepNext/>
      <w:spacing w:after="0" w:line="480" w:lineRule="auto"/>
      <w:jc w:val="both"/>
      <w:outlineLvl w:val="1"/>
    </w:pPr>
    <w:rPr>
      <w:rFonts w:cs="Arial"/>
      <w:b/>
      <w:bCs/>
      <w:iCs/>
      <w:sz w:val="22"/>
    </w:rPr>
  </w:style>
  <w:style w:type="paragraph" w:styleId="Ttulo3">
    <w:name w:val="heading 3"/>
    <w:basedOn w:val="Normal"/>
    <w:next w:val="Normal"/>
    <w:link w:val="Ttulo3Car"/>
    <w:autoRedefine/>
    <w:uiPriority w:val="9"/>
    <w:qFormat/>
    <w:rsid w:val="00274CF9"/>
    <w:pPr>
      <w:keepNext/>
      <w:spacing w:before="240" w:after="60"/>
      <w:outlineLvl w:val="2"/>
    </w:pPr>
    <w:rPr>
      <w:rFonts w:ascii="Times New Roman" w:eastAsia="Times New Roman" w:hAnsi="Times New Roman"/>
      <w:b/>
      <w:bCs/>
      <w:sz w:val="24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02000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Hipervnculo">
    <w:name w:val="Hyperlink"/>
    <w:unhideWhenUsed/>
    <w:rsid w:val="00D31738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5131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751319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75131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751319"/>
    <w:rPr>
      <w:sz w:val="22"/>
      <w:szCs w:val="22"/>
    </w:rPr>
  </w:style>
  <w:style w:type="table" w:styleId="Tablaconcuadrcula">
    <w:name w:val="Table Grid"/>
    <w:basedOn w:val="Tablanormal"/>
    <w:uiPriority w:val="59"/>
    <w:rsid w:val="00491D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uiPriority w:val="99"/>
    <w:semiHidden/>
    <w:unhideWhenUsed/>
    <w:rsid w:val="00E3204E"/>
  </w:style>
  <w:style w:type="character" w:styleId="Refdecomentario">
    <w:name w:val="annotation reference"/>
    <w:uiPriority w:val="99"/>
    <w:semiHidden/>
    <w:unhideWhenUsed/>
    <w:rsid w:val="00C23F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23F51"/>
    <w:rPr>
      <w:szCs w:val="20"/>
    </w:rPr>
  </w:style>
  <w:style w:type="character" w:customStyle="1" w:styleId="TextocomentarioCar">
    <w:name w:val="Texto comentario Car"/>
    <w:link w:val="Textocomentario"/>
    <w:uiPriority w:val="99"/>
    <w:rsid w:val="00C23F51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3F5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C23F51"/>
    <w:rPr>
      <w:b/>
      <w:bCs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3F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C23F51"/>
    <w:rPr>
      <w:rFonts w:ascii="Tahoma" w:hAnsi="Tahoma" w:cs="Tahoma"/>
      <w:sz w:val="16"/>
      <w:szCs w:val="16"/>
      <w:lang w:val="en-US" w:eastAsia="en-US"/>
    </w:rPr>
  </w:style>
  <w:style w:type="paragraph" w:customStyle="1" w:styleId="authors">
    <w:name w:val="authors"/>
    <w:basedOn w:val="Normal"/>
    <w:rsid w:val="00633DD1"/>
    <w:pPr>
      <w:spacing w:before="150" w:after="0" w:line="240" w:lineRule="auto"/>
    </w:pPr>
    <w:rPr>
      <w:rFonts w:ascii="Times New Roman" w:eastAsia="Times New Roman" w:hAnsi="Times New Roman"/>
      <w:b/>
      <w:bCs/>
      <w:sz w:val="26"/>
      <w:szCs w:val="26"/>
      <w:lang w:val="es-ES" w:eastAsia="es-ES"/>
    </w:rPr>
  </w:style>
  <w:style w:type="paragraph" w:customStyle="1" w:styleId="Cuadrculamedia21">
    <w:name w:val="Cuadrícula media 21"/>
    <w:uiPriority w:val="1"/>
    <w:qFormat/>
    <w:rsid w:val="00633DD1"/>
    <w:rPr>
      <w:sz w:val="22"/>
      <w:szCs w:val="22"/>
      <w:lang w:val="en-US" w:eastAsia="en-US"/>
    </w:rPr>
  </w:style>
  <w:style w:type="paragraph" w:customStyle="1" w:styleId="Sombreadovistoso-nfasis11">
    <w:name w:val="Sombreado vistoso - Énfasis 11"/>
    <w:hidden/>
    <w:uiPriority w:val="99"/>
    <w:semiHidden/>
    <w:rsid w:val="00381316"/>
    <w:rPr>
      <w:sz w:val="22"/>
      <w:szCs w:val="22"/>
      <w:lang w:val="en-US" w:eastAsia="en-US"/>
    </w:rPr>
  </w:style>
  <w:style w:type="character" w:customStyle="1" w:styleId="genus-species">
    <w:name w:val="genus-species"/>
    <w:rsid w:val="00B62030"/>
    <w:rPr>
      <w:i/>
      <w:iCs/>
    </w:rPr>
  </w:style>
  <w:style w:type="character" w:styleId="nfasis">
    <w:name w:val="Emphasis"/>
    <w:uiPriority w:val="20"/>
    <w:qFormat/>
    <w:rsid w:val="00BF4900"/>
    <w:rPr>
      <w:i/>
      <w:iCs/>
    </w:rPr>
  </w:style>
  <w:style w:type="paragraph" w:customStyle="1" w:styleId="Listavistosa-nfasis11">
    <w:name w:val="Lista vistosa - Énfasis 11"/>
    <w:basedOn w:val="Normal"/>
    <w:uiPriority w:val="34"/>
    <w:qFormat/>
    <w:rsid w:val="00796C7F"/>
    <w:pPr>
      <w:ind w:left="720"/>
      <w:contextualSpacing/>
    </w:pPr>
    <w:rPr>
      <w:rFonts w:ascii="Calibri" w:hAnsi="Calibri"/>
      <w:lang w:val="es-ES_tradnl"/>
    </w:rPr>
  </w:style>
  <w:style w:type="character" w:customStyle="1" w:styleId="Ttulo2Car">
    <w:name w:val="Título 2 Car"/>
    <w:link w:val="Ttulo2"/>
    <w:uiPriority w:val="9"/>
    <w:rsid w:val="00A21F41"/>
    <w:rPr>
      <w:rFonts w:ascii="Arial" w:hAnsi="Arial" w:cs="Arial"/>
      <w:b/>
      <w:bCs/>
      <w:iCs/>
      <w:sz w:val="22"/>
      <w:szCs w:val="22"/>
      <w:lang w:val="en-US" w:eastAsia="en-US"/>
    </w:rPr>
  </w:style>
  <w:style w:type="character" w:customStyle="1" w:styleId="Ttulo1Car">
    <w:name w:val="Título 1 Car"/>
    <w:link w:val="Ttulo1"/>
    <w:uiPriority w:val="9"/>
    <w:rsid w:val="00B2416F"/>
    <w:rPr>
      <w:rFonts w:ascii="Arial" w:eastAsia="Times New Roman" w:hAnsi="Arial" w:cs="Arial"/>
      <w:b/>
      <w:bCs/>
      <w:kern w:val="32"/>
      <w:sz w:val="22"/>
      <w:lang w:val="en-US" w:eastAsia="en-US"/>
    </w:rPr>
  </w:style>
  <w:style w:type="character" w:customStyle="1" w:styleId="Ttulo3Car">
    <w:name w:val="Título 3 Car"/>
    <w:link w:val="Ttulo3"/>
    <w:uiPriority w:val="9"/>
    <w:rsid w:val="00274CF9"/>
    <w:rPr>
      <w:rFonts w:ascii="Times New Roman" w:eastAsia="Times New Roman" w:hAnsi="Times New Roman"/>
      <w:b/>
      <w:bCs/>
      <w:sz w:val="24"/>
      <w:szCs w:val="26"/>
    </w:rPr>
  </w:style>
  <w:style w:type="paragraph" w:styleId="Ttulo">
    <w:name w:val="Title"/>
    <w:basedOn w:val="Normal"/>
    <w:next w:val="Normal"/>
    <w:link w:val="TtuloCar"/>
    <w:uiPriority w:val="10"/>
    <w:qFormat/>
    <w:rsid w:val="00A8494E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uiPriority w:val="10"/>
    <w:rsid w:val="00A8494E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apple-converted-space">
    <w:name w:val="apple-converted-space"/>
    <w:rsid w:val="007637A6"/>
  </w:style>
  <w:style w:type="character" w:customStyle="1" w:styleId="highlight">
    <w:name w:val="highlight"/>
    <w:rsid w:val="007637A6"/>
  </w:style>
  <w:style w:type="paragraph" w:customStyle="1" w:styleId="EndNoteBibliography">
    <w:name w:val="EndNote Bibliography"/>
    <w:basedOn w:val="Normal"/>
    <w:link w:val="EndNoteBibliographyCar"/>
    <w:rsid w:val="00531910"/>
    <w:pPr>
      <w:spacing w:line="240" w:lineRule="auto"/>
    </w:pPr>
    <w:rPr>
      <w:rFonts w:cs="Arial"/>
      <w:noProof/>
    </w:rPr>
  </w:style>
  <w:style w:type="character" w:customStyle="1" w:styleId="EndNoteBibliographyCar">
    <w:name w:val="EndNote Bibliography Car"/>
    <w:link w:val="EndNoteBibliography"/>
    <w:rsid w:val="00531910"/>
    <w:rPr>
      <w:rFonts w:ascii="Arial" w:hAnsi="Arial" w:cs="Arial"/>
      <w:noProof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531910"/>
    <w:pPr>
      <w:spacing w:after="0"/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link w:val="EndNoteBibliographyTitle"/>
    <w:rsid w:val="00531910"/>
    <w:rPr>
      <w:rFonts w:ascii="Arial" w:hAnsi="Arial" w:cs="Arial"/>
      <w:noProof/>
      <w:szCs w:val="22"/>
      <w:lang w:val="en-US" w:eastAsia="en-US"/>
    </w:rPr>
  </w:style>
  <w:style w:type="character" w:styleId="Hipervnculovisitado">
    <w:name w:val="FollowedHyperlink"/>
    <w:uiPriority w:val="99"/>
    <w:semiHidden/>
    <w:unhideWhenUsed/>
    <w:rsid w:val="009A577B"/>
    <w:rPr>
      <w:color w:val="800080"/>
      <w:u w:val="single"/>
    </w:rPr>
  </w:style>
  <w:style w:type="paragraph" w:customStyle="1" w:styleId="xl66">
    <w:name w:val="xl66"/>
    <w:basedOn w:val="Normal"/>
    <w:rsid w:val="009A577B"/>
    <w:pPr>
      <w:spacing w:before="100" w:beforeAutospacing="1" w:after="100" w:afterAutospacing="1" w:line="240" w:lineRule="auto"/>
    </w:pPr>
    <w:rPr>
      <w:rFonts w:eastAsia="Times New Roman" w:cs="Arial"/>
      <w:sz w:val="18"/>
      <w:szCs w:val="18"/>
      <w:lang w:val="es-ES" w:eastAsia="es-ES"/>
    </w:rPr>
  </w:style>
  <w:style w:type="paragraph" w:customStyle="1" w:styleId="xl67">
    <w:name w:val="xl67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68">
    <w:name w:val="xl68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69">
    <w:name w:val="xl69"/>
    <w:basedOn w:val="Normal"/>
    <w:rsid w:val="009A577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0">
    <w:name w:val="xl70"/>
    <w:basedOn w:val="Normal"/>
    <w:rsid w:val="009A577B"/>
    <w:pPr>
      <w:spacing w:before="100" w:beforeAutospacing="1" w:after="100" w:afterAutospacing="1" w:line="240" w:lineRule="auto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1">
    <w:name w:val="xl71"/>
    <w:basedOn w:val="Normal"/>
    <w:rsid w:val="009A577B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2">
    <w:name w:val="xl72"/>
    <w:basedOn w:val="Normal"/>
    <w:rsid w:val="009A577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5">
    <w:name w:val="xl75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6">
    <w:name w:val="xl76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7">
    <w:name w:val="xl77"/>
    <w:basedOn w:val="Normal"/>
    <w:rsid w:val="009A577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Arial"/>
      <w:color w:val="000000"/>
      <w:sz w:val="18"/>
      <w:szCs w:val="18"/>
      <w:lang w:val="es-ES" w:eastAsia="es-ES"/>
    </w:rPr>
  </w:style>
  <w:style w:type="paragraph" w:customStyle="1" w:styleId="xl78">
    <w:name w:val="xl78"/>
    <w:basedOn w:val="Normal"/>
    <w:rsid w:val="009A577B"/>
    <w:pPr>
      <w:spacing w:before="100" w:beforeAutospacing="1" w:after="100" w:afterAutospacing="1" w:line="240" w:lineRule="auto"/>
      <w:jc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9">
    <w:name w:val="xl79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80">
    <w:name w:val="xl80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81">
    <w:name w:val="xl81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82">
    <w:name w:val="xl82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83">
    <w:name w:val="xl83"/>
    <w:basedOn w:val="Normal"/>
    <w:rsid w:val="009A577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84">
    <w:name w:val="xl84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  <w:lang w:val="es-ES" w:eastAsia="es-ES"/>
    </w:rPr>
  </w:style>
  <w:style w:type="paragraph" w:customStyle="1" w:styleId="xl85">
    <w:name w:val="xl85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  <w:lang w:val="es-ES" w:eastAsia="es-ES"/>
    </w:rPr>
  </w:style>
  <w:style w:type="paragraph" w:customStyle="1" w:styleId="xl86">
    <w:name w:val="xl86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87">
    <w:name w:val="xl87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88">
    <w:name w:val="xl88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  <w:lang w:val="es-ES" w:eastAsia="es-ES"/>
    </w:rPr>
  </w:style>
  <w:style w:type="paragraph" w:customStyle="1" w:styleId="xl89">
    <w:name w:val="xl89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  <w:lang w:val="es-ES" w:eastAsia="es-ES"/>
    </w:rPr>
  </w:style>
  <w:style w:type="paragraph" w:customStyle="1" w:styleId="xl90">
    <w:name w:val="xl90"/>
    <w:basedOn w:val="Normal"/>
    <w:rsid w:val="009A577B"/>
    <w:pPr>
      <w:spacing w:before="100" w:beforeAutospacing="1" w:after="100" w:afterAutospacing="1" w:line="240" w:lineRule="auto"/>
      <w:jc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91">
    <w:name w:val="xl91"/>
    <w:basedOn w:val="Normal"/>
    <w:rsid w:val="009A577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92">
    <w:name w:val="xl92"/>
    <w:basedOn w:val="Normal"/>
    <w:rsid w:val="009A577B"/>
    <w:pPr>
      <w:spacing w:before="100" w:beforeAutospacing="1" w:after="100" w:afterAutospacing="1" w:line="240" w:lineRule="auto"/>
    </w:pPr>
    <w:rPr>
      <w:rFonts w:eastAsia="Times New Roman" w:cs="Arial"/>
      <w:b/>
      <w:bCs/>
      <w:sz w:val="18"/>
      <w:szCs w:val="18"/>
      <w:lang w:val="es-ES" w:eastAsia="es-ES"/>
    </w:rPr>
  </w:style>
  <w:style w:type="paragraph" w:customStyle="1" w:styleId="xl93">
    <w:name w:val="xl93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Ttulo10">
    <w:name w:val="Título1"/>
    <w:basedOn w:val="Normal"/>
    <w:rsid w:val="002C24F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2C24F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5A27CB"/>
    <w:rPr>
      <w:b/>
      <w:bCs/>
    </w:rPr>
  </w:style>
  <w:style w:type="paragraph" w:styleId="Sinespaciado">
    <w:name w:val="No Spacing"/>
    <w:uiPriority w:val="1"/>
    <w:qFormat/>
    <w:rsid w:val="002279FB"/>
    <w:rPr>
      <w:rFonts w:ascii="Arial" w:hAnsi="Arial"/>
      <w:szCs w:val="22"/>
      <w:lang w:val="en-US" w:eastAsia="en-US"/>
    </w:rPr>
  </w:style>
  <w:style w:type="character" w:customStyle="1" w:styleId="NormalWebCar">
    <w:name w:val="Normal (Web) Car"/>
    <w:basedOn w:val="Fuentedeprrafopredeter"/>
    <w:link w:val="NormalWeb"/>
    <w:uiPriority w:val="99"/>
    <w:rsid w:val="001E06F0"/>
    <w:rPr>
      <w:rFonts w:ascii="Times New Roman" w:eastAsia="Times New Roman" w:hAnsi="Times New Roman"/>
      <w:sz w:val="24"/>
      <w:szCs w:val="24"/>
    </w:rPr>
  </w:style>
  <w:style w:type="paragraph" w:styleId="Revisin">
    <w:name w:val="Revision"/>
    <w:hidden/>
    <w:uiPriority w:val="99"/>
    <w:semiHidden/>
    <w:rsid w:val="001D32D2"/>
    <w:rPr>
      <w:rFonts w:ascii="Arial" w:hAnsi="Arial"/>
      <w:szCs w:val="22"/>
      <w:lang w:val="en-US" w:eastAsia="en-US"/>
    </w:rPr>
  </w:style>
  <w:style w:type="paragraph" w:customStyle="1" w:styleId="Paragraph">
    <w:name w:val="Paragraph"/>
    <w:basedOn w:val="Normal"/>
    <w:rsid w:val="007F460D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il">
    <w:name w:val="il"/>
    <w:basedOn w:val="Fuentedeprrafopredeter"/>
    <w:rsid w:val="00040A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11"/>
    <w:pPr>
      <w:spacing w:after="200" w:line="276" w:lineRule="auto"/>
    </w:pPr>
    <w:rPr>
      <w:rFonts w:ascii="Arial" w:hAnsi="Arial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B2416F"/>
    <w:pPr>
      <w:keepNext/>
      <w:spacing w:after="0" w:line="360" w:lineRule="auto"/>
      <w:jc w:val="center"/>
      <w:outlineLvl w:val="0"/>
    </w:pPr>
    <w:rPr>
      <w:rFonts w:eastAsia="Times New Roman" w:cs="Arial"/>
      <w:b/>
      <w:bCs/>
      <w:kern w:val="32"/>
      <w:sz w:val="22"/>
      <w:szCs w:val="20"/>
    </w:rPr>
  </w:style>
  <w:style w:type="paragraph" w:styleId="Ttulo2">
    <w:name w:val="heading 2"/>
    <w:basedOn w:val="Normal"/>
    <w:next w:val="Normal"/>
    <w:link w:val="Ttulo2Car"/>
    <w:autoRedefine/>
    <w:uiPriority w:val="9"/>
    <w:qFormat/>
    <w:rsid w:val="00A21F41"/>
    <w:pPr>
      <w:keepNext/>
      <w:spacing w:after="0" w:line="480" w:lineRule="auto"/>
      <w:jc w:val="both"/>
      <w:outlineLvl w:val="1"/>
    </w:pPr>
    <w:rPr>
      <w:rFonts w:cs="Arial"/>
      <w:b/>
      <w:bCs/>
      <w:iCs/>
      <w:sz w:val="22"/>
    </w:rPr>
  </w:style>
  <w:style w:type="paragraph" w:styleId="Ttulo3">
    <w:name w:val="heading 3"/>
    <w:basedOn w:val="Normal"/>
    <w:next w:val="Normal"/>
    <w:link w:val="Ttulo3Car"/>
    <w:autoRedefine/>
    <w:uiPriority w:val="9"/>
    <w:qFormat/>
    <w:rsid w:val="00274CF9"/>
    <w:pPr>
      <w:keepNext/>
      <w:spacing w:before="240" w:after="60"/>
      <w:outlineLvl w:val="2"/>
    </w:pPr>
    <w:rPr>
      <w:rFonts w:ascii="Times New Roman" w:eastAsia="Times New Roman" w:hAnsi="Times New Roman"/>
      <w:b/>
      <w:bCs/>
      <w:sz w:val="24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02000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Hipervnculo">
    <w:name w:val="Hyperlink"/>
    <w:unhideWhenUsed/>
    <w:rsid w:val="00D31738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5131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751319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75131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751319"/>
    <w:rPr>
      <w:sz w:val="22"/>
      <w:szCs w:val="22"/>
    </w:rPr>
  </w:style>
  <w:style w:type="table" w:styleId="Tablaconcuadrcula">
    <w:name w:val="Table Grid"/>
    <w:basedOn w:val="Tablanormal"/>
    <w:uiPriority w:val="59"/>
    <w:rsid w:val="00491D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uiPriority w:val="99"/>
    <w:semiHidden/>
    <w:unhideWhenUsed/>
    <w:rsid w:val="00E3204E"/>
  </w:style>
  <w:style w:type="character" w:styleId="Refdecomentario">
    <w:name w:val="annotation reference"/>
    <w:uiPriority w:val="99"/>
    <w:semiHidden/>
    <w:unhideWhenUsed/>
    <w:rsid w:val="00C23F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23F51"/>
    <w:rPr>
      <w:szCs w:val="20"/>
    </w:rPr>
  </w:style>
  <w:style w:type="character" w:customStyle="1" w:styleId="TextocomentarioCar">
    <w:name w:val="Texto comentario Car"/>
    <w:link w:val="Textocomentario"/>
    <w:uiPriority w:val="99"/>
    <w:rsid w:val="00C23F51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3F5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C23F51"/>
    <w:rPr>
      <w:b/>
      <w:bCs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3F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C23F51"/>
    <w:rPr>
      <w:rFonts w:ascii="Tahoma" w:hAnsi="Tahoma" w:cs="Tahoma"/>
      <w:sz w:val="16"/>
      <w:szCs w:val="16"/>
      <w:lang w:val="en-US" w:eastAsia="en-US"/>
    </w:rPr>
  </w:style>
  <w:style w:type="paragraph" w:customStyle="1" w:styleId="authors">
    <w:name w:val="authors"/>
    <w:basedOn w:val="Normal"/>
    <w:rsid w:val="00633DD1"/>
    <w:pPr>
      <w:spacing w:before="150" w:after="0" w:line="240" w:lineRule="auto"/>
    </w:pPr>
    <w:rPr>
      <w:rFonts w:ascii="Times New Roman" w:eastAsia="Times New Roman" w:hAnsi="Times New Roman"/>
      <w:b/>
      <w:bCs/>
      <w:sz w:val="26"/>
      <w:szCs w:val="26"/>
      <w:lang w:val="es-ES" w:eastAsia="es-ES"/>
    </w:rPr>
  </w:style>
  <w:style w:type="paragraph" w:customStyle="1" w:styleId="Cuadrculamedia21">
    <w:name w:val="Cuadrícula media 21"/>
    <w:uiPriority w:val="1"/>
    <w:qFormat/>
    <w:rsid w:val="00633DD1"/>
    <w:rPr>
      <w:sz w:val="22"/>
      <w:szCs w:val="22"/>
      <w:lang w:val="en-US" w:eastAsia="en-US"/>
    </w:rPr>
  </w:style>
  <w:style w:type="paragraph" w:customStyle="1" w:styleId="Sombreadovistoso-nfasis11">
    <w:name w:val="Sombreado vistoso - Énfasis 11"/>
    <w:hidden/>
    <w:uiPriority w:val="99"/>
    <w:semiHidden/>
    <w:rsid w:val="00381316"/>
    <w:rPr>
      <w:sz w:val="22"/>
      <w:szCs w:val="22"/>
      <w:lang w:val="en-US" w:eastAsia="en-US"/>
    </w:rPr>
  </w:style>
  <w:style w:type="character" w:customStyle="1" w:styleId="genus-species">
    <w:name w:val="genus-species"/>
    <w:rsid w:val="00B62030"/>
    <w:rPr>
      <w:i/>
      <w:iCs/>
    </w:rPr>
  </w:style>
  <w:style w:type="character" w:styleId="nfasis">
    <w:name w:val="Emphasis"/>
    <w:uiPriority w:val="20"/>
    <w:qFormat/>
    <w:rsid w:val="00BF4900"/>
    <w:rPr>
      <w:i/>
      <w:iCs/>
    </w:rPr>
  </w:style>
  <w:style w:type="paragraph" w:customStyle="1" w:styleId="Listavistosa-nfasis11">
    <w:name w:val="Lista vistosa - Énfasis 11"/>
    <w:basedOn w:val="Normal"/>
    <w:uiPriority w:val="34"/>
    <w:qFormat/>
    <w:rsid w:val="00796C7F"/>
    <w:pPr>
      <w:ind w:left="720"/>
      <w:contextualSpacing/>
    </w:pPr>
    <w:rPr>
      <w:rFonts w:ascii="Calibri" w:hAnsi="Calibri"/>
      <w:lang w:val="es-ES_tradnl"/>
    </w:rPr>
  </w:style>
  <w:style w:type="character" w:customStyle="1" w:styleId="Ttulo2Car">
    <w:name w:val="Título 2 Car"/>
    <w:link w:val="Ttulo2"/>
    <w:uiPriority w:val="9"/>
    <w:rsid w:val="00A21F41"/>
    <w:rPr>
      <w:rFonts w:ascii="Arial" w:hAnsi="Arial" w:cs="Arial"/>
      <w:b/>
      <w:bCs/>
      <w:iCs/>
      <w:sz w:val="22"/>
      <w:szCs w:val="22"/>
      <w:lang w:val="en-US" w:eastAsia="en-US"/>
    </w:rPr>
  </w:style>
  <w:style w:type="character" w:customStyle="1" w:styleId="Ttulo1Car">
    <w:name w:val="Título 1 Car"/>
    <w:link w:val="Ttulo1"/>
    <w:uiPriority w:val="9"/>
    <w:rsid w:val="00B2416F"/>
    <w:rPr>
      <w:rFonts w:ascii="Arial" w:eastAsia="Times New Roman" w:hAnsi="Arial" w:cs="Arial"/>
      <w:b/>
      <w:bCs/>
      <w:kern w:val="32"/>
      <w:sz w:val="22"/>
      <w:lang w:val="en-US" w:eastAsia="en-US"/>
    </w:rPr>
  </w:style>
  <w:style w:type="character" w:customStyle="1" w:styleId="Ttulo3Car">
    <w:name w:val="Título 3 Car"/>
    <w:link w:val="Ttulo3"/>
    <w:uiPriority w:val="9"/>
    <w:rsid w:val="00274CF9"/>
    <w:rPr>
      <w:rFonts w:ascii="Times New Roman" w:eastAsia="Times New Roman" w:hAnsi="Times New Roman"/>
      <w:b/>
      <w:bCs/>
      <w:sz w:val="24"/>
      <w:szCs w:val="26"/>
    </w:rPr>
  </w:style>
  <w:style w:type="paragraph" w:styleId="Ttulo">
    <w:name w:val="Title"/>
    <w:basedOn w:val="Normal"/>
    <w:next w:val="Normal"/>
    <w:link w:val="TtuloCar"/>
    <w:uiPriority w:val="10"/>
    <w:qFormat/>
    <w:rsid w:val="00A8494E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uiPriority w:val="10"/>
    <w:rsid w:val="00A8494E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apple-converted-space">
    <w:name w:val="apple-converted-space"/>
    <w:rsid w:val="007637A6"/>
  </w:style>
  <w:style w:type="character" w:customStyle="1" w:styleId="highlight">
    <w:name w:val="highlight"/>
    <w:rsid w:val="007637A6"/>
  </w:style>
  <w:style w:type="paragraph" w:customStyle="1" w:styleId="EndNoteBibliography">
    <w:name w:val="EndNote Bibliography"/>
    <w:basedOn w:val="Normal"/>
    <w:link w:val="EndNoteBibliographyCar"/>
    <w:rsid w:val="00531910"/>
    <w:pPr>
      <w:spacing w:line="240" w:lineRule="auto"/>
    </w:pPr>
    <w:rPr>
      <w:rFonts w:cs="Arial"/>
      <w:noProof/>
    </w:rPr>
  </w:style>
  <w:style w:type="character" w:customStyle="1" w:styleId="EndNoteBibliographyCar">
    <w:name w:val="EndNote Bibliography Car"/>
    <w:link w:val="EndNoteBibliography"/>
    <w:rsid w:val="00531910"/>
    <w:rPr>
      <w:rFonts w:ascii="Arial" w:hAnsi="Arial" w:cs="Arial"/>
      <w:noProof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531910"/>
    <w:pPr>
      <w:spacing w:after="0"/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link w:val="EndNoteBibliographyTitle"/>
    <w:rsid w:val="00531910"/>
    <w:rPr>
      <w:rFonts w:ascii="Arial" w:hAnsi="Arial" w:cs="Arial"/>
      <w:noProof/>
      <w:szCs w:val="22"/>
      <w:lang w:val="en-US" w:eastAsia="en-US"/>
    </w:rPr>
  </w:style>
  <w:style w:type="character" w:styleId="Hipervnculovisitado">
    <w:name w:val="FollowedHyperlink"/>
    <w:uiPriority w:val="99"/>
    <w:semiHidden/>
    <w:unhideWhenUsed/>
    <w:rsid w:val="009A577B"/>
    <w:rPr>
      <w:color w:val="800080"/>
      <w:u w:val="single"/>
    </w:rPr>
  </w:style>
  <w:style w:type="paragraph" w:customStyle="1" w:styleId="xl66">
    <w:name w:val="xl66"/>
    <w:basedOn w:val="Normal"/>
    <w:rsid w:val="009A577B"/>
    <w:pPr>
      <w:spacing w:before="100" w:beforeAutospacing="1" w:after="100" w:afterAutospacing="1" w:line="240" w:lineRule="auto"/>
    </w:pPr>
    <w:rPr>
      <w:rFonts w:eastAsia="Times New Roman" w:cs="Arial"/>
      <w:sz w:val="18"/>
      <w:szCs w:val="18"/>
      <w:lang w:val="es-ES" w:eastAsia="es-ES"/>
    </w:rPr>
  </w:style>
  <w:style w:type="paragraph" w:customStyle="1" w:styleId="xl67">
    <w:name w:val="xl67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68">
    <w:name w:val="xl68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69">
    <w:name w:val="xl69"/>
    <w:basedOn w:val="Normal"/>
    <w:rsid w:val="009A577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0">
    <w:name w:val="xl70"/>
    <w:basedOn w:val="Normal"/>
    <w:rsid w:val="009A577B"/>
    <w:pPr>
      <w:spacing w:before="100" w:beforeAutospacing="1" w:after="100" w:afterAutospacing="1" w:line="240" w:lineRule="auto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1">
    <w:name w:val="xl71"/>
    <w:basedOn w:val="Normal"/>
    <w:rsid w:val="009A577B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2">
    <w:name w:val="xl72"/>
    <w:basedOn w:val="Normal"/>
    <w:rsid w:val="009A577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5">
    <w:name w:val="xl75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6">
    <w:name w:val="xl76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7">
    <w:name w:val="xl77"/>
    <w:basedOn w:val="Normal"/>
    <w:rsid w:val="009A577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Arial"/>
      <w:color w:val="000000"/>
      <w:sz w:val="18"/>
      <w:szCs w:val="18"/>
      <w:lang w:val="es-ES" w:eastAsia="es-ES"/>
    </w:rPr>
  </w:style>
  <w:style w:type="paragraph" w:customStyle="1" w:styleId="xl78">
    <w:name w:val="xl78"/>
    <w:basedOn w:val="Normal"/>
    <w:rsid w:val="009A577B"/>
    <w:pPr>
      <w:spacing w:before="100" w:beforeAutospacing="1" w:after="100" w:afterAutospacing="1" w:line="240" w:lineRule="auto"/>
      <w:jc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9">
    <w:name w:val="xl79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80">
    <w:name w:val="xl80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81">
    <w:name w:val="xl81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82">
    <w:name w:val="xl82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83">
    <w:name w:val="xl83"/>
    <w:basedOn w:val="Normal"/>
    <w:rsid w:val="009A577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84">
    <w:name w:val="xl84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  <w:lang w:val="es-ES" w:eastAsia="es-ES"/>
    </w:rPr>
  </w:style>
  <w:style w:type="paragraph" w:customStyle="1" w:styleId="xl85">
    <w:name w:val="xl85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  <w:lang w:val="es-ES" w:eastAsia="es-ES"/>
    </w:rPr>
  </w:style>
  <w:style w:type="paragraph" w:customStyle="1" w:styleId="xl86">
    <w:name w:val="xl86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87">
    <w:name w:val="xl87"/>
    <w:basedOn w:val="Normal"/>
    <w:rsid w:val="009A577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88">
    <w:name w:val="xl88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  <w:lang w:val="es-ES" w:eastAsia="es-ES"/>
    </w:rPr>
  </w:style>
  <w:style w:type="paragraph" w:customStyle="1" w:styleId="xl89">
    <w:name w:val="xl89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  <w:lang w:val="es-ES" w:eastAsia="es-ES"/>
    </w:rPr>
  </w:style>
  <w:style w:type="paragraph" w:customStyle="1" w:styleId="xl90">
    <w:name w:val="xl90"/>
    <w:basedOn w:val="Normal"/>
    <w:rsid w:val="009A577B"/>
    <w:pPr>
      <w:spacing w:before="100" w:beforeAutospacing="1" w:after="100" w:afterAutospacing="1" w:line="240" w:lineRule="auto"/>
      <w:jc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91">
    <w:name w:val="xl91"/>
    <w:basedOn w:val="Normal"/>
    <w:rsid w:val="009A577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92">
    <w:name w:val="xl92"/>
    <w:basedOn w:val="Normal"/>
    <w:rsid w:val="009A577B"/>
    <w:pPr>
      <w:spacing w:before="100" w:beforeAutospacing="1" w:after="100" w:afterAutospacing="1" w:line="240" w:lineRule="auto"/>
    </w:pPr>
    <w:rPr>
      <w:rFonts w:eastAsia="Times New Roman" w:cs="Arial"/>
      <w:b/>
      <w:bCs/>
      <w:sz w:val="18"/>
      <w:szCs w:val="18"/>
      <w:lang w:val="es-ES" w:eastAsia="es-ES"/>
    </w:rPr>
  </w:style>
  <w:style w:type="paragraph" w:customStyle="1" w:styleId="xl93">
    <w:name w:val="xl93"/>
    <w:basedOn w:val="Normal"/>
    <w:rsid w:val="009A577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Ttulo10">
    <w:name w:val="Título1"/>
    <w:basedOn w:val="Normal"/>
    <w:rsid w:val="002C24F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2C24F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5A27CB"/>
    <w:rPr>
      <w:b/>
      <w:bCs/>
    </w:rPr>
  </w:style>
  <w:style w:type="paragraph" w:styleId="Sinespaciado">
    <w:name w:val="No Spacing"/>
    <w:uiPriority w:val="1"/>
    <w:qFormat/>
    <w:rsid w:val="002279FB"/>
    <w:rPr>
      <w:rFonts w:ascii="Arial" w:hAnsi="Arial"/>
      <w:szCs w:val="22"/>
      <w:lang w:val="en-US" w:eastAsia="en-US"/>
    </w:rPr>
  </w:style>
  <w:style w:type="character" w:customStyle="1" w:styleId="NormalWebCar">
    <w:name w:val="Normal (Web) Car"/>
    <w:basedOn w:val="Fuentedeprrafopredeter"/>
    <w:link w:val="NormalWeb"/>
    <w:uiPriority w:val="99"/>
    <w:rsid w:val="001E06F0"/>
    <w:rPr>
      <w:rFonts w:ascii="Times New Roman" w:eastAsia="Times New Roman" w:hAnsi="Times New Roman"/>
      <w:sz w:val="24"/>
      <w:szCs w:val="24"/>
    </w:rPr>
  </w:style>
  <w:style w:type="paragraph" w:styleId="Revisin">
    <w:name w:val="Revision"/>
    <w:hidden/>
    <w:uiPriority w:val="99"/>
    <w:semiHidden/>
    <w:rsid w:val="001D32D2"/>
    <w:rPr>
      <w:rFonts w:ascii="Arial" w:hAnsi="Arial"/>
      <w:szCs w:val="22"/>
      <w:lang w:val="en-US" w:eastAsia="en-US"/>
    </w:rPr>
  </w:style>
  <w:style w:type="paragraph" w:customStyle="1" w:styleId="Paragraph">
    <w:name w:val="Paragraph"/>
    <w:basedOn w:val="Normal"/>
    <w:rsid w:val="007F460D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il">
    <w:name w:val="il"/>
    <w:basedOn w:val="Fuentedeprrafopredeter"/>
    <w:rsid w:val="00040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81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47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0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570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718306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46095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0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73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1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1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401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2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641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298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39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503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251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0408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03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469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0079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5747115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39085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2768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20063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32056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5207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37523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7949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280"/>
                                                                                          <w:marBottom w:val="28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7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1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4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82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23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109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39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190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4620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8844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5373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84948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3149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86109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8428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57972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12338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22981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71553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855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303698">
                                                                                          <w:marLeft w:val="96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single" w:sz="6" w:space="6" w:color="CCCCCC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84917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68787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38199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3338439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0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D58A3D-EA83-4851-B2A2-DC092AC8C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80</Words>
  <Characters>4295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laria cytoadhesion to gC1qR through Plasmodium falciparum erythrocyte membrane protein 1</vt:lpstr>
      <vt:lpstr>Malaria cytoadhesion to gC1qR through Plasmodium falciparum erythrocyte membrane protein 1</vt:lpstr>
    </vt:vector>
  </TitlesOfParts>
  <Company>Hewlett-Packard Company</Company>
  <LinksUpToDate>false</LinksUpToDate>
  <CharactersWithSpaces>5065</CharactersWithSpaces>
  <SharedDoc>false</SharedDoc>
  <HLinks>
    <vt:vector size="660" baseType="variant">
      <vt:variant>
        <vt:i4>4653067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2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2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387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15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84139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784139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784139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84139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84139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84139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84139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080281</vt:i4>
      </vt:variant>
      <vt:variant>
        <vt:i4>0</vt:i4>
      </vt:variant>
      <vt:variant>
        <vt:i4>0</vt:i4>
      </vt:variant>
      <vt:variant>
        <vt:i4>5</vt:i4>
      </vt:variant>
      <vt:variant>
        <vt:lpwstr>mailto:AGMAYOR@clinic.ub.e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laria cytoadhesion to gC1qR through Plasmodium falciparum erythrocyte membrane protein 1</dc:title>
  <dc:creator>MAGALLON, ARIEL (CRESIB)</dc:creator>
  <cp:lastModifiedBy>MAYOR, ALFREDO (SALUT INT.)</cp:lastModifiedBy>
  <cp:revision>4</cp:revision>
  <cp:lastPrinted>2015-10-29T20:23:00Z</cp:lastPrinted>
  <dcterms:created xsi:type="dcterms:W3CDTF">2016-10-26T07:06:00Z</dcterms:created>
  <dcterms:modified xsi:type="dcterms:W3CDTF">2016-10-26T07:15:00Z</dcterms:modified>
</cp:coreProperties>
</file>